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1D2242" w14:textId="3114AE26" w:rsidR="002F2F69" w:rsidRPr="00BA445B" w:rsidRDefault="00B7237B" w:rsidP="002F2F69">
      <w:pPr>
        <w:widowControl/>
        <w:jc w:val="left"/>
        <w:rPr>
          <w:rFonts w:ascii="Times New Roman" w:eastAsia="ＭＳ 明朝" w:hAnsi="Times New Roman" w:cs="Times New Roman"/>
          <w:b/>
          <w:sz w:val="24"/>
        </w:rPr>
      </w:pPr>
      <w:bookmarkStart w:id="0" w:name="_Hlk534458397"/>
      <w:r w:rsidRPr="00BA445B">
        <w:rPr>
          <w:rFonts w:ascii="Times New Roman" w:eastAsia="ＭＳ 明朝" w:hAnsi="Times New Roman" w:cs="Times New Roman" w:hint="eastAsia"/>
          <w:b/>
          <w:sz w:val="24"/>
        </w:rPr>
        <w:t>S2</w:t>
      </w:r>
      <w:r>
        <w:rPr>
          <w:rFonts w:ascii="Times New Roman" w:eastAsia="ＭＳ 明朝" w:hAnsi="Times New Roman" w:cs="Times New Roman" w:hint="eastAsia"/>
          <w:b/>
          <w:sz w:val="24"/>
        </w:rPr>
        <w:t xml:space="preserve"> </w:t>
      </w:r>
      <w:r w:rsidR="002F2F69" w:rsidRPr="00BA445B">
        <w:rPr>
          <w:rFonts w:ascii="Times New Roman" w:eastAsia="ＭＳ 明朝" w:hAnsi="Times New Roman" w:cs="Times New Roman"/>
          <w:b/>
          <w:sz w:val="24"/>
        </w:rPr>
        <w:t>Table.</w:t>
      </w:r>
      <w:r w:rsidR="002F2F69" w:rsidRPr="00BA445B">
        <w:rPr>
          <w:rFonts w:ascii="Times New Roman" w:eastAsia="ＭＳ 明朝" w:hAnsi="Times New Roman" w:cs="Times New Roman"/>
          <w:sz w:val="24"/>
        </w:rPr>
        <w:t xml:space="preserve"> Frequency of tag SNP genotypes in patients who received asunaprevir/ daclatasvir combination therapy</w:t>
      </w:r>
    </w:p>
    <w:tbl>
      <w:tblPr>
        <w:tblStyle w:val="a9"/>
        <w:tblW w:w="0" w:type="auto"/>
        <w:tblInd w:w="108" w:type="dxa"/>
        <w:tblLook w:val="04A0" w:firstRow="1" w:lastRow="0" w:firstColumn="1" w:lastColumn="0" w:noHBand="0" w:noVBand="1"/>
      </w:tblPr>
      <w:tblGrid>
        <w:gridCol w:w="1280"/>
        <w:gridCol w:w="2410"/>
        <w:gridCol w:w="1559"/>
        <w:gridCol w:w="1276"/>
        <w:gridCol w:w="850"/>
        <w:gridCol w:w="1134"/>
      </w:tblGrid>
      <w:tr w:rsidR="00BA445B" w:rsidRPr="00BA445B" w14:paraId="5089A0B5" w14:textId="77777777" w:rsidTr="00C54C38"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</w:tcPr>
          <w:p w14:paraId="63B83184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/>
                <w:sz w:val="22"/>
              </w:rPr>
              <w:t>Tag SNP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2C50723E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/>
                <w:sz w:val="22"/>
              </w:rPr>
              <w:t>Locu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53B6D79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/>
                <w:sz w:val="22"/>
              </w:rPr>
              <w:t>Genotyp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3E3703A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i/>
                <w:sz w:val="22"/>
              </w:rPr>
            </w:pPr>
            <w:r w:rsidRPr="00BA445B">
              <w:rPr>
                <w:rFonts w:ascii="Times New Roman" w:eastAsia="ＭＳ 明朝" w:hAnsi="Times New Roman" w:cs="Times New Roman"/>
                <w:i/>
                <w:sz w:val="22"/>
              </w:rPr>
              <w:t>n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775566E4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/>
                <w:sz w:val="22"/>
              </w:rPr>
              <w:t>MAF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2592267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/>
                <w:sz w:val="22"/>
              </w:rPr>
              <w:t>HWE</w:t>
            </w:r>
          </w:p>
        </w:tc>
      </w:tr>
      <w:tr w:rsidR="00BA445B" w:rsidRPr="00BA445B" w14:paraId="2986F870" w14:textId="77777777" w:rsidTr="00C54C38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AE7310C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/>
                <w:sz w:val="22"/>
              </w:rPr>
              <w:t>rs37354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251656A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/>
                <w:i/>
                <w:sz w:val="22"/>
              </w:rPr>
              <w:t>CYP3A4</w:t>
            </w:r>
            <w:r w:rsidRPr="00BA445B">
              <w:rPr>
                <w:rFonts w:ascii="Times New Roman" w:eastAsia="ＭＳ 明朝" w:hAnsi="Times New Roman" w:cs="Times New Roman"/>
                <w:sz w:val="22"/>
              </w:rPr>
              <w:t>, Intron 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AC54FF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BA445B">
              <w:rPr>
                <w:rFonts w:ascii="Times New Roman" w:eastAsia="ＭＳ 明朝" w:hAnsi="Times New Roman" w:cs="Times New Roman"/>
                <w:szCs w:val="21"/>
              </w:rPr>
              <w:t>TT/CT/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458B0A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/>
                <w:sz w:val="22"/>
              </w:rPr>
              <w:t>105/69/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F3AE4A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/>
                <w:sz w:val="22"/>
              </w:rPr>
              <w:t>0.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721470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/>
                <w:sz w:val="22"/>
              </w:rPr>
              <w:t>0.940</w:t>
            </w:r>
          </w:p>
        </w:tc>
      </w:tr>
      <w:tr w:rsidR="00BA445B" w:rsidRPr="00BA445B" w14:paraId="5947301A" w14:textId="77777777" w:rsidTr="00C54C38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9F59BCE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/>
                <w:sz w:val="22"/>
              </w:rPr>
              <w:t>rs22467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6713BE" w14:textId="77777777" w:rsidR="002F2F69" w:rsidRPr="00BA445B" w:rsidRDefault="002F2F69" w:rsidP="00C54C38">
            <w:pPr>
              <w:widowControl/>
              <w:tabs>
                <w:tab w:val="right" w:pos="2194"/>
              </w:tabs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/>
                <w:i/>
                <w:sz w:val="22"/>
              </w:rPr>
              <w:t>CYP3A4</w:t>
            </w:r>
            <w:r w:rsidRPr="00BA445B">
              <w:rPr>
                <w:rFonts w:ascii="Times New Roman" w:eastAsia="ＭＳ 明朝" w:hAnsi="Times New Roman" w:cs="Times New Roman"/>
                <w:sz w:val="22"/>
              </w:rPr>
              <w:t>, Intron 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6D14B2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BA445B">
              <w:rPr>
                <w:rFonts w:ascii="Times New Roman" w:eastAsia="ＭＳ 明朝" w:hAnsi="Times New Roman" w:cs="Times New Roman"/>
                <w:szCs w:val="21"/>
              </w:rPr>
              <w:t>AA/AG/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BFE51A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/>
                <w:sz w:val="22"/>
              </w:rPr>
              <w:t>79/81/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C4FA9F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/>
                <w:sz w:val="22"/>
              </w:rPr>
              <w:t>0.3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CFA059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/>
                <w:sz w:val="22"/>
              </w:rPr>
              <w:t>0.561</w:t>
            </w:r>
          </w:p>
        </w:tc>
      </w:tr>
      <w:tr w:rsidR="00BA445B" w:rsidRPr="00BA445B" w14:paraId="4098A3D2" w14:textId="77777777" w:rsidTr="00C54C38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B0D3103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/>
                <w:sz w:val="22"/>
              </w:rPr>
              <w:t>rs46464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41DF237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/>
                <w:i/>
                <w:sz w:val="22"/>
              </w:rPr>
              <w:t>CYP3A4</w:t>
            </w:r>
            <w:r w:rsidRPr="00BA445B">
              <w:rPr>
                <w:rFonts w:ascii="Times New Roman" w:eastAsia="ＭＳ 明朝" w:hAnsi="Times New Roman" w:cs="Times New Roman"/>
                <w:sz w:val="22"/>
              </w:rPr>
              <w:t>, Intron 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E215AC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BA445B">
              <w:rPr>
                <w:rFonts w:ascii="Times New Roman" w:eastAsia="ＭＳ 明朝" w:hAnsi="Times New Roman" w:cs="Times New Roman"/>
                <w:szCs w:val="21"/>
              </w:rPr>
              <w:t>CC/CT/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6664B0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/>
                <w:sz w:val="22"/>
              </w:rPr>
              <w:t>157/27/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31A1DD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/>
                <w:sz w:val="22"/>
              </w:rPr>
              <w:t>0.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1B3A4E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/>
                <w:sz w:val="22"/>
              </w:rPr>
              <w:t>0.890</w:t>
            </w:r>
          </w:p>
        </w:tc>
      </w:tr>
      <w:tr w:rsidR="00BA445B" w:rsidRPr="00BA445B" w14:paraId="0C4835AD" w14:textId="77777777" w:rsidTr="00C54C38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AD185D5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/>
                <w:sz w:val="22"/>
              </w:rPr>
              <w:t>rs7767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080E5B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/>
                <w:i/>
                <w:sz w:val="22"/>
              </w:rPr>
              <w:t>CYP3A5</w:t>
            </w:r>
            <w:r w:rsidRPr="00BA445B">
              <w:rPr>
                <w:rFonts w:ascii="Times New Roman" w:eastAsia="ＭＳ 明朝" w:hAnsi="Times New Roman" w:cs="Times New Roman"/>
                <w:sz w:val="22"/>
              </w:rPr>
              <w:t>, Intron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1B6198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BA445B">
              <w:rPr>
                <w:rFonts w:ascii="Times New Roman" w:eastAsia="ＭＳ 明朝" w:hAnsi="Times New Roman" w:cs="Times New Roman"/>
                <w:szCs w:val="21"/>
              </w:rPr>
              <w:t>GG/AG/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7BE853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/>
                <w:sz w:val="22"/>
              </w:rPr>
              <w:t>113/63/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8C8568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/>
                <w:sz w:val="22"/>
              </w:rPr>
              <w:t>0.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E6A4AC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/>
                <w:sz w:val="22"/>
              </w:rPr>
              <w:t>0.954</w:t>
            </w:r>
          </w:p>
        </w:tc>
      </w:tr>
      <w:tr w:rsidR="00BA445B" w:rsidRPr="00BA445B" w14:paraId="5F9C3DE7" w14:textId="77777777" w:rsidTr="00C54C38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93FE37F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/>
                <w:sz w:val="22"/>
              </w:rPr>
              <w:t>rs414908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075B13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i/>
                <w:sz w:val="22"/>
              </w:rPr>
            </w:pPr>
            <w:r w:rsidRPr="00BA445B">
              <w:rPr>
                <w:rFonts w:ascii="Times New Roman" w:eastAsia="ＭＳ 明朝" w:hAnsi="Times New Roman" w:cs="Times New Roman"/>
                <w:i/>
                <w:sz w:val="22"/>
              </w:rPr>
              <w:t>OATP1B1</w:t>
            </w:r>
            <w:r w:rsidRPr="00BA445B">
              <w:rPr>
                <w:rFonts w:ascii="Times New Roman" w:eastAsia="ＭＳ 明朝" w:hAnsi="Times New Roman" w:cs="Times New Roman"/>
                <w:sz w:val="22"/>
              </w:rPr>
              <w:t>, 3’ UT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3DBCDF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BA445B">
              <w:rPr>
                <w:rFonts w:ascii="Times New Roman" w:eastAsia="ＭＳ 明朝" w:hAnsi="Times New Roman" w:cs="Times New Roman"/>
                <w:szCs w:val="21"/>
              </w:rPr>
              <w:t>GG/GT/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83901A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/>
                <w:sz w:val="22"/>
              </w:rPr>
              <w:t>94/73/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3C0E28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/>
                <w:sz w:val="22"/>
              </w:rPr>
              <w:t>0.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F81723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/>
                <w:sz w:val="22"/>
              </w:rPr>
              <w:t>0.491</w:t>
            </w:r>
          </w:p>
        </w:tc>
      </w:tr>
      <w:tr w:rsidR="00BA445B" w:rsidRPr="00BA445B" w14:paraId="0E96D51E" w14:textId="77777777" w:rsidTr="00C54C38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7FFBCDC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  <w:shd w:val="pct15" w:color="auto" w:fill="FFFFFF"/>
              </w:rPr>
            </w:pPr>
            <w:r w:rsidRPr="00BA445B">
              <w:rPr>
                <w:rFonts w:ascii="Times New Roman" w:eastAsia="ＭＳ 明朝" w:hAnsi="Times New Roman" w:cs="Times New Roman"/>
                <w:sz w:val="22"/>
              </w:rPr>
              <w:t>rs414906</w:t>
            </w:r>
            <w:r w:rsidRPr="00BA445B">
              <w:rPr>
                <w:rFonts w:ascii="Times New Roman" w:eastAsia="ＭＳ 明朝" w:hAnsi="Times New Roman" w:cs="Times New Roman" w:hint="eastAsia"/>
                <w:sz w:val="22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FCF3A6" w14:textId="6B2A1185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i/>
                <w:sz w:val="22"/>
              </w:rPr>
            </w:pPr>
            <w:r w:rsidRPr="00BA445B">
              <w:rPr>
                <w:rFonts w:ascii="Times New Roman" w:eastAsia="ＭＳ 明朝" w:hAnsi="Times New Roman" w:cs="Times New Roman"/>
                <w:i/>
                <w:sz w:val="22"/>
              </w:rPr>
              <w:t>OATP1B1</w:t>
            </w:r>
            <w:r w:rsidRPr="00BA445B">
              <w:rPr>
                <w:rFonts w:ascii="Times New Roman" w:eastAsia="ＭＳ 明朝" w:hAnsi="Times New Roman" w:cs="Times New Roman"/>
                <w:sz w:val="22"/>
              </w:rPr>
              <w:t>,</w:t>
            </w:r>
            <w:r w:rsidR="00F4286E" w:rsidRPr="00BA445B">
              <w:rPr>
                <w:rFonts w:ascii="Times New Roman" w:eastAsia="ＭＳ 明朝" w:hAnsi="Times New Roman" w:cs="Times New Roman"/>
                <w:sz w:val="22"/>
              </w:rPr>
              <w:t xml:space="preserve"> Intron </w:t>
            </w:r>
            <w:r w:rsidR="00F4286E" w:rsidRPr="00BA445B">
              <w:rPr>
                <w:rFonts w:ascii="Times New Roman" w:eastAsia="ＭＳ 明朝" w:hAnsi="Times New Roman" w:cs="Times New Roman" w:hint="eastAsia"/>
                <w:sz w:val="22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1C1C32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BA445B">
              <w:rPr>
                <w:rFonts w:ascii="Times New Roman" w:eastAsia="ＭＳ 明朝" w:hAnsi="Times New Roman" w:cs="Times New Roman" w:hint="eastAsia"/>
                <w:szCs w:val="21"/>
              </w:rPr>
              <w:t>AA</w:t>
            </w:r>
            <w:r w:rsidRPr="00BA445B">
              <w:rPr>
                <w:rFonts w:ascii="Times New Roman" w:eastAsia="ＭＳ 明朝" w:hAnsi="Times New Roman" w:cs="Times New Roman"/>
                <w:szCs w:val="21"/>
              </w:rPr>
              <w:t>/</w:t>
            </w:r>
            <w:r w:rsidRPr="00BA445B">
              <w:rPr>
                <w:rFonts w:ascii="Times New Roman" w:eastAsia="ＭＳ 明朝" w:hAnsi="Times New Roman" w:cs="Times New Roman" w:hint="eastAsia"/>
                <w:szCs w:val="21"/>
              </w:rPr>
              <w:t>A</w:t>
            </w:r>
            <w:r w:rsidRPr="00BA445B">
              <w:rPr>
                <w:rFonts w:ascii="Times New Roman" w:eastAsia="ＭＳ 明朝" w:hAnsi="Times New Roman" w:cs="Times New Roman"/>
                <w:szCs w:val="21"/>
              </w:rPr>
              <w:t>G/</w:t>
            </w:r>
            <w:r w:rsidRPr="00BA445B">
              <w:rPr>
                <w:rFonts w:ascii="Times New Roman" w:eastAsia="ＭＳ 明朝" w:hAnsi="Times New Roman" w:cs="Times New Roman" w:hint="eastAsia"/>
                <w:szCs w:val="21"/>
              </w:rPr>
              <w:t>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726B6E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 w:hint="eastAsia"/>
                <w:sz w:val="22"/>
              </w:rPr>
              <w:t>80</w:t>
            </w:r>
            <w:r w:rsidRPr="00BA445B">
              <w:rPr>
                <w:rFonts w:ascii="Times New Roman" w:eastAsia="ＭＳ 明朝" w:hAnsi="Times New Roman" w:cs="Times New Roman"/>
                <w:sz w:val="22"/>
              </w:rPr>
              <w:t>/</w:t>
            </w:r>
            <w:r w:rsidRPr="00BA445B">
              <w:rPr>
                <w:rFonts w:ascii="Times New Roman" w:eastAsia="ＭＳ 明朝" w:hAnsi="Times New Roman" w:cs="Times New Roman" w:hint="eastAsia"/>
                <w:sz w:val="22"/>
              </w:rPr>
              <w:t>86</w:t>
            </w:r>
            <w:r w:rsidRPr="00BA445B">
              <w:rPr>
                <w:rFonts w:ascii="Times New Roman" w:eastAsia="ＭＳ 明朝" w:hAnsi="Times New Roman" w:cs="Times New Roman"/>
                <w:sz w:val="22"/>
              </w:rPr>
              <w:t>/1</w:t>
            </w:r>
            <w:r w:rsidRPr="00BA445B">
              <w:rPr>
                <w:rFonts w:ascii="Times New Roman" w:eastAsia="ＭＳ 明朝" w:hAnsi="Times New Roman" w:cs="Times New Roman" w:hint="eastAsia"/>
                <w:sz w:val="22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901674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/>
                <w:sz w:val="22"/>
              </w:rPr>
              <w:t>0.</w:t>
            </w:r>
            <w:r w:rsidRPr="00BA445B">
              <w:rPr>
                <w:rFonts w:ascii="Times New Roman" w:eastAsia="ＭＳ 明朝" w:hAnsi="Times New Roman" w:cs="Times New Roman" w:hint="eastAsia"/>
                <w:sz w:val="22"/>
              </w:rPr>
              <w:t>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BA4286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 w:hint="eastAsia"/>
                <w:sz w:val="22"/>
              </w:rPr>
              <w:t>0.557</w:t>
            </w:r>
          </w:p>
        </w:tc>
      </w:tr>
      <w:tr w:rsidR="00BA445B" w:rsidRPr="00BA445B" w14:paraId="3CB6583C" w14:textId="77777777" w:rsidTr="00C54C38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B7A897C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/>
                <w:sz w:val="22"/>
              </w:rPr>
              <w:t>rs41490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6F92C9E" w14:textId="60D75226" w:rsidR="002F2F69" w:rsidRPr="00BA445B" w:rsidRDefault="002F2F69" w:rsidP="00F4286E">
            <w:pPr>
              <w:widowControl/>
              <w:jc w:val="left"/>
              <w:rPr>
                <w:rFonts w:ascii="Times New Roman" w:eastAsia="ＭＳ 明朝" w:hAnsi="Times New Roman" w:cs="Times New Roman"/>
                <w:i/>
                <w:sz w:val="22"/>
              </w:rPr>
            </w:pPr>
            <w:r w:rsidRPr="00BA445B">
              <w:rPr>
                <w:rFonts w:ascii="Times New Roman" w:eastAsia="ＭＳ 明朝" w:hAnsi="Times New Roman" w:cs="Times New Roman"/>
                <w:i/>
                <w:sz w:val="22"/>
              </w:rPr>
              <w:t>OATP1B1</w:t>
            </w:r>
            <w:r w:rsidRPr="00BA445B">
              <w:rPr>
                <w:rFonts w:ascii="Times New Roman" w:eastAsia="ＭＳ 明朝" w:hAnsi="Times New Roman" w:cs="Times New Roman"/>
                <w:sz w:val="22"/>
              </w:rPr>
              <w:t xml:space="preserve">, </w:t>
            </w:r>
            <w:r w:rsidR="00F4286E" w:rsidRPr="00BA445B">
              <w:rPr>
                <w:rFonts w:ascii="Times New Roman" w:eastAsia="ＭＳ 明朝" w:hAnsi="Times New Roman" w:cs="Times New Roman"/>
                <w:sz w:val="22"/>
              </w:rPr>
              <w:t xml:space="preserve">Intron </w:t>
            </w:r>
            <w:r w:rsidR="00F4286E" w:rsidRPr="00BA445B">
              <w:rPr>
                <w:rFonts w:ascii="Times New Roman" w:eastAsia="ＭＳ 明朝" w:hAnsi="Times New Roman" w:cs="Times New Roman" w:hint="eastAsia"/>
                <w:sz w:val="22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3189AF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BA445B">
              <w:rPr>
                <w:rFonts w:ascii="Times New Roman" w:eastAsia="ＭＳ 明朝" w:hAnsi="Times New Roman" w:cs="Times New Roman" w:hint="eastAsia"/>
                <w:szCs w:val="21"/>
              </w:rPr>
              <w:t>AA</w:t>
            </w:r>
            <w:r w:rsidRPr="00BA445B">
              <w:rPr>
                <w:rFonts w:ascii="Times New Roman" w:eastAsia="ＭＳ 明朝" w:hAnsi="Times New Roman" w:cs="Times New Roman"/>
                <w:szCs w:val="21"/>
              </w:rPr>
              <w:t>/</w:t>
            </w:r>
            <w:r w:rsidRPr="00BA445B">
              <w:rPr>
                <w:rFonts w:ascii="Times New Roman" w:eastAsia="ＭＳ 明朝" w:hAnsi="Times New Roman" w:cs="Times New Roman" w:hint="eastAsia"/>
                <w:szCs w:val="21"/>
              </w:rPr>
              <w:t>A</w:t>
            </w:r>
            <w:r w:rsidRPr="00BA445B">
              <w:rPr>
                <w:rFonts w:ascii="Times New Roman" w:eastAsia="ＭＳ 明朝" w:hAnsi="Times New Roman" w:cs="Times New Roman"/>
                <w:szCs w:val="21"/>
              </w:rPr>
              <w:t>G/</w:t>
            </w:r>
            <w:r w:rsidRPr="00BA445B">
              <w:rPr>
                <w:rFonts w:ascii="Times New Roman" w:eastAsia="ＭＳ 明朝" w:hAnsi="Times New Roman" w:cs="Times New Roman" w:hint="eastAsia"/>
                <w:szCs w:val="21"/>
              </w:rPr>
              <w:t>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7BC1B5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 w:hint="eastAsia"/>
                <w:sz w:val="22"/>
              </w:rPr>
              <w:t>76</w:t>
            </w:r>
            <w:r w:rsidRPr="00BA445B">
              <w:rPr>
                <w:rFonts w:ascii="Times New Roman" w:eastAsia="ＭＳ 明朝" w:hAnsi="Times New Roman" w:cs="Times New Roman"/>
                <w:sz w:val="22"/>
              </w:rPr>
              <w:t>/</w:t>
            </w:r>
            <w:r w:rsidRPr="00BA445B">
              <w:rPr>
                <w:rFonts w:ascii="Times New Roman" w:eastAsia="ＭＳ 明朝" w:hAnsi="Times New Roman" w:cs="Times New Roman" w:hint="eastAsia"/>
                <w:sz w:val="22"/>
              </w:rPr>
              <w:t>79</w:t>
            </w:r>
            <w:r w:rsidRPr="00BA445B">
              <w:rPr>
                <w:rFonts w:ascii="Times New Roman" w:eastAsia="ＭＳ 明朝" w:hAnsi="Times New Roman" w:cs="Times New Roman"/>
                <w:sz w:val="22"/>
              </w:rPr>
              <w:t>/</w:t>
            </w:r>
            <w:r w:rsidRPr="00BA445B">
              <w:rPr>
                <w:rFonts w:ascii="Times New Roman" w:eastAsia="ＭＳ 明朝" w:hAnsi="Times New Roman" w:cs="Times New Roman" w:hint="eastAsia"/>
                <w:sz w:val="22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C3335E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 w:hint="eastAsia"/>
                <w:sz w:val="22"/>
              </w:rPr>
              <w:t>0.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96653A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 w:hint="eastAsia"/>
                <w:sz w:val="22"/>
              </w:rPr>
              <w:t>0.223</w:t>
            </w:r>
          </w:p>
        </w:tc>
      </w:tr>
      <w:tr w:rsidR="00BA445B" w:rsidRPr="00BA445B" w14:paraId="271A139C" w14:textId="77777777" w:rsidTr="00C54C38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A63BA82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 w:hint="eastAsia"/>
                <w:sz w:val="22"/>
              </w:rPr>
              <w:t>rs79693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F6D65C" w14:textId="63732634" w:rsidR="002F2F69" w:rsidRPr="00BA445B" w:rsidRDefault="002F2F69" w:rsidP="00F4286E">
            <w:pPr>
              <w:widowControl/>
              <w:jc w:val="left"/>
              <w:rPr>
                <w:rFonts w:ascii="Times New Roman" w:eastAsia="ＭＳ 明朝" w:hAnsi="Times New Roman" w:cs="Times New Roman"/>
                <w:i/>
                <w:sz w:val="22"/>
              </w:rPr>
            </w:pPr>
            <w:r w:rsidRPr="00BA445B">
              <w:rPr>
                <w:rFonts w:ascii="Times New Roman" w:eastAsia="ＭＳ 明朝" w:hAnsi="Times New Roman" w:cs="Times New Roman"/>
                <w:i/>
                <w:sz w:val="22"/>
              </w:rPr>
              <w:t>OATP1B1</w:t>
            </w:r>
            <w:r w:rsidRPr="00BA445B">
              <w:rPr>
                <w:rFonts w:ascii="Times New Roman" w:eastAsia="ＭＳ 明朝" w:hAnsi="Times New Roman" w:cs="Times New Roman"/>
                <w:sz w:val="22"/>
              </w:rPr>
              <w:t>,</w:t>
            </w:r>
            <w:r w:rsidRPr="00BA445B">
              <w:rPr>
                <w:rFonts w:ascii="Times New Roman" w:eastAsia="ＭＳ 明朝" w:hAnsi="Times New Roman" w:cs="Times New Roman" w:hint="eastAsia"/>
                <w:sz w:val="22"/>
              </w:rPr>
              <w:t xml:space="preserve"> </w:t>
            </w:r>
            <w:r w:rsidR="00F4286E" w:rsidRPr="00BA445B">
              <w:rPr>
                <w:rFonts w:ascii="Times New Roman" w:eastAsia="ＭＳ 明朝" w:hAnsi="Times New Roman" w:cs="Times New Roman"/>
                <w:sz w:val="22"/>
              </w:rPr>
              <w:t xml:space="preserve">Intron </w:t>
            </w:r>
            <w:r w:rsidR="00F4286E" w:rsidRPr="00BA445B">
              <w:rPr>
                <w:rFonts w:ascii="Times New Roman" w:eastAsia="ＭＳ 明朝" w:hAnsi="Times New Roman" w:cs="Times New Roman" w:hint="eastAsia"/>
                <w:sz w:val="22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8A45AF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BA445B">
              <w:rPr>
                <w:rFonts w:ascii="Times New Roman" w:eastAsia="ＭＳ 明朝" w:hAnsi="Times New Roman" w:cs="Times New Roman" w:hint="eastAsia"/>
                <w:szCs w:val="21"/>
              </w:rPr>
              <w:t>AA</w:t>
            </w:r>
            <w:r w:rsidRPr="00BA445B">
              <w:rPr>
                <w:rFonts w:ascii="Times New Roman" w:eastAsia="ＭＳ 明朝" w:hAnsi="Times New Roman" w:cs="Times New Roman"/>
                <w:szCs w:val="21"/>
              </w:rPr>
              <w:t>/</w:t>
            </w:r>
            <w:r w:rsidRPr="00BA445B">
              <w:rPr>
                <w:rFonts w:ascii="Times New Roman" w:eastAsia="ＭＳ 明朝" w:hAnsi="Times New Roman" w:cs="Times New Roman" w:hint="eastAsia"/>
                <w:szCs w:val="21"/>
              </w:rPr>
              <w:t>A</w:t>
            </w:r>
            <w:r w:rsidRPr="00BA445B">
              <w:rPr>
                <w:rFonts w:ascii="Times New Roman" w:eastAsia="ＭＳ 明朝" w:hAnsi="Times New Roman" w:cs="Times New Roman"/>
                <w:szCs w:val="21"/>
              </w:rPr>
              <w:t>G/</w:t>
            </w:r>
            <w:r w:rsidRPr="00BA445B">
              <w:rPr>
                <w:rFonts w:ascii="Times New Roman" w:eastAsia="ＭＳ 明朝" w:hAnsi="Times New Roman" w:cs="Times New Roman" w:hint="eastAsia"/>
                <w:szCs w:val="21"/>
              </w:rPr>
              <w:t>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A0489B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 w:hint="eastAsia"/>
                <w:sz w:val="22"/>
              </w:rPr>
              <w:t>77/80/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0E29B7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 w:hint="eastAsia"/>
                <w:sz w:val="22"/>
              </w:rPr>
              <w:t>0.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632F4A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 w:hint="eastAsia"/>
                <w:sz w:val="22"/>
              </w:rPr>
              <w:t>0.342</w:t>
            </w:r>
          </w:p>
        </w:tc>
      </w:tr>
      <w:tr w:rsidR="00BA445B" w:rsidRPr="00BA445B" w14:paraId="3B14D6A3" w14:textId="77777777" w:rsidTr="00C54C38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E6F068A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  <w:shd w:val="pct15" w:color="auto" w:fill="FFFFFF"/>
              </w:rPr>
            </w:pPr>
            <w:r w:rsidRPr="00BA445B">
              <w:rPr>
                <w:rFonts w:ascii="Times New Roman" w:eastAsia="ＭＳ 明朝" w:hAnsi="Times New Roman" w:cs="Times New Roman" w:hint="eastAsia"/>
                <w:sz w:val="22"/>
              </w:rPr>
              <w:t>rs64872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45A9ED1" w14:textId="74F2DC0B" w:rsidR="002F2F69" w:rsidRPr="00BA445B" w:rsidRDefault="002F2F69" w:rsidP="00F4286E">
            <w:pPr>
              <w:widowControl/>
              <w:jc w:val="left"/>
              <w:rPr>
                <w:rFonts w:ascii="Times New Roman" w:eastAsia="ＭＳ 明朝" w:hAnsi="Times New Roman" w:cs="Times New Roman"/>
                <w:i/>
                <w:sz w:val="22"/>
              </w:rPr>
            </w:pPr>
            <w:r w:rsidRPr="00BA445B">
              <w:rPr>
                <w:rFonts w:ascii="Times New Roman" w:eastAsia="ＭＳ 明朝" w:hAnsi="Times New Roman" w:cs="Times New Roman"/>
                <w:i/>
                <w:sz w:val="22"/>
              </w:rPr>
              <w:t>OATP1B1</w:t>
            </w:r>
            <w:r w:rsidRPr="00BA445B">
              <w:rPr>
                <w:rFonts w:ascii="Times New Roman" w:eastAsia="ＭＳ 明朝" w:hAnsi="Times New Roman" w:cs="Times New Roman"/>
                <w:sz w:val="22"/>
              </w:rPr>
              <w:t>,</w:t>
            </w:r>
            <w:r w:rsidR="00F4286E" w:rsidRPr="00BA445B">
              <w:rPr>
                <w:rFonts w:ascii="Times New Roman" w:eastAsia="ＭＳ 明朝" w:hAnsi="Times New Roman" w:cs="Times New Roman"/>
                <w:sz w:val="22"/>
              </w:rPr>
              <w:t xml:space="preserve"> Intron </w:t>
            </w:r>
            <w:r w:rsidR="00F4286E" w:rsidRPr="00BA445B">
              <w:rPr>
                <w:rFonts w:ascii="Times New Roman" w:eastAsia="ＭＳ 明朝" w:hAnsi="Times New Roman" w:cs="Times New Roman" w:hint="eastAsia"/>
                <w:sz w:val="22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8BAB17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BA445B">
              <w:rPr>
                <w:rFonts w:ascii="Times New Roman" w:eastAsia="ＭＳ 明朝" w:hAnsi="Times New Roman" w:cs="Times New Roman" w:hint="eastAsia"/>
                <w:szCs w:val="21"/>
              </w:rPr>
              <w:t>T</w:t>
            </w:r>
            <w:r w:rsidRPr="00BA445B">
              <w:rPr>
                <w:rFonts w:ascii="Times New Roman" w:eastAsia="ＭＳ 明朝" w:hAnsi="Times New Roman" w:cs="Times New Roman"/>
                <w:szCs w:val="21"/>
              </w:rPr>
              <w:t>T/CT/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2F723D" w14:textId="69B54EB5" w:rsidR="002F2F69" w:rsidRPr="00EF056D" w:rsidRDefault="002F2F69" w:rsidP="00C50BEB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EF056D">
              <w:rPr>
                <w:rFonts w:ascii="Times New Roman" w:eastAsia="ＭＳ 明朝" w:hAnsi="Times New Roman" w:cs="Times New Roman" w:hint="eastAsia"/>
                <w:sz w:val="22"/>
              </w:rPr>
              <w:t>8</w:t>
            </w:r>
            <w:r w:rsidR="00C50BEB">
              <w:rPr>
                <w:rFonts w:ascii="Times New Roman" w:eastAsia="ＭＳ 明朝" w:hAnsi="Times New Roman" w:cs="Times New Roman" w:hint="eastAsia"/>
                <w:sz w:val="22"/>
              </w:rPr>
              <w:t>1</w:t>
            </w:r>
            <w:r w:rsidRPr="00EF056D">
              <w:rPr>
                <w:rFonts w:ascii="Times New Roman" w:eastAsia="ＭＳ 明朝" w:hAnsi="Times New Roman" w:cs="Times New Roman"/>
                <w:sz w:val="22"/>
              </w:rPr>
              <w:t>/</w:t>
            </w:r>
            <w:r w:rsidR="005E00A4" w:rsidRPr="00EF056D">
              <w:rPr>
                <w:rFonts w:ascii="Times New Roman" w:eastAsia="ＭＳ 明朝" w:hAnsi="Times New Roman" w:cs="Times New Roman"/>
                <w:sz w:val="22"/>
              </w:rPr>
              <w:t>8</w:t>
            </w:r>
            <w:r w:rsidR="00C50BEB">
              <w:rPr>
                <w:rFonts w:ascii="Times New Roman" w:eastAsia="ＭＳ 明朝" w:hAnsi="Times New Roman" w:cs="Times New Roman"/>
                <w:sz w:val="22"/>
              </w:rPr>
              <w:t>3</w:t>
            </w:r>
            <w:bookmarkStart w:id="1" w:name="_GoBack"/>
            <w:bookmarkEnd w:id="1"/>
            <w:r w:rsidRPr="00EF056D">
              <w:rPr>
                <w:rFonts w:ascii="Times New Roman" w:eastAsia="ＭＳ 明朝" w:hAnsi="Times New Roman" w:cs="Times New Roman"/>
                <w:sz w:val="22"/>
              </w:rPr>
              <w:t>/</w:t>
            </w:r>
            <w:r w:rsidR="005E00A4" w:rsidRPr="00EF056D">
              <w:rPr>
                <w:rFonts w:ascii="Times New Roman" w:eastAsia="ＭＳ 明朝" w:hAnsi="Times New Roman" w:cs="Times New Roman"/>
                <w:sz w:val="22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3E62AE" w14:textId="7BBB7633" w:rsidR="002F2F69" w:rsidRPr="00EF056D" w:rsidRDefault="002F2F69" w:rsidP="00727F3A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EF056D">
              <w:rPr>
                <w:rFonts w:ascii="Times New Roman" w:eastAsia="ＭＳ 明朝" w:hAnsi="Times New Roman" w:cs="Times New Roman" w:hint="eastAsia"/>
                <w:sz w:val="22"/>
              </w:rPr>
              <w:t>0</w:t>
            </w:r>
            <w:r w:rsidRPr="00EF056D">
              <w:rPr>
                <w:rFonts w:ascii="Times New Roman" w:eastAsia="ＭＳ 明朝" w:hAnsi="Times New Roman" w:cs="Times New Roman"/>
                <w:sz w:val="22"/>
              </w:rPr>
              <w:t>.</w:t>
            </w:r>
            <w:r w:rsidR="005E00A4" w:rsidRPr="00EF056D">
              <w:rPr>
                <w:rFonts w:ascii="Times New Roman" w:eastAsia="ＭＳ 明朝" w:hAnsi="Times New Roman" w:cs="Times New Roman"/>
                <w:sz w:val="22"/>
              </w:rPr>
              <w:t>3</w:t>
            </w:r>
            <w:r w:rsidR="00727F3A" w:rsidRPr="00EF056D">
              <w:rPr>
                <w:rFonts w:ascii="Times New Roman" w:eastAsia="ＭＳ 明朝" w:hAnsi="Times New Roman" w:cs="Times New Roman"/>
                <w:sz w:val="22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5C82DB" w14:textId="45436805" w:rsidR="002F2F69" w:rsidRPr="00EF056D" w:rsidRDefault="005E00A4" w:rsidP="00B11614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EF056D">
              <w:rPr>
                <w:rFonts w:ascii="Times New Roman" w:eastAsia="ＭＳ 明朝" w:hAnsi="Times New Roman" w:cs="Times New Roman"/>
                <w:sz w:val="22"/>
              </w:rPr>
              <w:t>0.</w:t>
            </w:r>
            <w:r w:rsidR="00B11614" w:rsidRPr="00EF056D">
              <w:rPr>
                <w:rFonts w:ascii="Times New Roman" w:eastAsia="ＭＳ 明朝" w:hAnsi="Times New Roman" w:cs="Times New Roman"/>
                <w:sz w:val="22"/>
              </w:rPr>
              <w:t>882</w:t>
            </w:r>
          </w:p>
        </w:tc>
      </w:tr>
      <w:tr w:rsidR="00BA445B" w:rsidRPr="00BA445B" w14:paraId="6EADB720" w14:textId="77777777" w:rsidTr="00C54C38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97B0535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/>
                <w:sz w:val="22"/>
              </w:rPr>
              <w:t>rs494499</w:t>
            </w:r>
            <w:r w:rsidRPr="00BA445B">
              <w:rPr>
                <w:rFonts w:ascii="Times New Roman" w:eastAsia="ＭＳ 明朝" w:hAnsi="Times New Roman" w:cs="Times New Roman" w:hint="eastAsia"/>
                <w:sz w:val="22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837B7F" w14:textId="5B8509F8" w:rsidR="002F2F69" w:rsidRPr="00BA445B" w:rsidRDefault="002F2F69" w:rsidP="00F4286E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/>
                <w:i/>
                <w:sz w:val="22"/>
              </w:rPr>
              <w:t>OATP2B1</w:t>
            </w:r>
            <w:r w:rsidRPr="00BA445B">
              <w:rPr>
                <w:rFonts w:ascii="Times New Roman" w:eastAsia="ＭＳ 明朝" w:hAnsi="Times New Roman" w:cs="Times New Roman"/>
                <w:sz w:val="22"/>
              </w:rPr>
              <w:t xml:space="preserve">, </w:t>
            </w:r>
            <w:r w:rsidR="00F4286E" w:rsidRPr="00BA445B">
              <w:rPr>
                <w:rFonts w:ascii="Times New Roman" w:eastAsia="ＭＳ 明朝" w:hAnsi="Times New Roman" w:cs="Times New Roman"/>
                <w:sz w:val="22"/>
              </w:rPr>
              <w:t xml:space="preserve">Intron </w:t>
            </w:r>
            <w:r w:rsidR="00F4286E" w:rsidRPr="00BA445B">
              <w:rPr>
                <w:rFonts w:ascii="Times New Roman" w:eastAsia="ＭＳ 明朝" w:hAnsi="Times New Roman" w:cs="Times New Roman" w:hint="eastAsia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25AEA6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BA445B">
              <w:rPr>
                <w:rFonts w:ascii="Times New Roman" w:eastAsia="ＭＳ 明朝" w:hAnsi="Times New Roman" w:cs="Times New Roman"/>
                <w:szCs w:val="21"/>
              </w:rPr>
              <w:t>TT/CT/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A9E55B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 w:hint="eastAsia"/>
                <w:sz w:val="22"/>
              </w:rPr>
              <w:t>53</w:t>
            </w:r>
            <w:r w:rsidRPr="00BA445B">
              <w:rPr>
                <w:rFonts w:ascii="Times New Roman" w:eastAsia="ＭＳ 明朝" w:hAnsi="Times New Roman" w:cs="Times New Roman"/>
                <w:sz w:val="22"/>
              </w:rPr>
              <w:t>/</w:t>
            </w:r>
            <w:r w:rsidRPr="00BA445B">
              <w:rPr>
                <w:rFonts w:ascii="Times New Roman" w:eastAsia="ＭＳ 明朝" w:hAnsi="Times New Roman" w:cs="Times New Roman" w:hint="eastAsia"/>
                <w:sz w:val="22"/>
              </w:rPr>
              <w:t>103</w:t>
            </w:r>
            <w:r w:rsidRPr="00BA445B">
              <w:rPr>
                <w:rFonts w:ascii="Times New Roman" w:eastAsia="ＭＳ 明朝" w:hAnsi="Times New Roman" w:cs="Times New Roman"/>
                <w:sz w:val="22"/>
              </w:rPr>
              <w:t>/2</w:t>
            </w:r>
            <w:r w:rsidRPr="00BA445B">
              <w:rPr>
                <w:rFonts w:ascii="Times New Roman" w:eastAsia="ＭＳ 明朝" w:hAnsi="Times New Roman" w:cs="Times New Roman" w:hint="eastAsia"/>
                <w:sz w:val="22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D09FBD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/>
                <w:sz w:val="22"/>
              </w:rPr>
              <w:t>0.</w:t>
            </w:r>
            <w:r w:rsidRPr="00BA445B">
              <w:rPr>
                <w:rFonts w:ascii="Times New Roman" w:eastAsia="ＭＳ 明朝" w:hAnsi="Times New Roman" w:cs="Times New Roman" w:hint="eastAsia"/>
                <w:sz w:val="22"/>
              </w:rPr>
              <w:t>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8CDAAC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 w:hint="eastAsia"/>
                <w:sz w:val="22"/>
              </w:rPr>
              <w:t>0.071</w:t>
            </w:r>
          </w:p>
        </w:tc>
      </w:tr>
      <w:tr w:rsidR="00BA445B" w:rsidRPr="00BA445B" w14:paraId="3142478C" w14:textId="77777777" w:rsidTr="00C54C38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95731C6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/>
                <w:sz w:val="22"/>
              </w:rPr>
              <w:t>rs27128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1D4907" w14:textId="36D7BD1B" w:rsidR="002F2F69" w:rsidRPr="00BA445B" w:rsidRDefault="002F2F69" w:rsidP="00F4286E">
            <w:pPr>
              <w:widowControl/>
              <w:jc w:val="left"/>
              <w:rPr>
                <w:rFonts w:ascii="Times New Roman" w:eastAsia="ＭＳ 明朝" w:hAnsi="Times New Roman" w:cs="Times New Roman"/>
                <w:i/>
                <w:sz w:val="22"/>
              </w:rPr>
            </w:pPr>
            <w:r w:rsidRPr="00BA445B">
              <w:rPr>
                <w:rFonts w:ascii="Times New Roman" w:eastAsia="ＭＳ 明朝" w:hAnsi="Times New Roman" w:cs="Times New Roman"/>
                <w:i/>
                <w:sz w:val="22"/>
              </w:rPr>
              <w:t>OATP2B1</w:t>
            </w:r>
            <w:r w:rsidRPr="00BA445B">
              <w:rPr>
                <w:rFonts w:ascii="Times New Roman" w:eastAsia="ＭＳ 明朝" w:hAnsi="Times New Roman" w:cs="Times New Roman"/>
                <w:sz w:val="22"/>
              </w:rPr>
              <w:t>,</w:t>
            </w:r>
            <w:r w:rsidR="00F4286E" w:rsidRPr="00BA445B">
              <w:rPr>
                <w:rFonts w:ascii="Times New Roman" w:eastAsia="ＭＳ 明朝" w:hAnsi="Times New Roman" w:cs="Times New Roman"/>
                <w:sz w:val="22"/>
              </w:rPr>
              <w:t xml:space="preserve"> Intron </w:t>
            </w:r>
            <w:r w:rsidR="00F4286E" w:rsidRPr="00BA445B">
              <w:rPr>
                <w:rFonts w:ascii="Times New Roman" w:eastAsia="ＭＳ 明朝" w:hAnsi="Times New Roman" w:cs="Times New Roman" w:hint="eastAsia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87720E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BA445B">
              <w:rPr>
                <w:rFonts w:ascii="Times New Roman" w:eastAsia="ＭＳ 明朝" w:hAnsi="Times New Roman" w:cs="Times New Roman"/>
                <w:szCs w:val="21"/>
              </w:rPr>
              <w:t>TT/CT/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2F34C4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 w:hint="eastAsia"/>
                <w:sz w:val="22"/>
              </w:rPr>
              <w:t>8</w:t>
            </w:r>
            <w:r w:rsidRPr="00BA445B">
              <w:rPr>
                <w:rFonts w:ascii="Times New Roman" w:eastAsia="ＭＳ 明朝" w:hAnsi="Times New Roman" w:cs="Times New Roman"/>
                <w:sz w:val="22"/>
              </w:rPr>
              <w:t>1/88/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080716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 w:hint="eastAsia"/>
                <w:sz w:val="22"/>
              </w:rPr>
              <w:t>0</w:t>
            </w:r>
            <w:r w:rsidRPr="00BA445B">
              <w:rPr>
                <w:rFonts w:ascii="Times New Roman" w:eastAsia="ＭＳ 明朝" w:hAnsi="Times New Roman" w:cs="Times New Roman"/>
                <w:sz w:val="22"/>
              </w:rPr>
              <w:t>.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04C68F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 w:hint="eastAsia"/>
                <w:sz w:val="22"/>
              </w:rPr>
              <w:t>0.246</w:t>
            </w:r>
          </w:p>
        </w:tc>
      </w:tr>
      <w:tr w:rsidR="00BA445B" w:rsidRPr="00BA445B" w14:paraId="0F7B03C1" w14:textId="77777777" w:rsidTr="00C54C38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6BF9967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/>
                <w:sz w:val="22"/>
              </w:rPr>
              <w:t>rs112363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6CF291" w14:textId="6B6A09A1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i/>
                <w:sz w:val="22"/>
              </w:rPr>
            </w:pPr>
            <w:r w:rsidRPr="00BA445B">
              <w:rPr>
                <w:rFonts w:ascii="Times New Roman" w:eastAsia="ＭＳ 明朝" w:hAnsi="Times New Roman" w:cs="Times New Roman"/>
                <w:i/>
                <w:sz w:val="22"/>
              </w:rPr>
              <w:t>OATP2B1</w:t>
            </w:r>
            <w:r w:rsidRPr="00BA445B">
              <w:rPr>
                <w:rFonts w:ascii="Times New Roman" w:eastAsia="ＭＳ 明朝" w:hAnsi="Times New Roman" w:cs="Times New Roman"/>
                <w:sz w:val="22"/>
              </w:rPr>
              <w:t>,</w:t>
            </w:r>
            <w:r w:rsidR="00F4286E" w:rsidRPr="00BA445B">
              <w:rPr>
                <w:rFonts w:ascii="Times New Roman" w:eastAsia="ＭＳ 明朝" w:hAnsi="Times New Roman" w:cs="Times New Roman"/>
                <w:sz w:val="22"/>
              </w:rPr>
              <w:t xml:space="preserve"> Intron </w:t>
            </w:r>
            <w:r w:rsidR="00F4286E" w:rsidRPr="00BA445B">
              <w:rPr>
                <w:rFonts w:ascii="Times New Roman" w:eastAsia="ＭＳ 明朝" w:hAnsi="Times New Roman" w:cs="Times New Roman" w:hint="eastAsia"/>
                <w:sz w:val="22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A25899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BA445B">
              <w:rPr>
                <w:rFonts w:ascii="Times New Roman" w:eastAsia="ＭＳ 明朝" w:hAnsi="Times New Roman" w:cs="Times New Roman" w:hint="eastAsia"/>
                <w:szCs w:val="21"/>
              </w:rPr>
              <w:t>A</w:t>
            </w:r>
            <w:r w:rsidRPr="00BA445B">
              <w:rPr>
                <w:rFonts w:ascii="Times New Roman" w:eastAsia="ＭＳ 明朝" w:hAnsi="Times New Roman" w:cs="Times New Roman"/>
                <w:szCs w:val="21"/>
              </w:rPr>
              <w:t>A/AG/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2DE111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 w:hint="eastAsia"/>
                <w:sz w:val="22"/>
              </w:rPr>
              <w:t>5</w:t>
            </w:r>
            <w:r w:rsidRPr="00BA445B">
              <w:rPr>
                <w:rFonts w:ascii="Times New Roman" w:eastAsia="ＭＳ 明朝" w:hAnsi="Times New Roman" w:cs="Times New Roman"/>
                <w:sz w:val="22"/>
              </w:rPr>
              <w:t>9/96/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2009D6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 w:hint="eastAsia"/>
                <w:sz w:val="22"/>
              </w:rPr>
              <w:t>0</w:t>
            </w:r>
            <w:r w:rsidRPr="00BA445B">
              <w:rPr>
                <w:rFonts w:ascii="Times New Roman" w:eastAsia="ＭＳ 明朝" w:hAnsi="Times New Roman" w:cs="Times New Roman"/>
                <w:sz w:val="22"/>
              </w:rPr>
              <w:t>.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264D95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 w:hint="eastAsia"/>
                <w:sz w:val="22"/>
              </w:rPr>
              <w:t>0.384</w:t>
            </w:r>
          </w:p>
        </w:tc>
      </w:tr>
      <w:tr w:rsidR="00BA445B" w:rsidRPr="00BA445B" w14:paraId="0BEA4543" w14:textId="77777777" w:rsidTr="00C54C38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D4BC68C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/>
                <w:sz w:val="22"/>
              </w:rPr>
              <w:t>rs12021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0CD4FB" w14:textId="47145770" w:rsidR="002F2F69" w:rsidRPr="00BA445B" w:rsidRDefault="002F2F69" w:rsidP="00F4286E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 w:hint="eastAsia"/>
                <w:i/>
                <w:sz w:val="22"/>
              </w:rPr>
              <w:t>P-gp</w:t>
            </w:r>
            <w:r w:rsidRPr="00BA445B">
              <w:rPr>
                <w:rFonts w:ascii="Times New Roman" w:eastAsia="ＭＳ 明朝" w:hAnsi="Times New Roman" w:cs="Times New Roman"/>
                <w:sz w:val="22"/>
              </w:rPr>
              <w:t>,</w:t>
            </w:r>
            <w:r w:rsidR="00F4286E" w:rsidRPr="00BA445B">
              <w:rPr>
                <w:rFonts w:ascii="Times New Roman" w:eastAsia="ＭＳ 明朝" w:hAnsi="Times New Roman" w:cs="Times New Roman"/>
                <w:sz w:val="22"/>
              </w:rPr>
              <w:t xml:space="preserve"> Intron </w:t>
            </w:r>
            <w:r w:rsidR="00F4286E" w:rsidRPr="00BA445B">
              <w:rPr>
                <w:rFonts w:ascii="Times New Roman" w:eastAsia="ＭＳ 明朝" w:hAnsi="Times New Roman" w:cs="Times New Roman" w:hint="eastAsia"/>
                <w:sz w:val="22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537F39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BA445B">
              <w:rPr>
                <w:rFonts w:ascii="Times New Roman" w:eastAsia="ＭＳ 明朝" w:hAnsi="Times New Roman" w:cs="Times New Roman" w:hint="eastAsia"/>
                <w:szCs w:val="21"/>
              </w:rPr>
              <w:t>T</w:t>
            </w:r>
            <w:r w:rsidRPr="00BA445B">
              <w:rPr>
                <w:rFonts w:ascii="Times New Roman" w:eastAsia="ＭＳ 明朝" w:hAnsi="Times New Roman" w:cs="Times New Roman"/>
                <w:szCs w:val="21"/>
              </w:rPr>
              <w:t>T/TC/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445F9C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/>
                <w:sz w:val="22"/>
              </w:rPr>
              <w:t>71</w:t>
            </w:r>
            <w:r w:rsidRPr="00BA445B">
              <w:rPr>
                <w:rFonts w:ascii="Times New Roman" w:eastAsia="ＭＳ 明朝" w:hAnsi="Times New Roman" w:cs="Times New Roman" w:hint="eastAsia"/>
                <w:sz w:val="22"/>
              </w:rPr>
              <w:t>/</w:t>
            </w:r>
            <w:r w:rsidRPr="00BA445B">
              <w:rPr>
                <w:rFonts w:ascii="Times New Roman" w:eastAsia="ＭＳ 明朝" w:hAnsi="Times New Roman" w:cs="Times New Roman"/>
                <w:sz w:val="22"/>
              </w:rPr>
              <w:t>83/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14BC77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 w:hint="eastAsia"/>
                <w:sz w:val="22"/>
              </w:rPr>
              <w:t>0</w:t>
            </w:r>
            <w:r w:rsidRPr="00BA445B">
              <w:rPr>
                <w:rFonts w:ascii="Times New Roman" w:eastAsia="ＭＳ 明朝" w:hAnsi="Times New Roman" w:cs="Times New Roman"/>
                <w:sz w:val="22"/>
              </w:rPr>
              <w:t>.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8EDE13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 w:hint="eastAsia"/>
                <w:sz w:val="22"/>
              </w:rPr>
              <w:t>0.425</w:t>
            </w:r>
          </w:p>
        </w:tc>
      </w:tr>
      <w:tr w:rsidR="00BA445B" w:rsidRPr="00BA445B" w14:paraId="36A076FC" w14:textId="77777777" w:rsidTr="00C54C38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56FE452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/>
                <w:sz w:val="22"/>
              </w:rPr>
              <w:t>rs19222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96F47C" w14:textId="1982BA6E" w:rsidR="002F2F69" w:rsidRPr="00BA445B" w:rsidRDefault="002F2F69" w:rsidP="00F4286E">
            <w:pPr>
              <w:widowControl/>
              <w:jc w:val="left"/>
              <w:rPr>
                <w:rFonts w:ascii="Times New Roman" w:eastAsia="ＭＳ 明朝" w:hAnsi="Times New Roman" w:cs="Times New Roman"/>
                <w:i/>
                <w:sz w:val="22"/>
              </w:rPr>
            </w:pPr>
            <w:r w:rsidRPr="00BA445B">
              <w:rPr>
                <w:rFonts w:ascii="Times New Roman" w:eastAsia="ＭＳ 明朝" w:hAnsi="Times New Roman" w:cs="Times New Roman" w:hint="eastAsia"/>
                <w:i/>
                <w:sz w:val="22"/>
              </w:rPr>
              <w:t>P-gp</w:t>
            </w:r>
            <w:r w:rsidRPr="00BA445B">
              <w:rPr>
                <w:rFonts w:ascii="Times New Roman" w:eastAsia="ＭＳ 明朝" w:hAnsi="Times New Roman" w:cs="Times New Roman"/>
                <w:sz w:val="22"/>
              </w:rPr>
              <w:t>,</w:t>
            </w:r>
            <w:r w:rsidR="00F4286E" w:rsidRPr="00BA445B">
              <w:rPr>
                <w:rFonts w:ascii="Times New Roman" w:eastAsia="ＭＳ 明朝" w:hAnsi="Times New Roman" w:cs="Times New Roman"/>
                <w:sz w:val="22"/>
              </w:rPr>
              <w:t xml:space="preserve"> Intron </w:t>
            </w:r>
            <w:r w:rsidR="00F4286E" w:rsidRPr="00BA445B">
              <w:rPr>
                <w:rFonts w:ascii="Times New Roman" w:eastAsia="ＭＳ 明朝" w:hAnsi="Times New Roman" w:cs="Times New Roman" w:hint="eastAsia"/>
                <w:sz w:val="22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2DF297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BA445B">
              <w:rPr>
                <w:rFonts w:ascii="Times New Roman" w:eastAsia="ＭＳ 明朝" w:hAnsi="Times New Roman" w:cs="Times New Roman" w:hint="eastAsia"/>
                <w:szCs w:val="21"/>
              </w:rPr>
              <w:t>C</w:t>
            </w:r>
            <w:r w:rsidRPr="00BA445B">
              <w:rPr>
                <w:rFonts w:ascii="Times New Roman" w:eastAsia="ＭＳ 明朝" w:hAnsi="Times New Roman" w:cs="Times New Roman"/>
                <w:szCs w:val="21"/>
              </w:rPr>
              <w:t>C/CT/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C077E1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 w:hint="eastAsia"/>
                <w:sz w:val="22"/>
              </w:rPr>
              <w:t>8</w:t>
            </w:r>
            <w:r w:rsidRPr="00BA445B">
              <w:rPr>
                <w:rFonts w:ascii="Times New Roman" w:eastAsia="ＭＳ 明朝" w:hAnsi="Times New Roman" w:cs="Times New Roman"/>
                <w:sz w:val="22"/>
              </w:rPr>
              <w:t>6/85/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C3B13B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 w:hint="eastAsia"/>
                <w:sz w:val="22"/>
              </w:rPr>
              <w:t>0</w:t>
            </w:r>
            <w:r w:rsidRPr="00BA445B">
              <w:rPr>
                <w:rFonts w:ascii="Times New Roman" w:eastAsia="ＭＳ 明朝" w:hAnsi="Times New Roman" w:cs="Times New Roman"/>
                <w:sz w:val="22"/>
              </w:rPr>
              <w:t>.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72EAA4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 w:hint="eastAsia"/>
                <w:sz w:val="22"/>
              </w:rPr>
              <w:t>0.259</w:t>
            </w:r>
          </w:p>
        </w:tc>
      </w:tr>
      <w:tr w:rsidR="00BA445B" w:rsidRPr="00BA445B" w14:paraId="4D2A8F6B" w14:textId="77777777" w:rsidTr="00C54C38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501807B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/>
                <w:sz w:val="22"/>
              </w:rPr>
              <w:t>rs77795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AACDD7" w14:textId="1C84E1E5" w:rsidR="002F2F69" w:rsidRPr="00BA445B" w:rsidRDefault="002F2F69" w:rsidP="00F4286E">
            <w:pPr>
              <w:widowControl/>
              <w:jc w:val="left"/>
              <w:rPr>
                <w:rFonts w:ascii="Times New Roman" w:eastAsia="ＭＳ 明朝" w:hAnsi="Times New Roman" w:cs="Times New Roman"/>
                <w:i/>
                <w:sz w:val="22"/>
              </w:rPr>
            </w:pPr>
            <w:r w:rsidRPr="00BA445B">
              <w:rPr>
                <w:rFonts w:ascii="Times New Roman" w:eastAsia="ＭＳ 明朝" w:hAnsi="Times New Roman" w:cs="Times New Roman" w:hint="eastAsia"/>
                <w:i/>
                <w:sz w:val="22"/>
              </w:rPr>
              <w:t>P-gp</w:t>
            </w:r>
            <w:r w:rsidRPr="00BA445B">
              <w:rPr>
                <w:rFonts w:ascii="Times New Roman" w:eastAsia="ＭＳ 明朝" w:hAnsi="Times New Roman" w:cs="Times New Roman"/>
                <w:sz w:val="22"/>
              </w:rPr>
              <w:t>,</w:t>
            </w:r>
            <w:r w:rsidR="00F4286E" w:rsidRPr="00BA445B">
              <w:rPr>
                <w:rFonts w:ascii="Times New Roman" w:eastAsia="ＭＳ 明朝" w:hAnsi="Times New Roman" w:cs="Times New Roman"/>
                <w:sz w:val="22"/>
              </w:rPr>
              <w:t xml:space="preserve"> Intron </w:t>
            </w:r>
            <w:r w:rsidR="00F4286E" w:rsidRPr="00BA445B">
              <w:rPr>
                <w:rFonts w:ascii="Times New Roman" w:eastAsia="ＭＳ 明朝" w:hAnsi="Times New Roman" w:cs="Times New Roman" w:hint="eastAsia"/>
                <w:sz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A7A52B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BA445B">
              <w:rPr>
                <w:rFonts w:ascii="Times New Roman" w:eastAsia="ＭＳ 明朝" w:hAnsi="Times New Roman" w:cs="Times New Roman" w:hint="eastAsia"/>
                <w:szCs w:val="21"/>
              </w:rPr>
              <w:t>C</w:t>
            </w:r>
            <w:r w:rsidRPr="00BA445B">
              <w:rPr>
                <w:rFonts w:ascii="Times New Roman" w:eastAsia="ＭＳ 明朝" w:hAnsi="Times New Roman" w:cs="Times New Roman"/>
                <w:szCs w:val="21"/>
              </w:rPr>
              <w:t>C/CG/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784A53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 w:hint="eastAsia"/>
                <w:sz w:val="22"/>
              </w:rPr>
              <w:t>7</w:t>
            </w:r>
            <w:r w:rsidRPr="00BA445B">
              <w:rPr>
                <w:rFonts w:ascii="Times New Roman" w:eastAsia="ＭＳ 明朝" w:hAnsi="Times New Roman" w:cs="Times New Roman"/>
                <w:sz w:val="22"/>
              </w:rPr>
              <w:t>2/88/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C8149D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 w:hint="eastAsia"/>
                <w:sz w:val="22"/>
              </w:rPr>
              <w:t>0</w:t>
            </w:r>
            <w:r w:rsidRPr="00BA445B">
              <w:rPr>
                <w:rFonts w:ascii="Times New Roman" w:eastAsia="ＭＳ 明朝" w:hAnsi="Times New Roman" w:cs="Times New Roman"/>
                <w:sz w:val="22"/>
              </w:rPr>
              <w:t>.3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CBA94C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 w:hint="eastAsia"/>
                <w:sz w:val="22"/>
              </w:rPr>
              <w:t>0.817</w:t>
            </w:r>
          </w:p>
        </w:tc>
      </w:tr>
      <w:tr w:rsidR="00BA445B" w:rsidRPr="00BA445B" w14:paraId="0B7092F2" w14:textId="77777777" w:rsidTr="00C54C38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4CCC84C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/>
                <w:sz w:val="22"/>
              </w:rPr>
              <w:t>rs18589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2CEFF0" w14:textId="542A8472" w:rsidR="002F2F69" w:rsidRPr="00BA445B" w:rsidRDefault="002F2F69" w:rsidP="00F4286E">
            <w:pPr>
              <w:widowControl/>
              <w:jc w:val="left"/>
              <w:rPr>
                <w:rFonts w:ascii="Times New Roman" w:eastAsia="ＭＳ 明朝" w:hAnsi="Times New Roman" w:cs="Times New Roman"/>
                <w:i/>
                <w:sz w:val="22"/>
              </w:rPr>
            </w:pPr>
            <w:r w:rsidRPr="00BA445B">
              <w:rPr>
                <w:rFonts w:ascii="Times New Roman" w:eastAsia="ＭＳ 明朝" w:hAnsi="Times New Roman" w:cs="Times New Roman" w:hint="eastAsia"/>
                <w:i/>
                <w:sz w:val="22"/>
              </w:rPr>
              <w:t>P-gp</w:t>
            </w:r>
            <w:r w:rsidRPr="00BA445B">
              <w:rPr>
                <w:rFonts w:ascii="Times New Roman" w:eastAsia="ＭＳ 明朝" w:hAnsi="Times New Roman" w:cs="Times New Roman"/>
                <w:sz w:val="22"/>
              </w:rPr>
              <w:t>,</w:t>
            </w:r>
            <w:r w:rsidR="00F4286E" w:rsidRPr="00BA445B">
              <w:rPr>
                <w:rFonts w:ascii="Times New Roman" w:eastAsia="ＭＳ 明朝" w:hAnsi="Times New Roman" w:cs="Times New Roman"/>
                <w:sz w:val="22"/>
              </w:rPr>
              <w:t xml:space="preserve"> Intron </w:t>
            </w:r>
            <w:r w:rsidR="00F4286E" w:rsidRPr="00BA445B">
              <w:rPr>
                <w:rFonts w:ascii="Times New Roman" w:eastAsia="ＭＳ 明朝" w:hAnsi="Times New Roman" w:cs="Times New Roman" w:hint="eastAsia"/>
                <w:sz w:val="22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FDAC6C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BA445B">
              <w:rPr>
                <w:rFonts w:ascii="Times New Roman" w:eastAsia="ＭＳ 明朝" w:hAnsi="Times New Roman" w:cs="Times New Roman" w:hint="eastAsia"/>
                <w:szCs w:val="21"/>
              </w:rPr>
              <w:t>T</w:t>
            </w:r>
            <w:r w:rsidRPr="00BA445B">
              <w:rPr>
                <w:rFonts w:ascii="Times New Roman" w:eastAsia="ＭＳ 明朝" w:hAnsi="Times New Roman" w:cs="Times New Roman"/>
                <w:szCs w:val="21"/>
              </w:rPr>
              <w:t>T/TC/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CC63CF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 w:hint="eastAsia"/>
                <w:sz w:val="22"/>
              </w:rPr>
              <w:t>6</w:t>
            </w:r>
            <w:r w:rsidRPr="00BA445B">
              <w:rPr>
                <w:rFonts w:ascii="Times New Roman" w:eastAsia="ＭＳ 明朝" w:hAnsi="Times New Roman" w:cs="Times New Roman"/>
                <w:sz w:val="22"/>
              </w:rPr>
              <w:t>3/89/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1DB4FE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 w:hint="eastAsia"/>
                <w:sz w:val="22"/>
              </w:rPr>
              <w:t>0</w:t>
            </w:r>
            <w:r w:rsidRPr="00BA445B">
              <w:rPr>
                <w:rFonts w:ascii="Times New Roman" w:eastAsia="ＭＳ 明朝" w:hAnsi="Times New Roman" w:cs="Times New Roman"/>
                <w:sz w:val="22"/>
              </w:rPr>
              <w:t>.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B56857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 w:hint="eastAsia"/>
                <w:sz w:val="22"/>
              </w:rPr>
              <w:t>0.872</w:t>
            </w:r>
          </w:p>
        </w:tc>
      </w:tr>
      <w:tr w:rsidR="00BA445B" w:rsidRPr="00BA445B" w14:paraId="291089E8" w14:textId="77777777" w:rsidTr="00C54C38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8C2105F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/>
                <w:sz w:val="22"/>
              </w:rPr>
              <w:t>rs86875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7FB1122" w14:textId="5D8AAC29" w:rsidR="002F2F69" w:rsidRPr="00BA445B" w:rsidRDefault="002F2F69" w:rsidP="00F4286E">
            <w:pPr>
              <w:widowControl/>
              <w:jc w:val="left"/>
              <w:rPr>
                <w:rFonts w:ascii="Times New Roman" w:eastAsia="ＭＳ 明朝" w:hAnsi="Times New Roman" w:cs="Times New Roman"/>
                <w:i/>
                <w:sz w:val="22"/>
              </w:rPr>
            </w:pPr>
            <w:r w:rsidRPr="00BA445B">
              <w:rPr>
                <w:rFonts w:ascii="Times New Roman" w:eastAsia="ＭＳ 明朝" w:hAnsi="Times New Roman" w:cs="Times New Roman" w:hint="eastAsia"/>
                <w:i/>
                <w:sz w:val="22"/>
              </w:rPr>
              <w:t>P-gp</w:t>
            </w:r>
            <w:r w:rsidRPr="00BA445B">
              <w:rPr>
                <w:rFonts w:ascii="Times New Roman" w:eastAsia="ＭＳ 明朝" w:hAnsi="Times New Roman" w:cs="Times New Roman"/>
                <w:sz w:val="22"/>
              </w:rPr>
              <w:t>,</w:t>
            </w:r>
            <w:r w:rsidR="00F4286E" w:rsidRPr="00BA445B">
              <w:rPr>
                <w:rFonts w:ascii="Times New Roman" w:eastAsia="ＭＳ 明朝" w:hAnsi="Times New Roman" w:cs="Times New Roman"/>
                <w:sz w:val="22"/>
              </w:rPr>
              <w:t xml:space="preserve"> Intron </w:t>
            </w:r>
            <w:r w:rsidR="00F4286E" w:rsidRPr="00BA445B">
              <w:rPr>
                <w:rFonts w:ascii="Times New Roman" w:eastAsia="ＭＳ 明朝" w:hAnsi="Times New Roman" w:cs="Times New Roman" w:hint="eastAsia"/>
                <w:sz w:val="22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CD3287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BA445B">
              <w:rPr>
                <w:rFonts w:ascii="Times New Roman" w:eastAsia="ＭＳ 明朝" w:hAnsi="Times New Roman" w:cs="Times New Roman" w:hint="eastAsia"/>
                <w:szCs w:val="21"/>
              </w:rPr>
              <w:t>C</w:t>
            </w:r>
            <w:r w:rsidRPr="00BA445B">
              <w:rPr>
                <w:rFonts w:ascii="Times New Roman" w:eastAsia="ＭＳ 明朝" w:hAnsi="Times New Roman" w:cs="Times New Roman"/>
                <w:szCs w:val="21"/>
              </w:rPr>
              <w:t>C/CA/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180B1C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 w:hint="eastAsia"/>
                <w:sz w:val="22"/>
              </w:rPr>
              <w:t>7</w:t>
            </w:r>
            <w:r w:rsidRPr="00BA445B">
              <w:rPr>
                <w:rFonts w:ascii="Times New Roman" w:eastAsia="ＭＳ 明朝" w:hAnsi="Times New Roman" w:cs="Times New Roman"/>
                <w:sz w:val="22"/>
              </w:rPr>
              <w:t>2/87/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6EEF24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 w:hint="eastAsia"/>
                <w:sz w:val="22"/>
              </w:rPr>
              <w:t>0</w:t>
            </w:r>
            <w:r w:rsidRPr="00BA445B">
              <w:rPr>
                <w:rFonts w:ascii="Times New Roman" w:eastAsia="ＭＳ 明朝" w:hAnsi="Times New Roman" w:cs="Times New Roman"/>
                <w:sz w:val="22"/>
              </w:rPr>
              <w:t>.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D8F3E0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 w:hint="eastAsia"/>
                <w:sz w:val="22"/>
              </w:rPr>
              <w:t>0.972</w:t>
            </w:r>
          </w:p>
        </w:tc>
      </w:tr>
      <w:tr w:rsidR="00BA445B" w:rsidRPr="00BA445B" w14:paraId="11801388" w14:textId="77777777" w:rsidTr="00C54C38">
        <w:tc>
          <w:tcPr>
            <w:tcW w:w="1280" w:type="dxa"/>
            <w:tcBorders>
              <w:top w:val="nil"/>
              <w:left w:val="nil"/>
              <w:right w:val="nil"/>
            </w:tcBorders>
          </w:tcPr>
          <w:p w14:paraId="7A873F3A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/>
                <w:sz w:val="22"/>
              </w:rPr>
              <w:t>rs414832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31918BE2" w14:textId="3968494E" w:rsidR="002F2F69" w:rsidRPr="00BA445B" w:rsidRDefault="002F2F69" w:rsidP="00F4286E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A445B">
              <w:rPr>
                <w:rFonts w:ascii="Times New Roman" w:eastAsia="ＭＳ 明朝" w:hAnsi="Times New Roman" w:cs="Times New Roman" w:hint="eastAsia"/>
                <w:i/>
                <w:sz w:val="22"/>
              </w:rPr>
              <w:t>U</w:t>
            </w:r>
            <w:r w:rsidRPr="00BA445B">
              <w:rPr>
                <w:rFonts w:ascii="Times New Roman" w:eastAsia="ＭＳ 明朝" w:hAnsi="Times New Roman" w:cs="Times New Roman"/>
                <w:i/>
                <w:sz w:val="22"/>
              </w:rPr>
              <w:t>GT1A1</w:t>
            </w:r>
            <w:r w:rsidRPr="00BA445B">
              <w:rPr>
                <w:rFonts w:ascii="Times New Roman" w:eastAsia="ＭＳ 明朝" w:hAnsi="Times New Roman" w:cs="Times New Roman"/>
                <w:sz w:val="22"/>
              </w:rPr>
              <w:t>,</w:t>
            </w:r>
            <w:r w:rsidR="00F4286E" w:rsidRPr="00BA445B">
              <w:rPr>
                <w:rFonts w:ascii="Times New Roman" w:eastAsia="ＭＳ 明朝" w:hAnsi="Times New Roman" w:cs="Times New Roman"/>
                <w:sz w:val="22"/>
              </w:rPr>
              <w:t xml:space="preserve"> </w:t>
            </w:r>
            <w:r w:rsidR="00F4286E" w:rsidRPr="00BA445B">
              <w:rPr>
                <w:rFonts w:ascii="Times New Roman" w:eastAsia="ＭＳ 明朝" w:hAnsi="Times New Roman" w:cs="Times New Roman" w:hint="eastAsia"/>
                <w:sz w:val="22"/>
              </w:rPr>
              <w:t>Exo</w:t>
            </w:r>
            <w:r w:rsidR="00F4286E" w:rsidRPr="00BA445B">
              <w:rPr>
                <w:rFonts w:ascii="Times New Roman" w:eastAsia="ＭＳ 明朝" w:hAnsi="Times New Roman" w:cs="Times New Roman"/>
                <w:sz w:val="22"/>
              </w:rPr>
              <w:t xml:space="preserve">n </w:t>
            </w:r>
            <w:r w:rsidR="00F4286E" w:rsidRPr="00BA445B">
              <w:rPr>
                <w:rFonts w:ascii="Times New Roman" w:eastAsia="ＭＳ 明朝" w:hAnsi="Times New Roman" w:cs="Times New Roman" w:hint="eastAsia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7B021A9" w14:textId="77777777" w:rsidR="002F2F69" w:rsidRPr="00BA445B" w:rsidRDefault="002F2F69" w:rsidP="00C54C38">
            <w:pPr>
              <w:widowControl/>
              <w:jc w:val="left"/>
              <w:rPr>
                <w:rFonts w:ascii="Times New Roman" w:eastAsia="ＭＳ 明朝" w:hAnsi="Times New Roman" w:cs="Times New Roman"/>
                <w:szCs w:val="21"/>
              </w:rPr>
            </w:pPr>
            <w:r w:rsidRPr="00BA445B">
              <w:rPr>
                <w:rFonts w:ascii="Times New Roman" w:eastAsia="ＭＳ 明朝" w:hAnsi="Times New Roman" w:cs="Times New Roman" w:hint="eastAsia"/>
                <w:szCs w:val="21"/>
              </w:rPr>
              <w:t>G</w:t>
            </w:r>
            <w:r w:rsidRPr="00BA445B">
              <w:rPr>
                <w:rFonts w:ascii="Times New Roman" w:eastAsia="ＭＳ 明朝" w:hAnsi="Times New Roman" w:cs="Times New Roman"/>
                <w:szCs w:val="21"/>
              </w:rPr>
              <w:t>G/GA/A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B0831F3" w14:textId="7FF24951" w:rsidR="002F2F69" w:rsidRPr="00EF056D" w:rsidRDefault="002F2F69" w:rsidP="00B11614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EF056D">
              <w:rPr>
                <w:rFonts w:ascii="Times New Roman" w:eastAsia="ＭＳ 明朝" w:hAnsi="Times New Roman" w:cs="Times New Roman" w:hint="eastAsia"/>
                <w:sz w:val="22"/>
              </w:rPr>
              <w:t>1</w:t>
            </w:r>
            <w:r w:rsidR="00B11614" w:rsidRPr="00EF056D">
              <w:rPr>
                <w:rFonts w:ascii="Times New Roman" w:eastAsia="ＭＳ 明朝" w:hAnsi="Times New Roman" w:cs="Times New Roman"/>
                <w:sz w:val="22"/>
              </w:rPr>
              <w:t>4</w:t>
            </w:r>
            <w:r w:rsidRPr="00EF056D">
              <w:rPr>
                <w:rFonts w:ascii="Times New Roman" w:eastAsia="ＭＳ 明朝" w:hAnsi="Times New Roman" w:cs="Times New Roman" w:hint="eastAsia"/>
                <w:sz w:val="22"/>
              </w:rPr>
              <w:t>3</w:t>
            </w:r>
            <w:r w:rsidRPr="00EF056D">
              <w:rPr>
                <w:rFonts w:ascii="Times New Roman" w:eastAsia="ＭＳ 明朝" w:hAnsi="Times New Roman" w:cs="Times New Roman"/>
                <w:sz w:val="22"/>
              </w:rPr>
              <w:t>/</w:t>
            </w:r>
            <w:r w:rsidR="00B11614" w:rsidRPr="00EF056D">
              <w:rPr>
                <w:rFonts w:ascii="Times New Roman" w:eastAsia="ＭＳ 明朝" w:hAnsi="Times New Roman" w:cs="Times New Roman"/>
                <w:sz w:val="22"/>
              </w:rPr>
              <w:t>38</w:t>
            </w:r>
            <w:r w:rsidRPr="00EF056D">
              <w:rPr>
                <w:rFonts w:ascii="Times New Roman" w:eastAsia="ＭＳ 明朝" w:hAnsi="Times New Roman" w:cs="Times New Roman"/>
                <w:sz w:val="22"/>
              </w:rPr>
              <w:t>/</w:t>
            </w:r>
            <w:r w:rsidR="00B11614" w:rsidRPr="00EF056D">
              <w:rPr>
                <w:rFonts w:ascii="Times New Roman" w:eastAsia="ＭＳ 明朝" w:hAnsi="Times New Roman" w:cs="Times New Roman"/>
                <w:sz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4712427" w14:textId="77EB3496" w:rsidR="002F2F69" w:rsidRPr="00EF056D" w:rsidRDefault="002F2F69" w:rsidP="00B11614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EF056D">
              <w:rPr>
                <w:rFonts w:ascii="Times New Roman" w:eastAsia="ＭＳ 明朝" w:hAnsi="Times New Roman" w:cs="Times New Roman" w:hint="eastAsia"/>
                <w:sz w:val="22"/>
              </w:rPr>
              <w:t>0</w:t>
            </w:r>
            <w:r w:rsidRPr="00EF056D">
              <w:rPr>
                <w:rFonts w:ascii="Times New Roman" w:eastAsia="ＭＳ 明朝" w:hAnsi="Times New Roman" w:cs="Times New Roman"/>
                <w:sz w:val="22"/>
              </w:rPr>
              <w:t>.1</w:t>
            </w:r>
            <w:r w:rsidR="00B11614" w:rsidRPr="00EF056D">
              <w:rPr>
                <w:rFonts w:ascii="Times New Roman" w:eastAsia="ＭＳ 明朝" w:hAnsi="Times New Roman" w:cs="Times New Roman"/>
                <w:sz w:val="22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3849CCD" w14:textId="04093A69" w:rsidR="002F2F69" w:rsidRPr="00EF056D" w:rsidRDefault="002F2F69" w:rsidP="00B11614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EF056D">
              <w:rPr>
                <w:rFonts w:ascii="Times New Roman" w:eastAsia="ＭＳ 明朝" w:hAnsi="Times New Roman" w:cs="Times New Roman" w:hint="eastAsia"/>
                <w:sz w:val="22"/>
              </w:rPr>
              <w:t>0.</w:t>
            </w:r>
            <w:r w:rsidR="00B11614" w:rsidRPr="00EF056D">
              <w:rPr>
                <w:rFonts w:ascii="Times New Roman" w:eastAsia="ＭＳ 明朝" w:hAnsi="Times New Roman" w:cs="Times New Roman"/>
                <w:sz w:val="22"/>
              </w:rPr>
              <w:t>441</w:t>
            </w:r>
          </w:p>
        </w:tc>
      </w:tr>
    </w:tbl>
    <w:p w14:paraId="1F160F63" w14:textId="62FDE630" w:rsidR="002F2F69" w:rsidRPr="00DB08BF" w:rsidRDefault="002F2F69" w:rsidP="00B7237B">
      <w:pPr>
        <w:widowControl/>
        <w:spacing w:beforeLines="50" w:before="180"/>
        <w:jc w:val="left"/>
        <w:rPr>
          <w:rFonts w:ascii="Times New Roman" w:hAnsi="Times New Roman" w:cs="Times New Roman"/>
          <w:b/>
          <w:sz w:val="22"/>
        </w:rPr>
      </w:pPr>
      <w:r w:rsidRPr="00BA445B">
        <w:rPr>
          <w:rFonts w:ascii="Times New Roman" w:eastAsia="ＭＳ 明朝" w:hAnsi="Times New Roman" w:cs="Times New Roman"/>
          <w:sz w:val="24"/>
          <w:szCs w:val="24"/>
        </w:rPr>
        <w:t xml:space="preserve">SNP, single nucleotide polymorphism; MAF, minor allele frequency; HWP, </w:t>
      </w:r>
      <w:r w:rsidRPr="00BA445B">
        <w:rPr>
          <w:rFonts w:ascii="Times New Roman" w:eastAsia="ＭＳ 明朝" w:hAnsi="Times New Roman" w:cs="Times New Roman"/>
          <w:bCs/>
          <w:sz w:val="24"/>
          <w:szCs w:val="24"/>
        </w:rPr>
        <w:t xml:space="preserve">Hardy-Weinberg equilibrium; </w:t>
      </w:r>
      <w:r w:rsidRPr="00BA445B">
        <w:rPr>
          <w:rFonts w:ascii="Times New Roman" w:eastAsia="ＭＳ 明朝" w:hAnsi="Times New Roman" w:cs="Times New Roman"/>
          <w:bCs/>
          <w:i/>
          <w:sz w:val="24"/>
          <w:szCs w:val="24"/>
        </w:rPr>
        <w:t>CYP3A4</w:t>
      </w:r>
      <w:r w:rsidRPr="00BA445B">
        <w:rPr>
          <w:rFonts w:ascii="Times New Roman" w:eastAsia="ＭＳ 明朝" w:hAnsi="Times New Roman" w:cs="Times New Roman"/>
          <w:bCs/>
          <w:sz w:val="24"/>
          <w:szCs w:val="24"/>
        </w:rPr>
        <w:t xml:space="preserve">, cytochrome P450 family 3 subfamily A member 4; </w:t>
      </w:r>
      <w:r w:rsidRPr="00BA445B">
        <w:rPr>
          <w:rFonts w:ascii="Times New Roman" w:eastAsia="ＭＳ 明朝" w:hAnsi="Times New Roman" w:cs="Times New Roman"/>
          <w:bCs/>
          <w:i/>
          <w:sz w:val="24"/>
          <w:szCs w:val="24"/>
        </w:rPr>
        <w:t>CYP3A5</w:t>
      </w:r>
      <w:r w:rsidRPr="00BA445B">
        <w:rPr>
          <w:rFonts w:ascii="Times New Roman" w:eastAsia="ＭＳ 明朝" w:hAnsi="Times New Roman" w:cs="Times New Roman"/>
          <w:bCs/>
          <w:sz w:val="24"/>
          <w:szCs w:val="24"/>
        </w:rPr>
        <w:t xml:space="preserve">, cytochrome P450 family 3 subfamily </w:t>
      </w:r>
      <w:r w:rsidRPr="003E4E95">
        <w:rPr>
          <w:rFonts w:ascii="Times New Roman" w:eastAsia="ＭＳ 明朝" w:hAnsi="Times New Roman" w:cs="Times New Roman"/>
          <w:bCs/>
          <w:sz w:val="24"/>
          <w:szCs w:val="24"/>
        </w:rPr>
        <w:t xml:space="preserve">A member 5; </w:t>
      </w:r>
      <w:r w:rsidRPr="003E4E95">
        <w:rPr>
          <w:rFonts w:ascii="Times New Roman" w:eastAsia="ＭＳ 明朝" w:hAnsi="Times New Roman" w:cs="Times New Roman"/>
          <w:bCs/>
          <w:i/>
          <w:sz w:val="24"/>
          <w:szCs w:val="24"/>
        </w:rPr>
        <w:t>OATP2B1</w:t>
      </w:r>
      <w:r w:rsidRPr="003E4E95">
        <w:rPr>
          <w:rFonts w:ascii="Times New Roman" w:eastAsia="ＭＳ 明朝" w:hAnsi="Times New Roman" w:cs="Times New Roman"/>
          <w:bCs/>
          <w:sz w:val="24"/>
          <w:szCs w:val="24"/>
        </w:rPr>
        <w:t xml:space="preserve">, organic anion transporting polypeptide 2B1; </w:t>
      </w:r>
      <w:r w:rsidRPr="003E4E95">
        <w:rPr>
          <w:rFonts w:ascii="Times New Roman" w:eastAsia="ＭＳ 明朝" w:hAnsi="Times New Roman" w:cs="Times New Roman"/>
          <w:bCs/>
          <w:i/>
          <w:sz w:val="24"/>
          <w:szCs w:val="24"/>
        </w:rPr>
        <w:t>OATP</w:t>
      </w:r>
      <w:r w:rsidRPr="00D17DBE">
        <w:rPr>
          <w:rFonts w:ascii="Times New Roman" w:eastAsia="ＭＳ 明朝" w:hAnsi="Times New Roman" w:cs="Times New Roman"/>
          <w:bCs/>
          <w:i/>
          <w:sz w:val="24"/>
          <w:szCs w:val="24"/>
        </w:rPr>
        <w:t>1B1</w:t>
      </w:r>
      <w:r w:rsidRPr="00D17DBE">
        <w:rPr>
          <w:rFonts w:ascii="Times New Roman" w:eastAsia="ＭＳ 明朝" w:hAnsi="Times New Roman" w:cs="Times New Roman"/>
          <w:bCs/>
          <w:sz w:val="24"/>
          <w:szCs w:val="24"/>
        </w:rPr>
        <w:t xml:space="preserve">, organic anion transporting polypeptide 1B1; </w:t>
      </w:r>
      <w:r w:rsidRPr="00D17DBE">
        <w:rPr>
          <w:rFonts w:ascii="Times New Roman" w:eastAsia="ＭＳ 明朝" w:hAnsi="Times New Roman" w:cs="Times New Roman"/>
          <w:bCs/>
          <w:i/>
          <w:sz w:val="24"/>
          <w:szCs w:val="24"/>
        </w:rPr>
        <w:t>P-gp</w:t>
      </w:r>
      <w:r w:rsidRPr="00D17DBE">
        <w:rPr>
          <w:rFonts w:ascii="Times New Roman" w:eastAsia="ＭＳ 明朝" w:hAnsi="Times New Roman" w:cs="Times New Roman"/>
          <w:bCs/>
          <w:sz w:val="24"/>
          <w:szCs w:val="24"/>
        </w:rPr>
        <w:t>,</w:t>
      </w:r>
      <w:r w:rsidRPr="00D17DBE">
        <w:rPr>
          <w:rFonts w:ascii="Century" w:eastAsia="ＭＳ 明朝" w:hAnsi="Century" w:cs="Times New Roman"/>
          <w:sz w:val="24"/>
          <w:szCs w:val="24"/>
        </w:rPr>
        <w:t xml:space="preserve"> </w:t>
      </w:r>
      <w:r w:rsidRPr="00D17DBE">
        <w:rPr>
          <w:rFonts w:ascii="Times New Roman" w:eastAsia="ＭＳ 明朝" w:hAnsi="Times New Roman" w:cs="Times New Roman"/>
          <w:bCs/>
          <w:sz w:val="24"/>
          <w:szCs w:val="24"/>
        </w:rPr>
        <w:t xml:space="preserve">P-glycoprotein; </w:t>
      </w:r>
      <w:r w:rsidRPr="00D17DBE">
        <w:rPr>
          <w:rFonts w:ascii="Times New Roman" w:eastAsia="ＭＳ 明朝" w:hAnsi="Times New Roman" w:cs="Times New Roman" w:hint="eastAsia"/>
          <w:i/>
          <w:sz w:val="24"/>
          <w:szCs w:val="24"/>
        </w:rPr>
        <w:t>U</w:t>
      </w:r>
      <w:r w:rsidRPr="00D17DBE">
        <w:rPr>
          <w:rFonts w:ascii="Times New Roman" w:eastAsia="ＭＳ 明朝" w:hAnsi="Times New Roman" w:cs="Times New Roman"/>
          <w:i/>
          <w:sz w:val="24"/>
          <w:szCs w:val="24"/>
        </w:rPr>
        <w:t>GT1A1</w:t>
      </w:r>
      <w:r w:rsidRPr="00D17DBE">
        <w:rPr>
          <w:rFonts w:ascii="Times New Roman" w:eastAsia="ＭＳ 明朝" w:hAnsi="Times New Roman" w:cs="Times New Roman"/>
          <w:bCs/>
          <w:sz w:val="24"/>
          <w:szCs w:val="24"/>
        </w:rPr>
        <w:t>, uridine diphosphate glucuronosyltransferase family 1 member A1; UTR, untranslated region.</w:t>
      </w:r>
      <w:bookmarkEnd w:id="0"/>
    </w:p>
    <w:sectPr w:rsidR="002F2F69" w:rsidRPr="00DB08BF" w:rsidSect="00063077">
      <w:headerReference w:type="default" r:id="rId8"/>
      <w:footerReference w:type="default" r:id="rId9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C0BF59" w14:textId="77777777" w:rsidR="00803FE1" w:rsidRDefault="00803FE1" w:rsidP="007C4E6D">
      <w:r>
        <w:separator/>
      </w:r>
    </w:p>
  </w:endnote>
  <w:endnote w:type="continuationSeparator" w:id="0">
    <w:p w14:paraId="7B74EEA8" w14:textId="77777777" w:rsidR="00803FE1" w:rsidRDefault="00803FE1" w:rsidP="007C4E6D">
      <w:r>
        <w:continuationSeparator/>
      </w:r>
    </w:p>
  </w:endnote>
  <w:endnote w:type="continuationNotice" w:id="1">
    <w:p w14:paraId="76A2CC7D" w14:textId="77777777" w:rsidR="00803FE1" w:rsidRDefault="00803FE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39565100"/>
      <w:docPartObj>
        <w:docPartGallery w:val="Page Numbers (Bottom of Page)"/>
        <w:docPartUnique/>
      </w:docPartObj>
    </w:sdtPr>
    <w:sdtEndPr/>
    <w:sdtContent>
      <w:p w14:paraId="11DC4CC9" w14:textId="3394884F" w:rsidR="00727F3A" w:rsidRDefault="00727F3A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50BEB" w:rsidRPr="00C50BEB">
          <w:rPr>
            <w:noProof/>
            <w:lang w:val="ja-JP"/>
          </w:rPr>
          <w:t>1</w:t>
        </w:r>
        <w:r>
          <w:fldChar w:fldCharType="end"/>
        </w:r>
      </w:p>
    </w:sdtContent>
  </w:sdt>
  <w:p w14:paraId="7ED094B8" w14:textId="77777777" w:rsidR="00727F3A" w:rsidRDefault="00727F3A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D6522A" w14:textId="77777777" w:rsidR="00803FE1" w:rsidRDefault="00803FE1" w:rsidP="007C4E6D">
      <w:r>
        <w:separator/>
      </w:r>
    </w:p>
  </w:footnote>
  <w:footnote w:type="continuationSeparator" w:id="0">
    <w:p w14:paraId="62C047D1" w14:textId="77777777" w:rsidR="00803FE1" w:rsidRDefault="00803FE1" w:rsidP="007C4E6D">
      <w:r>
        <w:continuationSeparator/>
      </w:r>
    </w:p>
  </w:footnote>
  <w:footnote w:type="continuationNotice" w:id="1">
    <w:p w14:paraId="0383DAA2" w14:textId="77777777" w:rsidR="00803FE1" w:rsidRDefault="00803FE1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7EFC6D" w14:textId="373D46A2" w:rsidR="00727F3A" w:rsidRPr="00930992" w:rsidRDefault="00727F3A" w:rsidP="00B7237B">
    <w:pPr>
      <w:pStyle w:val="a4"/>
      <w:wordWrap w:val="0"/>
      <w:ind w:rightChars="66" w:right="139"/>
      <w:jc w:val="right"/>
      <w:rPr>
        <w:rFonts w:ascii="Times New Roman" w:hAnsi="Times New Roman" w:cs="Times New Roman"/>
        <w:i/>
      </w:rPr>
    </w:pPr>
    <w:r w:rsidRPr="00930992">
      <w:rPr>
        <w:rFonts w:ascii="Times New Roman" w:hAnsi="Times New Roman" w:cs="Times New Roman"/>
        <w:i/>
        <w:szCs w:val="21"/>
      </w:rPr>
      <w:t>SNPs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  <w:szCs w:val="21"/>
      </w:rPr>
      <w:t>and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  <w:szCs w:val="21"/>
      </w:rPr>
      <w:t>ALT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  <w:szCs w:val="21"/>
      </w:rPr>
      <w:t>elevation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  <w:szCs w:val="21"/>
      </w:rPr>
      <w:t>in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  <w:szCs w:val="21"/>
      </w:rPr>
      <w:t>DAAs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  <w:szCs w:val="21"/>
      </w:rPr>
      <w:t>for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  <w:szCs w:val="21"/>
      </w:rPr>
      <w:t>HCV</w:t>
    </w:r>
    <w:r w:rsidRPr="00930992">
      <w:rPr>
        <w:rFonts w:ascii="Times New Roman" w:hAnsi="Times New Roman" w:cs="Times New Roman"/>
        <w:i/>
      </w:rPr>
      <w:t xml:space="preserve">  </w:t>
    </w:r>
    <w:r>
      <w:rPr>
        <w:rFonts w:ascii="Times New Roman" w:hAnsi="Times New Roman" w:cs="Times New Roman" w:hint="eastAsia"/>
        <w:i/>
      </w:rPr>
      <w:t xml:space="preserve">   </w:t>
    </w:r>
    <w:r w:rsidRPr="00930992">
      <w:rPr>
        <w:rFonts w:ascii="Times New Roman" w:hAnsi="Times New Roman" w:cs="Times New Roman"/>
        <w:i/>
      </w:rPr>
      <w:t xml:space="preserve">        </w:t>
    </w:r>
    <w:r>
      <w:rPr>
        <w:rFonts w:ascii="Times New Roman" w:hAnsi="Times New Roman" w:cs="Times New Roman" w:hint="eastAsia"/>
        <w:i/>
      </w:rPr>
      <w:t xml:space="preserve">   </w:t>
    </w:r>
    <w:r w:rsidRPr="00930992">
      <w:rPr>
        <w:rFonts w:ascii="Times New Roman" w:hAnsi="Times New Roman" w:cs="Times New Roman"/>
        <w:i/>
      </w:rPr>
      <w:t>Supporting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</w:rPr>
      <w:t>information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</w:rPr>
      <w:t>by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</w:rPr>
      <w:t>Kato,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</w:rPr>
      <w:t>et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</w:rPr>
      <w:t xml:space="preserve">al. </w:t>
    </w:r>
    <w:sdt>
      <w:sdtPr>
        <w:rPr>
          <w:rFonts w:ascii="Times New Roman" w:hAnsi="Times New Roman" w:cs="Times New Roman"/>
          <w:i/>
        </w:rPr>
        <w:id w:val="928857317"/>
        <w:docPartObj>
          <w:docPartGallery w:val="Page Numbers (Top of Page)"/>
          <w:docPartUnique/>
        </w:docPartObj>
      </w:sdtPr>
      <w:sdtEndPr/>
      <w:sdtContent>
        <w:r w:rsidR="007F62A8">
          <w:rPr>
            <w:rFonts w:ascii="Times New Roman" w:hAnsi="Times New Roman" w:cs="Times New Roman" w:hint="eastAsia"/>
            <w:i/>
          </w:rPr>
          <w:t>S2</w:t>
        </w:r>
      </w:sdtContent>
    </w:sdt>
  </w:p>
  <w:p w14:paraId="2F778F04" w14:textId="46642227" w:rsidR="00727F3A" w:rsidRDefault="00727F3A">
    <w:pPr>
      <w:pStyle w:val="a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781021"/>
    <w:multiLevelType w:val="hybridMultilevel"/>
    <w:tmpl w:val="F2DC75DE"/>
    <w:lvl w:ilvl="0" w:tplc="2DBE3A2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A970B12"/>
    <w:multiLevelType w:val="hybridMultilevel"/>
    <w:tmpl w:val="D252200C"/>
    <w:lvl w:ilvl="0" w:tplc="A7167F2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31207E1"/>
    <w:multiLevelType w:val="hybridMultilevel"/>
    <w:tmpl w:val="ADAC11E6"/>
    <w:lvl w:ilvl="0" w:tplc="11B8048C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ADC"/>
    <w:rsid w:val="0000051E"/>
    <w:rsid w:val="00000F01"/>
    <w:rsid w:val="00001C6D"/>
    <w:rsid w:val="000022C7"/>
    <w:rsid w:val="00002354"/>
    <w:rsid w:val="00002A41"/>
    <w:rsid w:val="00002AB4"/>
    <w:rsid w:val="00002AEA"/>
    <w:rsid w:val="00002BD6"/>
    <w:rsid w:val="00003095"/>
    <w:rsid w:val="00003979"/>
    <w:rsid w:val="00003B9A"/>
    <w:rsid w:val="00003E82"/>
    <w:rsid w:val="000047DB"/>
    <w:rsid w:val="000049C6"/>
    <w:rsid w:val="00004CBB"/>
    <w:rsid w:val="00005118"/>
    <w:rsid w:val="00005714"/>
    <w:rsid w:val="00006D32"/>
    <w:rsid w:val="00006F22"/>
    <w:rsid w:val="00007147"/>
    <w:rsid w:val="00007346"/>
    <w:rsid w:val="0000739D"/>
    <w:rsid w:val="000073C0"/>
    <w:rsid w:val="0000783B"/>
    <w:rsid w:val="00007851"/>
    <w:rsid w:val="00007F6C"/>
    <w:rsid w:val="0001013A"/>
    <w:rsid w:val="000106C7"/>
    <w:rsid w:val="000112C4"/>
    <w:rsid w:val="000113BC"/>
    <w:rsid w:val="000119DC"/>
    <w:rsid w:val="00012F78"/>
    <w:rsid w:val="000134E9"/>
    <w:rsid w:val="000146E6"/>
    <w:rsid w:val="00014943"/>
    <w:rsid w:val="00015347"/>
    <w:rsid w:val="00015935"/>
    <w:rsid w:val="00015965"/>
    <w:rsid w:val="00016108"/>
    <w:rsid w:val="00016180"/>
    <w:rsid w:val="000161BD"/>
    <w:rsid w:val="0001633D"/>
    <w:rsid w:val="00016365"/>
    <w:rsid w:val="0001657D"/>
    <w:rsid w:val="00020D35"/>
    <w:rsid w:val="000215BF"/>
    <w:rsid w:val="00022671"/>
    <w:rsid w:val="00022ABF"/>
    <w:rsid w:val="000230EE"/>
    <w:rsid w:val="00023556"/>
    <w:rsid w:val="00023CCA"/>
    <w:rsid w:val="00023EA2"/>
    <w:rsid w:val="0002491A"/>
    <w:rsid w:val="00025B37"/>
    <w:rsid w:val="00026602"/>
    <w:rsid w:val="00027387"/>
    <w:rsid w:val="000279E6"/>
    <w:rsid w:val="000305FF"/>
    <w:rsid w:val="000307CF"/>
    <w:rsid w:val="00030A7D"/>
    <w:rsid w:val="000310F2"/>
    <w:rsid w:val="00032ADF"/>
    <w:rsid w:val="00033161"/>
    <w:rsid w:val="00033271"/>
    <w:rsid w:val="000349F8"/>
    <w:rsid w:val="00035080"/>
    <w:rsid w:val="00035099"/>
    <w:rsid w:val="00035AF9"/>
    <w:rsid w:val="00035F85"/>
    <w:rsid w:val="000362BA"/>
    <w:rsid w:val="00036541"/>
    <w:rsid w:val="0003736C"/>
    <w:rsid w:val="00037C20"/>
    <w:rsid w:val="00037D14"/>
    <w:rsid w:val="00040031"/>
    <w:rsid w:val="000400A0"/>
    <w:rsid w:val="00040208"/>
    <w:rsid w:val="00040B5A"/>
    <w:rsid w:val="00041181"/>
    <w:rsid w:val="00041685"/>
    <w:rsid w:val="00041BC0"/>
    <w:rsid w:val="00041EA8"/>
    <w:rsid w:val="000421D8"/>
    <w:rsid w:val="00042B4C"/>
    <w:rsid w:val="00043695"/>
    <w:rsid w:val="00043C3B"/>
    <w:rsid w:val="00043EC8"/>
    <w:rsid w:val="000444E1"/>
    <w:rsid w:val="00044F26"/>
    <w:rsid w:val="00045358"/>
    <w:rsid w:val="00045E00"/>
    <w:rsid w:val="0004695D"/>
    <w:rsid w:val="0004703C"/>
    <w:rsid w:val="00047D70"/>
    <w:rsid w:val="00053364"/>
    <w:rsid w:val="00053845"/>
    <w:rsid w:val="000545FB"/>
    <w:rsid w:val="00055370"/>
    <w:rsid w:val="000558EC"/>
    <w:rsid w:val="00055D14"/>
    <w:rsid w:val="00055FEA"/>
    <w:rsid w:val="00056131"/>
    <w:rsid w:val="000566CF"/>
    <w:rsid w:val="000569B4"/>
    <w:rsid w:val="00056AD3"/>
    <w:rsid w:val="00056DFF"/>
    <w:rsid w:val="0005770A"/>
    <w:rsid w:val="00060BAC"/>
    <w:rsid w:val="00060C72"/>
    <w:rsid w:val="00060CF5"/>
    <w:rsid w:val="00060E29"/>
    <w:rsid w:val="0006101F"/>
    <w:rsid w:val="00061078"/>
    <w:rsid w:val="00061730"/>
    <w:rsid w:val="00061B93"/>
    <w:rsid w:val="00061F44"/>
    <w:rsid w:val="00061FEF"/>
    <w:rsid w:val="00062764"/>
    <w:rsid w:val="0006292D"/>
    <w:rsid w:val="00062AFD"/>
    <w:rsid w:val="00062D65"/>
    <w:rsid w:val="00063077"/>
    <w:rsid w:val="00063F5F"/>
    <w:rsid w:val="000645E6"/>
    <w:rsid w:val="00064A55"/>
    <w:rsid w:val="0006537D"/>
    <w:rsid w:val="00065C34"/>
    <w:rsid w:val="0006661E"/>
    <w:rsid w:val="00066625"/>
    <w:rsid w:val="00066B5B"/>
    <w:rsid w:val="00066CBF"/>
    <w:rsid w:val="00066CF3"/>
    <w:rsid w:val="00067089"/>
    <w:rsid w:val="00070788"/>
    <w:rsid w:val="000708EE"/>
    <w:rsid w:val="00070BA3"/>
    <w:rsid w:val="000711A4"/>
    <w:rsid w:val="00071598"/>
    <w:rsid w:val="00071647"/>
    <w:rsid w:val="00072127"/>
    <w:rsid w:val="000732AB"/>
    <w:rsid w:val="00073762"/>
    <w:rsid w:val="00073DBA"/>
    <w:rsid w:val="00074466"/>
    <w:rsid w:val="000748DC"/>
    <w:rsid w:val="00075720"/>
    <w:rsid w:val="00075F6E"/>
    <w:rsid w:val="0007661B"/>
    <w:rsid w:val="000767B5"/>
    <w:rsid w:val="00076905"/>
    <w:rsid w:val="00076BD6"/>
    <w:rsid w:val="0007722B"/>
    <w:rsid w:val="000774D8"/>
    <w:rsid w:val="000802DF"/>
    <w:rsid w:val="0008081E"/>
    <w:rsid w:val="00080E51"/>
    <w:rsid w:val="00081AF9"/>
    <w:rsid w:val="00081C42"/>
    <w:rsid w:val="000821DF"/>
    <w:rsid w:val="0008288F"/>
    <w:rsid w:val="000849EA"/>
    <w:rsid w:val="00084A25"/>
    <w:rsid w:val="00084C4D"/>
    <w:rsid w:val="00085A22"/>
    <w:rsid w:val="00085F00"/>
    <w:rsid w:val="0008618B"/>
    <w:rsid w:val="000864F9"/>
    <w:rsid w:val="00087122"/>
    <w:rsid w:val="000874DC"/>
    <w:rsid w:val="000906EB"/>
    <w:rsid w:val="00091EF6"/>
    <w:rsid w:val="00092F3A"/>
    <w:rsid w:val="000932E5"/>
    <w:rsid w:val="0009338F"/>
    <w:rsid w:val="000938A9"/>
    <w:rsid w:val="00093A16"/>
    <w:rsid w:val="00093EA9"/>
    <w:rsid w:val="00094621"/>
    <w:rsid w:val="00094DF6"/>
    <w:rsid w:val="00095CE4"/>
    <w:rsid w:val="00096467"/>
    <w:rsid w:val="00096887"/>
    <w:rsid w:val="000977A9"/>
    <w:rsid w:val="00097A96"/>
    <w:rsid w:val="00097BC8"/>
    <w:rsid w:val="000A167E"/>
    <w:rsid w:val="000A1736"/>
    <w:rsid w:val="000A1819"/>
    <w:rsid w:val="000A1C49"/>
    <w:rsid w:val="000A1EDE"/>
    <w:rsid w:val="000A2F0A"/>
    <w:rsid w:val="000A2F9D"/>
    <w:rsid w:val="000A380A"/>
    <w:rsid w:val="000A3FFD"/>
    <w:rsid w:val="000A40F1"/>
    <w:rsid w:val="000A4E43"/>
    <w:rsid w:val="000A5089"/>
    <w:rsid w:val="000A57D1"/>
    <w:rsid w:val="000A67B5"/>
    <w:rsid w:val="000A7135"/>
    <w:rsid w:val="000A7ACB"/>
    <w:rsid w:val="000B04D2"/>
    <w:rsid w:val="000B0673"/>
    <w:rsid w:val="000B1745"/>
    <w:rsid w:val="000B1DA9"/>
    <w:rsid w:val="000B1DF2"/>
    <w:rsid w:val="000B2396"/>
    <w:rsid w:val="000B3AA1"/>
    <w:rsid w:val="000B4386"/>
    <w:rsid w:val="000B4A6F"/>
    <w:rsid w:val="000B4DB0"/>
    <w:rsid w:val="000B5266"/>
    <w:rsid w:val="000B597B"/>
    <w:rsid w:val="000B5A4A"/>
    <w:rsid w:val="000B6308"/>
    <w:rsid w:val="000B6DD9"/>
    <w:rsid w:val="000B7ABA"/>
    <w:rsid w:val="000B7EA6"/>
    <w:rsid w:val="000B7F78"/>
    <w:rsid w:val="000C00EF"/>
    <w:rsid w:val="000C07BD"/>
    <w:rsid w:val="000C0813"/>
    <w:rsid w:val="000C08FC"/>
    <w:rsid w:val="000C0AA7"/>
    <w:rsid w:val="000C14B8"/>
    <w:rsid w:val="000C1524"/>
    <w:rsid w:val="000C21C7"/>
    <w:rsid w:val="000C227D"/>
    <w:rsid w:val="000C22E4"/>
    <w:rsid w:val="000C2478"/>
    <w:rsid w:val="000C258B"/>
    <w:rsid w:val="000C263A"/>
    <w:rsid w:val="000C2C5F"/>
    <w:rsid w:val="000C3B7C"/>
    <w:rsid w:val="000C5A65"/>
    <w:rsid w:val="000C5BFB"/>
    <w:rsid w:val="000C644F"/>
    <w:rsid w:val="000C7FB7"/>
    <w:rsid w:val="000D02E7"/>
    <w:rsid w:val="000D095C"/>
    <w:rsid w:val="000D0A79"/>
    <w:rsid w:val="000D0F8F"/>
    <w:rsid w:val="000D1233"/>
    <w:rsid w:val="000D150A"/>
    <w:rsid w:val="000D1B9E"/>
    <w:rsid w:val="000D2ED4"/>
    <w:rsid w:val="000D30F3"/>
    <w:rsid w:val="000D39A2"/>
    <w:rsid w:val="000D3AB2"/>
    <w:rsid w:val="000D433A"/>
    <w:rsid w:val="000D4416"/>
    <w:rsid w:val="000D4C37"/>
    <w:rsid w:val="000D52D0"/>
    <w:rsid w:val="000D5F94"/>
    <w:rsid w:val="000D5FE6"/>
    <w:rsid w:val="000D694D"/>
    <w:rsid w:val="000D6A00"/>
    <w:rsid w:val="000D6A2A"/>
    <w:rsid w:val="000D6F10"/>
    <w:rsid w:val="000D7717"/>
    <w:rsid w:val="000D7A30"/>
    <w:rsid w:val="000E080E"/>
    <w:rsid w:val="000E0D86"/>
    <w:rsid w:val="000E1531"/>
    <w:rsid w:val="000E17F5"/>
    <w:rsid w:val="000E1D0A"/>
    <w:rsid w:val="000E2921"/>
    <w:rsid w:val="000E2C27"/>
    <w:rsid w:val="000E308E"/>
    <w:rsid w:val="000E3181"/>
    <w:rsid w:val="000E3813"/>
    <w:rsid w:val="000E4FE9"/>
    <w:rsid w:val="000E523E"/>
    <w:rsid w:val="000E5A67"/>
    <w:rsid w:val="000E5B5B"/>
    <w:rsid w:val="000E5D14"/>
    <w:rsid w:val="000E5F28"/>
    <w:rsid w:val="000E60F7"/>
    <w:rsid w:val="000E739E"/>
    <w:rsid w:val="000E7533"/>
    <w:rsid w:val="000F000A"/>
    <w:rsid w:val="000F05AC"/>
    <w:rsid w:val="000F073D"/>
    <w:rsid w:val="000F120A"/>
    <w:rsid w:val="000F12FA"/>
    <w:rsid w:val="000F2539"/>
    <w:rsid w:val="000F254E"/>
    <w:rsid w:val="000F2826"/>
    <w:rsid w:val="000F3012"/>
    <w:rsid w:val="000F366C"/>
    <w:rsid w:val="000F3A31"/>
    <w:rsid w:val="000F3B74"/>
    <w:rsid w:val="000F4046"/>
    <w:rsid w:val="000F40E7"/>
    <w:rsid w:val="000F43EF"/>
    <w:rsid w:val="000F44EF"/>
    <w:rsid w:val="000F4D1F"/>
    <w:rsid w:val="000F51FE"/>
    <w:rsid w:val="000F61D4"/>
    <w:rsid w:val="000F639C"/>
    <w:rsid w:val="000F65FB"/>
    <w:rsid w:val="000F69CE"/>
    <w:rsid w:val="000F6DDD"/>
    <w:rsid w:val="000F74CD"/>
    <w:rsid w:val="000F7508"/>
    <w:rsid w:val="001002A3"/>
    <w:rsid w:val="00100570"/>
    <w:rsid w:val="0010190A"/>
    <w:rsid w:val="00101A9C"/>
    <w:rsid w:val="00102272"/>
    <w:rsid w:val="001025EF"/>
    <w:rsid w:val="00102F29"/>
    <w:rsid w:val="00103639"/>
    <w:rsid w:val="00103D07"/>
    <w:rsid w:val="00104BEE"/>
    <w:rsid w:val="0010597E"/>
    <w:rsid w:val="00106101"/>
    <w:rsid w:val="0010644D"/>
    <w:rsid w:val="0010649C"/>
    <w:rsid w:val="00106649"/>
    <w:rsid w:val="001066D9"/>
    <w:rsid w:val="00106808"/>
    <w:rsid w:val="00106C55"/>
    <w:rsid w:val="00106FDF"/>
    <w:rsid w:val="001077EB"/>
    <w:rsid w:val="001103D9"/>
    <w:rsid w:val="0011078F"/>
    <w:rsid w:val="00110AD2"/>
    <w:rsid w:val="00110D9A"/>
    <w:rsid w:val="00110E16"/>
    <w:rsid w:val="00110E35"/>
    <w:rsid w:val="00112390"/>
    <w:rsid w:val="001125FE"/>
    <w:rsid w:val="00112889"/>
    <w:rsid w:val="001132DC"/>
    <w:rsid w:val="00113ADF"/>
    <w:rsid w:val="001148C5"/>
    <w:rsid w:val="001168D1"/>
    <w:rsid w:val="00117C63"/>
    <w:rsid w:val="00120BB9"/>
    <w:rsid w:val="001210A2"/>
    <w:rsid w:val="00121E5F"/>
    <w:rsid w:val="001222F7"/>
    <w:rsid w:val="00122B96"/>
    <w:rsid w:val="001231DC"/>
    <w:rsid w:val="001236F0"/>
    <w:rsid w:val="0012377B"/>
    <w:rsid w:val="00123A6C"/>
    <w:rsid w:val="001240A2"/>
    <w:rsid w:val="00126545"/>
    <w:rsid w:val="0012658C"/>
    <w:rsid w:val="001266B7"/>
    <w:rsid w:val="001268B3"/>
    <w:rsid w:val="00127381"/>
    <w:rsid w:val="001301D9"/>
    <w:rsid w:val="001302E9"/>
    <w:rsid w:val="00131114"/>
    <w:rsid w:val="00131F52"/>
    <w:rsid w:val="001324A3"/>
    <w:rsid w:val="00133323"/>
    <w:rsid w:val="001334FE"/>
    <w:rsid w:val="00134473"/>
    <w:rsid w:val="001347D5"/>
    <w:rsid w:val="001357CF"/>
    <w:rsid w:val="00135AC4"/>
    <w:rsid w:val="0013696E"/>
    <w:rsid w:val="00136FF7"/>
    <w:rsid w:val="001377D1"/>
    <w:rsid w:val="00137F55"/>
    <w:rsid w:val="001400C8"/>
    <w:rsid w:val="0014085C"/>
    <w:rsid w:val="001413B1"/>
    <w:rsid w:val="00141852"/>
    <w:rsid w:val="00141C09"/>
    <w:rsid w:val="00142687"/>
    <w:rsid w:val="001434FA"/>
    <w:rsid w:val="00143ED0"/>
    <w:rsid w:val="001446A4"/>
    <w:rsid w:val="00144ED1"/>
    <w:rsid w:val="0014531E"/>
    <w:rsid w:val="00145DC8"/>
    <w:rsid w:val="00145FA3"/>
    <w:rsid w:val="00146497"/>
    <w:rsid w:val="00146702"/>
    <w:rsid w:val="00146947"/>
    <w:rsid w:val="00146D8E"/>
    <w:rsid w:val="001473DF"/>
    <w:rsid w:val="0014768A"/>
    <w:rsid w:val="00147B6D"/>
    <w:rsid w:val="001503E9"/>
    <w:rsid w:val="00150BCC"/>
    <w:rsid w:val="0015138B"/>
    <w:rsid w:val="001517D1"/>
    <w:rsid w:val="00151B6C"/>
    <w:rsid w:val="001524C5"/>
    <w:rsid w:val="00152588"/>
    <w:rsid w:val="0015273A"/>
    <w:rsid w:val="001531E0"/>
    <w:rsid w:val="00153D78"/>
    <w:rsid w:val="00154150"/>
    <w:rsid w:val="00154C60"/>
    <w:rsid w:val="00155077"/>
    <w:rsid w:val="001556E6"/>
    <w:rsid w:val="001560F9"/>
    <w:rsid w:val="001565C5"/>
    <w:rsid w:val="00156DFB"/>
    <w:rsid w:val="00157009"/>
    <w:rsid w:val="001576E2"/>
    <w:rsid w:val="00157B62"/>
    <w:rsid w:val="00157FF3"/>
    <w:rsid w:val="0016004A"/>
    <w:rsid w:val="00160344"/>
    <w:rsid w:val="00160ADC"/>
    <w:rsid w:val="0016177F"/>
    <w:rsid w:val="001622BB"/>
    <w:rsid w:val="00162385"/>
    <w:rsid w:val="00163EBD"/>
    <w:rsid w:val="00164E51"/>
    <w:rsid w:val="001651F7"/>
    <w:rsid w:val="00165636"/>
    <w:rsid w:val="00166A4C"/>
    <w:rsid w:val="00170343"/>
    <w:rsid w:val="00170458"/>
    <w:rsid w:val="001708E9"/>
    <w:rsid w:val="00170F4D"/>
    <w:rsid w:val="00171158"/>
    <w:rsid w:val="00171B83"/>
    <w:rsid w:val="00171BE8"/>
    <w:rsid w:val="00172997"/>
    <w:rsid w:val="00173D21"/>
    <w:rsid w:val="001758B8"/>
    <w:rsid w:val="0017615E"/>
    <w:rsid w:val="00176CBD"/>
    <w:rsid w:val="00176DCA"/>
    <w:rsid w:val="00176DDE"/>
    <w:rsid w:val="00177709"/>
    <w:rsid w:val="001801BB"/>
    <w:rsid w:val="001812A7"/>
    <w:rsid w:val="001818FC"/>
    <w:rsid w:val="00182340"/>
    <w:rsid w:val="00183501"/>
    <w:rsid w:val="00184494"/>
    <w:rsid w:val="00184BD0"/>
    <w:rsid w:val="00185764"/>
    <w:rsid w:val="001867F3"/>
    <w:rsid w:val="0018731F"/>
    <w:rsid w:val="00187C96"/>
    <w:rsid w:val="00187FBF"/>
    <w:rsid w:val="00190960"/>
    <w:rsid w:val="0019096E"/>
    <w:rsid w:val="001913CC"/>
    <w:rsid w:val="001913F0"/>
    <w:rsid w:val="00192014"/>
    <w:rsid w:val="001927A9"/>
    <w:rsid w:val="00193CBD"/>
    <w:rsid w:val="00194A36"/>
    <w:rsid w:val="00194C93"/>
    <w:rsid w:val="0019577B"/>
    <w:rsid w:val="00195E9D"/>
    <w:rsid w:val="001965AD"/>
    <w:rsid w:val="00196C6B"/>
    <w:rsid w:val="00197051"/>
    <w:rsid w:val="00197662"/>
    <w:rsid w:val="00197773"/>
    <w:rsid w:val="001A0781"/>
    <w:rsid w:val="001A079F"/>
    <w:rsid w:val="001A124B"/>
    <w:rsid w:val="001A186A"/>
    <w:rsid w:val="001A1A73"/>
    <w:rsid w:val="001A1C2E"/>
    <w:rsid w:val="001A28B8"/>
    <w:rsid w:val="001A2CA7"/>
    <w:rsid w:val="001A2FBF"/>
    <w:rsid w:val="001A31FF"/>
    <w:rsid w:val="001A4B5B"/>
    <w:rsid w:val="001A4EDA"/>
    <w:rsid w:val="001A4F50"/>
    <w:rsid w:val="001A53AB"/>
    <w:rsid w:val="001A54AE"/>
    <w:rsid w:val="001A5B01"/>
    <w:rsid w:val="001A5B23"/>
    <w:rsid w:val="001A5D32"/>
    <w:rsid w:val="001A64C3"/>
    <w:rsid w:val="001A662A"/>
    <w:rsid w:val="001A6BFE"/>
    <w:rsid w:val="001A6C5C"/>
    <w:rsid w:val="001B0503"/>
    <w:rsid w:val="001B0C2B"/>
    <w:rsid w:val="001B0FFA"/>
    <w:rsid w:val="001B171A"/>
    <w:rsid w:val="001B1F2F"/>
    <w:rsid w:val="001B20F7"/>
    <w:rsid w:val="001B2428"/>
    <w:rsid w:val="001B26F5"/>
    <w:rsid w:val="001B2906"/>
    <w:rsid w:val="001B2A16"/>
    <w:rsid w:val="001B338A"/>
    <w:rsid w:val="001B3A79"/>
    <w:rsid w:val="001B4AE0"/>
    <w:rsid w:val="001B4F7E"/>
    <w:rsid w:val="001B55F2"/>
    <w:rsid w:val="001B5EB0"/>
    <w:rsid w:val="001B600C"/>
    <w:rsid w:val="001B6A84"/>
    <w:rsid w:val="001B756D"/>
    <w:rsid w:val="001B7D4C"/>
    <w:rsid w:val="001C021B"/>
    <w:rsid w:val="001C075D"/>
    <w:rsid w:val="001C0C7D"/>
    <w:rsid w:val="001C11A8"/>
    <w:rsid w:val="001C1647"/>
    <w:rsid w:val="001C252A"/>
    <w:rsid w:val="001C253F"/>
    <w:rsid w:val="001C3626"/>
    <w:rsid w:val="001C3906"/>
    <w:rsid w:val="001C3FB2"/>
    <w:rsid w:val="001C62D2"/>
    <w:rsid w:val="001C6E76"/>
    <w:rsid w:val="001C77AB"/>
    <w:rsid w:val="001C7EBD"/>
    <w:rsid w:val="001D0230"/>
    <w:rsid w:val="001D05EA"/>
    <w:rsid w:val="001D0641"/>
    <w:rsid w:val="001D09BA"/>
    <w:rsid w:val="001D1B13"/>
    <w:rsid w:val="001D1B61"/>
    <w:rsid w:val="001D2A0F"/>
    <w:rsid w:val="001D3062"/>
    <w:rsid w:val="001D3680"/>
    <w:rsid w:val="001D491E"/>
    <w:rsid w:val="001D4AC6"/>
    <w:rsid w:val="001D4FE4"/>
    <w:rsid w:val="001D515F"/>
    <w:rsid w:val="001D5A86"/>
    <w:rsid w:val="001D5AB9"/>
    <w:rsid w:val="001D5D3A"/>
    <w:rsid w:val="001D71E0"/>
    <w:rsid w:val="001D72D3"/>
    <w:rsid w:val="001E07BC"/>
    <w:rsid w:val="001E09F3"/>
    <w:rsid w:val="001E0CA5"/>
    <w:rsid w:val="001E12E2"/>
    <w:rsid w:val="001E1B89"/>
    <w:rsid w:val="001E202C"/>
    <w:rsid w:val="001E20D4"/>
    <w:rsid w:val="001E270A"/>
    <w:rsid w:val="001E2CDA"/>
    <w:rsid w:val="001E32BB"/>
    <w:rsid w:val="001E4AE0"/>
    <w:rsid w:val="001E4C25"/>
    <w:rsid w:val="001E4D62"/>
    <w:rsid w:val="001E54A7"/>
    <w:rsid w:val="001E5912"/>
    <w:rsid w:val="001E59E5"/>
    <w:rsid w:val="001E5AFA"/>
    <w:rsid w:val="001E5B49"/>
    <w:rsid w:val="001E5DA0"/>
    <w:rsid w:val="001E718D"/>
    <w:rsid w:val="001E74E6"/>
    <w:rsid w:val="001F0089"/>
    <w:rsid w:val="001F0743"/>
    <w:rsid w:val="001F15CF"/>
    <w:rsid w:val="001F187A"/>
    <w:rsid w:val="001F1F4D"/>
    <w:rsid w:val="001F29FA"/>
    <w:rsid w:val="001F3634"/>
    <w:rsid w:val="001F3D0A"/>
    <w:rsid w:val="001F56E6"/>
    <w:rsid w:val="001F74C1"/>
    <w:rsid w:val="001F7CDA"/>
    <w:rsid w:val="002000FA"/>
    <w:rsid w:val="00200BA9"/>
    <w:rsid w:val="002013EA"/>
    <w:rsid w:val="002017BF"/>
    <w:rsid w:val="00201864"/>
    <w:rsid w:val="00201991"/>
    <w:rsid w:val="00201C7E"/>
    <w:rsid w:val="0020260B"/>
    <w:rsid w:val="002031DD"/>
    <w:rsid w:val="0020322C"/>
    <w:rsid w:val="00203403"/>
    <w:rsid w:val="00203C46"/>
    <w:rsid w:val="00204350"/>
    <w:rsid w:val="002048AE"/>
    <w:rsid w:val="00204EE5"/>
    <w:rsid w:val="00205360"/>
    <w:rsid w:val="00206B3E"/>
    <w:rsid w:val="00207F14"/>
    <w:rsid w:val="00210629"/>
    <w:rsid w:val="00210871"/>
    <w:rsid w:val="00210A6E"/>
    <w:rsid w:val="00211415"/>
    <w:rsid w:val="0021145A"/>
    <w:rsid w:val="00211A62"/>
    <w:rsid w:val="00211BF1"/>
    <w:rsid w:val="00211C46"/>
    <w:rsid w:val="00212094"/>
    <w:rsid w:val="00212487"/>
    <w:rsid w:val="00212770"/>
    <w:rsid w:val="002137E6"/>
    <w:rsid w:val="0021468D"/>
    <w:rsid w:val="00214712"/>
    <w:rsid w:val="002147C2"/>
    <w:rsid w:val="00214B1B"/>
    <w:rsid w:val="00214EF1"/>
    <w:rsid w:val="002157BD"/>
    <w:rsid w:val="00215EE5"/>
    <w:rsid w:val="002169E3"/>
    <w:rsid w:val="00220529"/>
    <w:rsid w:val="002206A0"/>
    <w:rsid w:val="002206C5"/>
    <w:rsid w:val="0022085F"/>
    <w:rsid w:val="0022091D"/>
    <w:rsid w:val="00221306"/>
    <w:rsid w:val="002216A7"/>
    <w:rsid w:val="00221716"/>
    <w:rsid w:val="00221EB0"/>
    <w:rsid w:val="002231D1"/>
    <w:rsid w:val="002235A6"/>
    <w:rsid w:val="00223B8E"/>
    <w:rsid w:val="0022421E"/>
    <w:rsid w:val="00224A2C"/>
    <w:rsid w:val="00224C95"/>
    <w:rsid w:val="00226763"/>
    <w:rsid w:val="00226E6A"/>
    <w:rsid w:val="00226FB9"/>
    <w:rsid w:val="0022726E"/>
    <w:rsid w:val="00227376"/>
    <w:rsid w:val="002274E8"/>
    <w:rsid w:val="00227B03"/>
    <w:rsid w:val="00230508"/>
    <w:rsid w:val="002305A7"/>
    <w:rsid w:val="002309E6"/>
    <w:rsid w:val="00231376"/>
    <w:rsid w:val="00232A8E"/>
    <w:rsid w:val="00232E7F"/>
    <w:rsid w:val="002337BD"/>
    <w:rsid w:val="00233978"/>
    <w:rsid w:val="00233BBC"/>
    <w:rsid w:val="00233C02"/>
    <w:rsid w:val="00233E92"/>
    <w:rsid w:val="002344EF"/>
    <w:rsid w:val="00234F0C"/>
    <w:rsid w:val="002350F4"/>
    <w:rsid w:val="00235870"/>
    <w:rsid w:val="00236383"/>
    <w:rsid w:val="00236639"/>
    <w:rsid w:val="002371B4"/>
    <w:rsid w:val="00237606"/>
    <w:rsid w:val="00237862"/>
    <w:rsid w:val="00240684"/>
    <w:rsid w:val="00240C7C"/>
    <w:rsid w:val="00240CA6"/>
    <w:rsid w:val="00242547"/>
    <w:rsid w:val="00242FD4"/>
    <w:rsid w:val="00243067"/>
    <w:rsid w:val="00243EB5"/>
    <w:rsid w:val="00243EFB"/>
    <w:rsid w:val="00244429"/>
    <w:rsid w:val="0024463A"/>
    <w:rsid w:val="00245441"/>
    <w:rsid w:val="00245EE4"/>
    <w:rsid w:val="002469F4"/>
    <w:rsid w:val="00246C7C"/>
    <w:rsid w:val="0024786F"/>
    <w:rsid w:val="00247A6D"/>
    <w:rsid w:val="00247B66"/>
    <w:rsid w:val="00247F2E"/>
    <w:rsid w:val="00251D22"/>
    <w:rsid w:val="002523BE"/>
    <w:rsid w:val="002531C6"/>
    <w:rsid w:val="002538F0"/>
    <w:rsid w:val="00253A1A"/>
    <w:rsid w:val="00254120"/>
    <w:rsid w:val="00254777"/>
    <w:rsid w:val="00254943"/>
    <w:rsid w:val="00254B0C"/>
    <w:rsid w:val="00254CA5"/>
    <w:rsid w:val="00255836"/>
    <w:rsid w:val="0025621A"/>
    <w:rsid w:val="00256294"/>
    <w:rsid w:val="00257374"/>
    <w:rsid w:val="0025767B"/>
    <w:rsid w:val="00257695"/>
    <w:rsid w:val="0025769D"/>
    <w:rsid w:val="00257E20"/>
    <w:rsid w:val="002602CF"/>
    <w:rsid w:val="002610EB"/>
    <w:rsid w:val="00261228"/>
    <w:rsid w:val="002615FC"/>
    <w:rsid w:val="00261FC0"/>
    <w:rsid w:val="002639C0"/>
    <w:rsid w:val="00263D19"/>
    <w:rsid w:val="00263D99"/>
    <w:rsid w:val="00263F82"/>
    <w:rsid w:val="0026511C"/>
    <w:rsid w:val="00265F7A"/>
    <w:rsid w:val="00267AAB"/>
    <w:rsid w:val="002707CF"/>
    <w:rsid w:val="00270FCF"/>
    <w:rsid w:val="00271FBE"/>
    <w:rsid w:val="002722A3"/>
    <w:rsid w:val="00272574"/>
    <w:rsid w:val="00273508"/>
    <w:rsid w:val="00273975"/>
    <w:rsid w:val="002741AB"/>
    <w:rsid w:val="0027468E"/>
    <w:rsid w:val="00274B5E"/>
    <w:rsid w:val="002759A9"/>
    <w:rsid w:val="00276863"/>
    <w:rsid w:val="00277CB0"/>
    <w:rsid w:val="002809E9"/>
    <w:rsid w:val="00280CCB"/>
    <w:rsid w:val="00280E6E"/>
    <w:rsid w:val="00281500"/>
    <w:rsid w:val="0028213A"/>
    <w:rsid w:val="00282D16"/>
    <w:rsid w:val="00283DE5"/>
    <w:rsid w:val="0028403D"/>
    <w:rsid w:val="0028414F"/>
    <w:rsid w:val="00284E34"/>
    <w:rsid w:val="0028514D"/>
    <w:rsid w:val="00285372"/>
    <w:rsid w:val="002856BF"/>
    <w:rsid w:val="00285CDA"/>
    <w:rsid w:val="00286708"/>
    <w:rsid w:val="00286881"/>
    <w:rsid w:val="00286C14"/>
    <w:rsid w:val="0028702D"/>
    <w:rsid w:val="002875C0"/>
    <w:rsid w:val="00290F4A"/>
    <w:rsid w:val="00291550"/>
    <w:rsid w:val="002917BD"/>
    <w:rsid w:val="00291B80"/>
    <w:rsid w:val="00291C5D"/>
    <w:rsid w:val="002920D2"/>
    <w:rsid w:val="002939B1"/>
    <w:rsid w:val="00294727"/>
    <w:rsid w:val="00295AF9"/>
    <w:rsid w:val="002969A9"/>
    <w:rsid w:val="00296BDC"/>
    <w:rsid w:val="0029711E"/>
    <w:rsid w:val="002975DC"/>
    <w:rsid w:val="0029779D"/>
    <w:rsid w:val="0029789B"/>
    <w:rsid w:val="00297F9D"/>
    <w:rsid w:val="002A0642"/>
    <w:rsid w:val="002A0682"/>
    <w:rsid w:val="002A0E0F"/>
    <w:rsid w:val="002A14EA"/>
    <w:rsid w:val="002A15AB"/>
    <w:rsid w:val="002A1DE1"/>
    <w:rsid w:val="002A431C"/>
    <w:rsid w:val="002A4524"/>
    <w:rsid w:val="002A4CE6"/>
    <w:rsid w:val="002A4D60"/>
    <w:rsid w:val="002A51AE"/>
    <w:rsid w:val="002A60D5"/>
    <w:rsid w:val="002A62BC"/>
    <w:rsid w:val="002A7248"/>
    <w:rsid w:val="002B0591"/>
    <w:rsid w:val="002B1375"/>
    <w:rsid w:val="002B1933"/>
    <w:rsid w:val="002B211C"/>
    <w:rsid w:val="002B23FC"/>
    <w:rsid w:val="002B24F7"/>
    <w:rsid w:val="002B3598"/>
    <w:rsid w:val="002B3EC4"/>
    <w:rsid w:val="002B4CF3"/>
    <w:rsid w:val="002B5864"/>
    <w:rsid w:val="002B5E70"/>
    <w:rsid w:val="002B60FE"/>
    <w:rsid w:val="002B64EB"/>
    <w:rsid w:val="002B6678"/>
    <w:rsid w:val="002B669B"/>
    <w:rsid w:val="002B6B48"/>
    <w:rsid w:val="002B6D65"/>
    <w:rsid w:val="002B70C4"/>
    <w:rsid w:val="002B7137"/>
    <w:rsid w:val="002B7995"/>
    <w:rsid w:val="002B7DEB"/>
    <w:rsid w:val="002C0672"/>
    <w:rsid w:val="002C0F15"/>
    <w:rsid w:val="002C1985"/>
    <w:rsid w:val="002C1B53"/>
    <w:rsid w:val="002C2005"/>
    <w:rsid w:val="002C27E7"/>
    <w:rsid w:val="002C358B"/>
    <w:rsid w:val="002C4A18"/>
    <w:rsid w:val="002C530F"/>
    <w:rsid w:val="002C591D"/>
    <w:rsid w:val="002C5CB2"/>
    <w:rsid w:val="002C6C6E"/>
    <w:rsid w:val="002C738D"/>
    <w:rsid w:val="002D05AC"/>
    <w:rsid w:val="002D07B2"/>
    <w:rsid w:val="002D0835"/>
    <w:rsid w:val="002D0CEB"/>
    <w:rsid w:val="002D0D76"/>
    <w:rsid w:val="002D1B93"/>
    <w:rsid w:val="002D2C02"/>
    <w:rsid w:val="002D2E8E"/>
    <w:rsid w:val="002D5699"/>
    <w:rsid w:val="002D5796"/>
    <w:rsid w:val="002D6AF7"/>
    <w:rsid w:val="002D7BD4"/>
    <w:rsid w:val="002E081E"/>
    <w:rsid w:val="002E0834"/>
    <w:rsid w:val="002E1074"/>
    <w:rsid w:val="002E1176"/>
    <w:rsid w:val="002E1625"/>
    <w:rsid w:val="002E17DC"/>
    <w:rsid w:val="002E2CA0"/>
    <w:rsid w:val="002E2D84"/>
    <w:rsid w:val="002E3277"/>
    <w:rsid w:val="002E3609"/>
    <w:rsid w:val="002E3BEC"/>
    <w:rsid w:val="002E480C"/>
    <w:rsid w:val="002E5F78"/>
    <w:rsid w:val="002E60D7"/>
    <w:rsid w:val="002E64DC"/>
    <w:rsid w:val="002E653C"/>
    <w:rsid w:val="002E6839"/>
    <w:rsid w:val="002E7E5F"/>
    <w:rsid w:val="002E7F16"/>
    <w:rsid w:val="002F01E1"/>
    <w:rsid w:val="002F0771"/>
    <w:rsid w:val="002F0C30"/>
    <w:rsid w:val="002F1198"/>
    <w:rsid w:val="002F17B8"/>
    <w:rsid w:val="002F1ECD"/>
    <w:rsid w:val="002F2349"/>
    <w:rsid w:val="002F2689"/>
    <w:rsid w:val="002F285F"/>
    <w:rsid w:val="002F2F69"/>
    <w:rsid w:val="002F440A"/>
    <w:rsid w:val="002F45A9"/>
    <w:rsid w:val="002F4BF4"/>
    <w:rsid w:val="002F4F5C"/>
    <w:rsid w:val="002F54F0"/>
    <w:rsid w:val="002F5B5E"/>
    <w:rsid w:val="002F6342"/>
    <w:rsid w:val="002F7E72"/>
    <w:rsid w:val="003014CB"/>
    <w:rsid w:val="00301A72"/>
    <w:rsid w:val="00301B6F"/>
    <w:rsid w:val="00302875"/>
    <w:rsid w:val="00304470"/>
    <w:rsid w:val="0030650F"/>
    <w:rsid w:val="00307A19"/>
    <w:rsid w:val="003101E8"/>
    <w:rsid w:val="00310413"/>
    <w:rsid w:val="0031047D"/>
    <w:rsid w:val="0031188D"/>
    <w:rsid w:val="00311909"/>
    <w:rsid w:val="003119B2"/>
    <w:rsid w:val="003125B5"/>
    <w:rsid w:val="00312936"/>
    <w:rsid w:val="003129CB"/>
    <w:rsid w:val="00312CEE"/>
    <w:rsid w:val="00313FC0"/>
    <w:rsid w:val="003158AB"/>
    <w:rsid w:val="00315B0F"/>
    <w:rsid w:val="0031609B"/>
    <w:rsid w:val="003168AD"/>
    <w:rsid w:val="003168C7"/>
    <w:rsid w:val="00317704"/>
    <w:rsid w:val="00317A73"/>
    <w:rsid w:val="0032011A"/>
    <w:rsid w:val="003202C0"/>
    <w:rsid w:val="003204F0"/>
    <w:rsid w:val="003208FD"/>
    <w:rsid w:val="00320BEF"/>
    <w:rsid w:val="00320C42"/>
    <w:rsid w:val="00320E34"/>
    <w:rsid w:val="0032104B"/>
    <w:rsid w:val="003212AA"/>
    <w:rsid w:val="003224CC"/>
    <w:rsid w:val="0032284F"/>
    <w:rsid w:val="00322B21"/>
    <w:rsid w:val="003230FE"/>
    <w:rsid w:val="003233BC"/>
    <w:rsid w:val="0032431A"/>
    <w:rsid w:val="003243D0"/>
    <w:rsid w:val="00324478"/>
    <w:rsid w:val="003245A7"/>
    <w:rsid w:val="00325592"/>
    <w:rsid w:val="003256B1"/>
    <w:rsid w:val="0032578D"/>
    <w:rsid w:val="003259A6"/>
    <w:rsid w:val="003259FA"/>
    <w:rsid w:val="003263C6"/>
    <w:rsid w:val="0032690C"/>
    <w:rsid w:val="003271FC"/>
    <w:rsid w:val="0032742F"/>
    <w:rsid w:val="00327966"/>
    <w:rsid w:val="00327A28"/>
    <w:rsid w:val="003317F6"/>
    <w:rsid w:val="00332785"/>
    <w:rsid w:val="0033468F"/>
    <w:rsid w:val="00334B07"/>
    <w:rsid w:val="00334DB2"/>
    <w:rsid w:val="003358CD"/>
    <w:rsid w:val="003361F6"/>
    <w:rsid w:val="00336AA2"/>
    <w:rsid w:val="00336B39"/>
    <w:rsid w:val="00336F54"/>
    <w:rsid w:val="003370AD"/>
    <w:rsid w:val="00337A44"/>
    <w:rsid w:val="00337D57"/>
    <w:rsid w:val="003407D9"/>
    <w:rsid w:val="00340BC4"/>
    <w:rsid w:val="00342273"/>
    <w:rsid w:val="003423A2"/>
    <w:rsid w:val="00342986"/>
    <w:rsid w:val="00342B2A"/>
    <w:rsid w:val="00342BF0"/>
    <w:rsid w:val="00342FCF"/>
    <w:rsid w:val="00343BD1"/>
    <w:rsid w:val="00343DBC"/>
    <w:rsid w:val="00344215"/>
    <w:rsid w:val="00344270"/>
    <w:rsid w:val="00344789"/>
    <w:rsid w:val="00344804"/>
    <w:rsid w:val="003451BD"/>
    <w:rsid w:val="0034571F"/>
    <w:rsid w:val="003468D6"/>
    <w:rsid w:val="00346D1B"/>
    <w:rsid w:val="00346F9C"/>
    <w:rsid w:val="003478F0"/>
    <w:rsid w:val="00350400"/>
    <w:rsid w:val="0035058D"/>
    <w:rsid w:val="00350A82"/>
    <w:rsid w:val="00350ED8"/>
    <w:rsid w:val="003513E3"/>
    <w:rsid w:val="003525B6"/>
    <w:rsid w:val="00353C2C"/>
    <w:rsid w:val="00355753"/>
    <w:rsid w:val="0035599B"/>
    <w:rsid w:val="003569CA"/>
    <w:rsid w:val="00357D20"/>
    <w:rsid w:val="00357D94"/>
    <w:rsid w:val="00361670"/>
    <w:rsid w:val="00361B6C"/>
    <w:rsid w:val="00362894"/>
    <w:rsid w:val="00362A7B"/>
    <w:rsid w:val="003638A1"/>
    <w:rsid w:val="00365B8F"/>
    <w:rsid w:val="00366BBB"/>
    <w:rsid w:val="003670B3"/>
    <w:rsid w:val="00367217"/>
    <w:rsid w:val="003673EE"/>
    <w:rsid w:val="00370177"/>
    <w:rsid w:val="003702CE"/>
    <w:rsid w:val="00370665"/>
    <w:rsid w:val="003708FF"/>
    <w:rsid w:val="00371542"/>
    <w:rsid w:val="00372088"/>
    <w:rsid w:val="00372824"/>
    <w:rsid w:val="00377093"/>
    <w:rsid w:val="003809CD"/>
    <w:rsid w:val="00380AC2"/>
    <w:rsid w:val="003811E0"/>
    <w:rsid w:val="003811F3"/>
    <w:rsid w:val="00381316"/>
    <w:rsid w:val="00383A17"/>
    <w:rsid w:val="0038412D"/>
    <w:rsid w:val="0038426E"/>
    <w:rsid w:val="0038485F"/>
    <w:rsid w:val="00384A8A"/>
    <w:rsid w:val="00384AEB"/>
    <w:rsid w:val="0038531C"/>
    <w:rsid w:val="003854A1"/>
    <w:rsid w:val="003854D7"/>
    <w:rsid w:val="00385D77"/>
    <w:rsid w:val="00385E3B"/>
    <w:rsid w:val="003876E1"/>
    <w:rsid w:val="00390F15"/>
    <w:rsid w:val="00391056"/>
    <w:rsid w:val="0039117C"/>
    <w:rsid w:val="00393729"/>
    <w:rsid w:val="00393D1D"/>
    <w:rsid w:val="00393F2C"/>
    <w:rsid w:val="00394149"/>
    <w:rsid w:val="0039435E"/>
    <w:rsid w:val="0039444E"/>
    <w:rsid w:val="00394A15"/>
    <w:rsid w:val="00395DD6"/>
    <w:rsid w:val="00395DE2"/>
    <w:rsid w:val="003965A0"/>
    <w:rsid w:val="00396E21"/>
    <w:rsid w:val="003972A7"/>
    <w:rsid w:val="00397CA7"/>
    <w:rsid w:val="003A003C"/>
    <w:rsid w:val="003A06D8"/>
    <w:rsid w:val="003A0B68"/>
    <w:rsid w:val="003A0D7A"/>
    <w:rsid w:val="003A0E4D"/>
    <w:rsid w:val="003A0F10"/>
    <w:rsid w:val="003A10B8"/>
    <w:rsid w:val="003A1167"/>
    <w:rsid w:val="003A132B"/>
    <w:rsid w:val="003A1831"/>
    <w:rsid w:val="003A30DF"/>
    <w:rsid w:val="003A3A22"/>
    <w:rsid w:val="003A47D3"/>
    <w:rsid w:val="003A4C37"/>
    <w:rsid w:val="003A4C4B"/>
    <w:rsid w:val="003A4F0B"/>
    <w:rsid w:val="003A553D"/>
    <w:rsid w:val="003A6158"/>
    <w:rsid w:val="003A6262"/>
    <w:rsid w:val="003A6405"/>
    <w:rsid w:val="003A6740"/>
    <w:rsid w:val="003A6CE6"/>
    <w:rsid w:val="003A711D"/>
    <w:rsid w:val="003B19D9"/>
    <w:rsid w:val="003B1C05"/>
    <w:rsid w:val="003B2F43"/>
    <w:rsid w:val="003B3DA7"/>
    <w:rsid w:val="003B41A5"/>
    <w:rsid w:val="003B4260"/>
    <w:rsid w:val="003B4442"/>
    <w:rsid w:val="003B57AF"/>
    <w:rsid w:val="003B6629"/>
    <w:rsid w:val="003B6D6A"/>
    <w:rsid w:val="003B700B"/>
    <w:rsid w:val="003B7123"/>
    <w:rsid w:val="003C00AA"/>
    <w:rsid w:val="003C082B"/>
    <w:rsid w:val="003C127C"/>
    <w:rsid w:val="003C1458"/>
    <w:rsid w:val="003C1A8A"/>
    <w:rsid w:val="003C2273"/>
    <w:rsid w:val="003C260A"/>
    <w:rsid w:val="003C32F0"/>
    <w:rsid w:val="003C3E1E"/>
    <w:rsid w:val="003C3FEA"/>
    <w:rsid w:val="003C4D34"/>
    <w:rsid w:val="003C4EE1"/>
    <w:rsid w:val="003C5619"/>
    <w:rsid w:val="003C697B"/>
    <w:rsid w:val="003C71D3"/>
    <w:rsid w:val="003C737D"/>
    <w:rsid w:val="003C7519"/>
    <w:rsid w:val="003D133A"/>
    <w:rsid w:val="003D1D11"/>
    <w:rsid w:val="003D204B"/>
    <w:rsid w:val="003D2065"/>
    <w:rsid w:val="003D21EE"/>
    <w:rsid w:val="003D2721"/>
    <w:rsid w:val="003D33F0"/>
    <w:rsid w:val="003D3453"/>
    <w:rsid w:val="003D3661"/>
    <w:rsid w:val="003D3CA1"/>
    <w:rsid w:val="003D4374"/>
    <w:rsid w:val="003D4822"/>
    <w:rsid w:val="003D5064"/>
    <w:rsid w:val="003D5205"/>
    <w:rsid w:val="003D523B"/>
    <w:rsid w:val="003D5325"/>
    <w:rsid w:val="003D5C67"/>
    <w:rsid w:val="003D6278"/>
    <w:rsid w:val="003D6DE5"/>
    <w:rsid w:val="003D773A"/>
    <w:rsid w:val="003D7902"/>
    <w:rsid w:val="003E0835"/>
    <w:rsid w:val="003E0EA1"/>
    <w:rsid w:val="003E0F6A"/>
    <w:rsid w:val="003E16C9"/>
    <w:rsid w:val="003E2763"/>
    <w:rsid w:val="003E3D4C"/>
    <w:rsid w:val="003E4524"/>
    <w:rsid w:val="003E4672"/>
    <w:rsid w:val="003E4E54"/>
    <w:rsid w:val="003E4E95"/>
    <w:rsid w:val="003E73F1"/>
    <w:rsid w:val="003E7B91"/>
    <w:rsid w:val="003E7CB9"/>
    <w:rsid w:val="003F0194"/>
    <w:rsid w:val="003F1A14"/>
    <w:rsid w:val="003F1B1E"/>
    <w:rsid w:val="003F1D02"/>
    <w:rsid w:val="003F343C"/>
    <w:rsid w:val="003F45DD"/>
    <w:rsid w:val="003F47CE"/>
    <w:rsid w:val="003F4CA6"/>
    <w:rsid w:val="003F4FE2"/>
    <w:rsid w:val="003F56A5"/>
    <w:rsid w:val="003F6058"/>
    <w:rsid w:val="003F6744"/>
    <w:rsid w:val="003F6908"/>
    <w:rsid w:val="003F69B8"/>
    <w:rsid w:val="003F6BFA"/>
    <w:rsid w:val="003F78E5"/>
    <w:rsid w:val="003F7ADE"/>
    <w:rsid w:val="00400C93"/>
    <w:rsid w:val="00400CBD"/>
    <w:rsid w:val="004010B4"/>
    <w:rsid w:val="00401581"/>
    <w:rsid w:val="00401F8A"/>
    <w:rsid w:val="00402803"/>
    <w:rsid w:val="00402A4D"/>
    <w:rsid w:val="004049E7"/>
    <w:rsid w:val="004058CD"/>
    <w:rsid w:val="00406330"/>
    <w:rsid w:val="00406D01"/>
    <w:rsid w:val="004074E2"/>
    <w:rsid w:val="00407BCA"/>
    <w:rsid w:val="00411037"/>
    <w:rsid w:val="0041111E"/>
    <w:rsid w:val="00411427"/>
    <w:rsid w:val="00411902"/>
    <w:rsid w:val="004125C8"/>
    <w:rsid w:val="004128ED"/>
    <w:rsid w:val="00413280"/>
    <w:rsid w:val="00414384"/>
    <w:rsid w:val="00414803"/>
    <w:rsid w:val="004152F8"/>
    <w:rsid w:val="00416928"/>
    <w:rsid w:val="004178D6"/>
    <w:rsid w:val="00417BED"/>
    <w:rsid w:val="00417CC0"/>
    <w:rsid w:val="004200C2"/>
    <w:rsid w:val="00420C13"/>
    <w:rsid w:val="00420DCB"/>
    <w:rsid w:val="004210F5"/>
    <w:rsid w:val="004217F9"/>
    <w:rsid w:val="00421C31"/>
    <w:rsid w:val="00422B84"/>
    <w:rsid w:val="00422DD3"/>
    <w:rsid w:val="00424198"/>
    <w:rsid w:val="00426DB0"/>
    <w:rsid w:val="00427B1E"/>
    <w:rsid w:val="00427BB7"/>
    <w:rsid w:val="004300A6"/>
    <w:rsid w:val="004317C6"/>
    <w:rsid w:val="00432411"/>
    <w:rsid w:val="004330FB"/>
    <w:rsid w:val="00434850"/>
    <w:rsid w:val="00435021"/>
    <w:rsid w:val="0043597A"/>
    <w:rsid w:val="004368AC"/>
    <w:rsid w:val="00436F0E"/>
    <w:rsid w:val="00437104"/>
    <w:rsid w:val="004372D6"/>
    <w:rsid w:val="00437B4E"/>
    <w:rsid w:val="0044013D"/>
    <w:rsid w:val="00440759"/>
    <w:rsid w:val="00441418"/>
    <w:rsid w:val="00441433"/>
    <w:rsid w:val="0044161E"/>
    <w:rsid w:val="00441B2F"/>
    <w:rsid w:val="00441B5B"/>
    <w:rsid w:val="00442877"/>
    <w:rsid w:val="004432EC"/>
    <w:rsid w:val="004434EB"/>
    <w:rsid w:val="00443591"/>
    <w:rsid w:val="00443819"/>
    <w:rsid w:val="004438A9"/>
    <w:rsid w:val="00443D72"/>
    <w:rsid w:val="004440A5"/>
    <w:rsid w:val="0044412A"/>
    <w:rsid w:val="004441B2"/>
    <w:rsid w:val="00445992"/>
    <w:rsid w:val="004461E9"/>
    <w:rsid w:val="00446E64"/>
    <w:rsid w:val="00447BCC"/>
    <w:rsid w:val="0045040A"/>
    <w:rsid w:val="0045067C"/>
    <w:rsid w:val="004510FE"/>
    <w:rsid w:val="00451199"/>
    <w:rsid w:val="00451957"/>
    <w:rsid w:val="004529D0"/>
    <w:rsid w:val="00452A16"/>
    <w:rsid w:val="004539A1"/>
    <w:rsid w:val="00453B73"/>
    <w:rsid w:val="00453C93"/>
    <w:rsid w:val="0045436A"/>
    <w:rsid w:val="00454AAB"/>
    <w:rsid w:val="00454D6D"/>
    <w:rsid w:val="0045516C"/>
    <w:rsid w:val="0045582B"/>
    <w:rsid w:val="00456299"/>
    <w:rsid w:val="00456F53"/>
    <w:rsid w:val="0046068A"/>
    <w:rsid w:val="00460D79"/>
    <w:rsid w:val="00460F2D"/>
    <w:rsid w:val="004616BE"/>
    <w:rsid w:val="00461728"/>
    <w:rsid w:val="00462CB9"/>
    <w:rsid w:val="00462F4A"/>
    <w:rsid w:val="00462FB5"/>
    <w:rsid w:val="0046423D"/>
    <w:rsid w:val="0046439A"/>
    <w:rsid w:val="004644F8"/>
    <w:rsid w:val="00464D16"/>
    <w:rsid w:val="00465276"/>
    <w:rsid w:val="00465633"/>
    <w:rsid w:val="00465B29"/>
    <w:rsid w:val="00465BA0"/>
    <w:rsid w:val="00465D54"/>
    <w:rsid w:val="004661AE"/>
    <w:rsid w:val="0046634B"/>
    <w:rsid w:val="00467BD5"/>
    <w:rsid w:val="004703E4"/>
    <w:rsid w:val="00470EF9"/>
    <w:rsid w:val="0047144A"/>
    <w:rsid w:val="004718B2"/>
    <w:rsid w:val="00472D3E"/>
    <w:rsid w:val="00472D6E"/>
    <w:rsid w:val="0047347C"/>
    <w:rsid w:val="004736C3"/>
    <w:rsid w:val="004740A6"/>
    <w:rsid w:val="00474D96"/>
    <w:rsid w:val="00475264"/>
    <w:rsid w:val="004760CF"/>
    <w:rsid w:val="004772A4"/>
    <w:rsid w:val="004773DF"/>
    <w:rsid w:val="00477B0A"/>
    <w:rsid w:val="00480407"/>
    <w:rsid w:val="00480572"/>
    <w:rsid w:val="00480B5B"/>
    <w:rsid w:val="00480C03"/>
    <w:rsid w:val="00481D6D"/>
    <w:rsid w:val="00481DB6"/>
    <w:rsid w:val="00482C4B"/>
    <w:rsid w:val="00482E8D"/>
    <w:rsid w:val="004832EC"/>
    <w:rsid w:val="004834F9"/>
    <w:rsid w:val="00483E5C"/>
    <w:rsid w:val="0048462C"/>
    <w:rsid w:val="00484D3B"/>
    <w:rsid w:val="00484E1D"/>
    <w:rsid w:val="00485392"/>
    <w:rsid w:val="00485903"/>
    <w:rsid w:val="00485907"/>
    <w:rsid w:val="00485E24"/>
    <w:rsid w:val="00487BD7"/>
    <w:rsid w:val="00490807"/>
    <w:rsid w:val="00491D3D"/>
    <w:rsid w:val="00492301"/>
    <w:rsid w:val="004924EA"/>
    <w:rsid w:val="00492579"/>
    <w:rsid w:val="00492D2D"/>
    <w:rsid w:val="004934AB"/>
    <w:rsid w:val="00493A64"/>
    <w:rsid w:val="00493F18"/>
    <w:rsid w:val="00494653"/>
    <w:rsid w:val="00495067"/>
    <w:rsid w:val="004A0189"/>
    <w:rsid w:val="004A0B62"/>
    <w:rsid w:val="004A0DB9"/>
    <w:rsid w:val="004A0E84"/>
    <w:rsid w:val="004A138D"/>
    <w:rsid w:val="004A1399"/>
    <w:rsid w:val="004A14C7"/>
    <w:rsid w:val="004A1517"/>
    <w:rsid w:val="004A2699"/>
    <w:rsid w:val="004A2B56"/>
    <w:rsid w:val="004A2D52"/>
    <w:rsid w:val="004A31AC"/>
    <w:rsid w:val="004A35AB"/>
    <w:rsid w:val="004A3D82"/>
    <w:rsid w:val="004A427C"/>
    <w:rsid w:val="004A4C3B"/>
    <w:rsid w:val="004A528C"/>
    <w:rsid w:val="004A5964"/>
    <w:rsid w:val="004A5A80"/>
    <w:rsid w:val="004A5E11"/>
    <w:rsid w:val="004A60AC"/>
    <w:rsid w:val="004A6A04"/>
    <w:rsid w:val="004A74A1"/>
    <w:rsid w:val="004A7D0A"/>
    <w:rsid w:val="004A7FE8"/>
    <w:rsid w:val="004B07EA"/>
    <w:rsid w:val="004B096E"/>
    <w:rsid w:val="004B1294"/>
    <w:rsid w:val="004B12BE"/>
    <w:rsid w:val="004B1E08"/>
    <w:rsid w:val="004B1F37"/>
    <w:rsid w:val="004B238B"/>
    <w:rsid w:val="004B2BBD"/>
    <w:rsid w:val="004B2E51"/>
    <w:rsid w:val="004B2FC1"/>
    <w:rsid w:val="004B3700"/>
    <w:rsid w:val="004B3804"/>
    <w:rsid w:val="004B3B65"/>
    <w:rsid w:val="004B3D46"/>
    <w:rsid w:val="004B3F80"/>
    <w:rsid w:val="004B4D25"/>
    <w:rsid w:val="004B5676"/>
    <w:rsid w:val="004B56AD"/>
    <w:rsid w:val="004B578A"/>
    <w:rsid w:val="004B5F86"/>
    <w:rsid w:val="004B6078"/>
    <w:rsid w:val="004B63C7"/>
    <w:rsid w:val="004B6798"/>
    <w:rsid w:val="004B6989"/>
    <w:rsid w:val="004B6B21"/>
    <w:rsid w:val="004B719B"/>
    <w:rsid w:val="004B747F"/>
    <w:rsid w:val="004B7E85"/>
    <w:rsid w:val="004C08A3"/>
    <w:rsid w:val="004C0D7C"/>
    <w:rsid w:val="004C13EC"/>
    <w:rsid w:val="004C1B6E"/>
    <w:rsid w:val="004C1D8D"/>
    <w:rsid w:val="004C2413"/>
    <w:rsid w:val="004C245D"/>
    <w:rsid w:val="004C2E77"/>
    <w:rsid w:val="004C2F4E"/>
    <w:rsid w:val="004C3062"/>
    <w:rsid w:val="004C32F3"/>
    <w:rsid w:val="004C3A10"/>
    <w:rsid w:val="004C3F3C"/>
    <w:rsid w:val="004C43FC"/>
    <w:rsid w:val="004C4B09"/>
    <w:rsid w:val="004C5164"/>
    <w:rsid w:val="004C5CF5"/>
    <w:rsid w:val="004C5E65"/>
    <w:rsid w:val="004C64FB"/>
    <w:rsid w:val="004C694D"/>
    <w:rsid w:val="004C7345"/>
    <w:rsid w:val="004C7928"/>
    <w:rsid w:val="004D022E"/>
    <w:rsid w:val="004D054B"/>
    <w:rsid w:val="004D09C6"/>
    <w:rsid w:val="004D15D1"/>
    <w:rsid w:val="004D1B33"/>
    <w:rsid w:val="004D205C"/>
    <w:rsid w:val="004D230F"/>
    <w:rsid w:val="004D4D46"/>
    <w:rsid w:val="004D4DD9"/>
    <w:rsid w:val="004D5DBD"/>
    <w:rsid w:val="004D6F3F"/>
    <w:rsid w:val="004D72C2"/>
    <w:rsid w:val="004D778C"/>
    <w:rsid w:val="004E01A1"/>
    <w:rsid w:val="004E08D3"/>
    <w:rsid w:val="004E1A86"/>
    <w:rsid w:val="004E1C81"/>
    <w:rsid w:val="004E204B"/>
    <w:rsid w:val="004E2349"/>
    <w:rsid w:val="004E26A8"/>
    <w:rsid w:val="004E26C1"/>
    <w:rsid w:val="004E324B"/>
    <w:rsid w:val="004E402E"/>
    <w:rsid w:val="004E4403"/>
    <w:rsid w:val="004E47A1"/>
    <w:rsid w:val="004E47CD"/>
    <w:rsid w:val="004E4BEF"/>
    <w:rsid w:val="004E571B"/>
    <w:rsid w:val="004E6B9B"/>
    <w:rsid w:val="004E7414"/>
    <w:rsid w:val="004F0E42"/>
    <w:rsid w:val="004F1175"/>
    <w:rsid w:val="004F2815"/>
    <w:rsid w:val="004F2CF3"/>
    <w:rsid w:val="004F349B"/>
    <w:rsid w:val="004F36CC"/>
    <w:rsid w:val="004F37E8"/>
    <w:rsid w:val="004F3D7D"/>
    <w:rsid w:val="004F3F6B"/>
    <w:rsid w:val="004F420D"/>
    <w:rsid w:val="004F4920"/>
    <w:rsid w:val="004F4EF2"/>
    <w:rsid w:val="004F5484"/>
    <w:rsid w:val="004F62AC"/>
    <w:rsid w:val="004F641E"/>
    <w:rsid w:val="004F66B1"/>
    <w:rsid w:val="004F755C"/>
    <w:rsid w:val="00500168"/>
    <w:rsid w:val="00501B0E"/>
    <w:rsid w:val="00501B22"/>
    <w:rsid w:val="00501DF0"/>
    <w:rsid w:val="0050215B"/>
    <w:rsid w:val="005022AF"/>
    <w:rsid w:val="00502C4C"/>
    <w:rsid w:val="00502F9E"/>
    <w:rsid w:val="005033FA"/>
    <w:rsid w:val="005039BE"/>
    <w:rsid w:val="00503A48"/>
    <w:rsid w:val="00504526"/>
    <w:rsid w:val="00504BCD"/>
    <w:rsid w:val="00504DB1"/>
    <w:rsid w:val="005050C5"/>
    <w:rsid w:val="005058AE"/>
    <w:rsid w:val="00505B1A"/>
    <w:rsid w:val="00505BFC"/>
    <w:rsid w:val="00506417"/>
    <w:rsid w:val="0050717B"/>
    <w:rsid w:val="005073F6"/>
    <w:rsid w:val="005074D1"/>
    <w:rsid w:val="00507BC5"/>
    <w:rsid w:val="00507CAE"/>
    <w:rsid w:val="00507DF2"/>
    <w:rsid w:val="005107F2"/>
    <w:rsid w:val="00510FBD"/>
    <w:rsid w:val="00511E0C"/>
    <w:rsid w:val="00512103"/>
    <w:rsid w:val="00512DAB"/>
    <w:rsid w:val="00512FE2"/>
    <w:rsid w:val="005131BF"/>
    <w:rsid w:val="005137EB"/>
    <w:rsid w:val="0051470C"/>
    <w:rsid w:val="00515B72"/>
    <w:rsid w:val="00516134"/>
    <w:rsid w:val="00516F7E"/>
    <w:rsid w:val="00517706"/>
    <w:rsid w:val="00520F77"/>
    <w:rsid w:val="00521B17"/>
    <w:rsid w:val="005225F2"/>
    <w:rsid w:val="00522CD4"/>
    <w:rsid w:val="00523FF8"/>
    <w:rsid w:val="005268F2"/>
    <w:rsid w:val="00527F86"/>
    <w:rsid w:val="00530054"/>
    <w:rsid w:val="00530D51"/>
    <w:rsid w:val="00530E1E"/>
    <w:rsid w:val="0053212B"/>
    <w:rsid w:val="005321EB"/>
    <w:rsid w:val="0053248B"/>
    <w:rsid w:val="00532A14"/>
    <w:rsid w:val="00532A8A"/>
    <w:rsid w:val="00532EBF"/>
    <w:rsid w:val="00533213"/>
    <w:rsid w:val="0053545E"/>
    <w:rsid w:val="00535D4A"/>
    <w:rsid w:val="005362FA"/>
    <w:rsid w:val="005363DA"/>
    <w:rsid w:val="00537488"/>
    <w:rsid w:val="005376E7"/>
    <w:rsid w:val="005403B1"/>
    <w:rsid w:val="00540760"/>
    <w:rsid w:val="005407F4"/>
    <w:rsid w:val="00540AB6"/>
    <w:rsid w:val="00540CA9"/>
    <w:rsid w:val="00540E59"/>
    <w:rsid w:val="005410BF"/>
    <w:rsid w:val="0054222E"/>
    <w:rsid w:val="00542405"/>
    <w:rsid w:val="0054266F"/>
    <w:rsid w:val="00542FA0"/>
    <w:rsid w:val="00542FE3"/>
    <w:rsid w:val="00543350"/>
    <w:rsid w:val="00543499"/>
    <w:rsid w:val="00543985"/>
    <w:rsid w:val="005443B7"/>
    <w:rsid w:val="005448E1"/>
    <w:rsid w:val="00544900"/>
    <w:rsid w:val="0054538C"/>
    <w:rsid w:val="00545AC3"/>
    <w:rsid w:val="0054662F"/>
    <w:rsid w:val="00547860"/>
    <w:rsid w:val="00550B47"/>
    <w:rsid w:val="00550F0C"/>
    <w:rsid w:val="005519B6"/>
    <w:rsid w:val="00551FCD"/>
    <w:rsid w:val="005522DC"/>
    <w:rsid w:val="00552726"/>
    <w:rsid w:val="00552A97"/>
    <w:rsid w:val="00552CE7"/>
    <w:rsid w:val="0055439A"/>
    <w:rsid w:val="005547B7"/>
    <w:rsid w:val="005548A2"/>
    <w:rsid w:val="005549DE"/>
    <w:rsid w:val="00554DD7"/>
    <w:rsid w:val="00555036"/>
    <w:rsid w:val="0055537C"/>
    <w:rsid w:val="005566FA"/>
    <w:rsid w:val="005569C0"/>
    <w:rsid w:val="00556DF0"/>
    <w:rsid w:val="00557CB8"/>
    <w:rsid w:val="00557D63"/>
    <w:rsid w:val="00557EEB"/>
    <w:rsid w:val="00557FD9"/>
    <w:rsid w:val="005607A8"/>
    <w:rsid w:val="00560919"/>
    <w:rsid w:val="00561542"/>
    <w:rsid w:val="00561D7E"/>
    <w:rsid w:val="00562124"/>
    <w:rsid w:val="005625A3"/>
    <w:rsid w:val="00562AC6"/>
    <w:rsid w:val="00563135"/>
    <w:rsid w:val="005640D3"/>
    <w:rsid w:val="00564361"/>
    <w:rsid w:val="005653E9"/>
    <w:rsid w:val="005661F6"/>
    <w:rsid w:val="00566510"/>
    <w:rsid w:val="00566607"/>
    <w:rsid w:val="005666C9"/>
    <w:rsid w:val="00566744"/>
    <w:rsid w:val="00566D9D"/>
    <w:rsid w:val="00567406"/>
    <w:rsid w:val="00567BA5"/>
    <w:rsid w:val="00567E21"/>
    <w:rsid w:val="00570C65"/>
    <w:rsid w:val="00571FCD"/>
    <w:rsid w:val="005729A1"/>
    <w:rsid w:val="005732C5"/>
    <w:rsid w:val="0057405A"/>
    <w:rsid w:val="00574189"/>
    <w:rsid w:val="005745D3"/>
    <w:rsid w:val="00574AEB"/>
    <w:rsid w:val="0057550D"/>
    <w:rsid w:val="00576895"/>
    <w:rsid w:val="00576897"/>
    <w:rsid w:val="005772E7"/>
    <w:rsid w:val="00577EDF"/>
    <w:rsid w:val="0058032B"/>
    <w:rsid w:val="00580A4F"/>
    <w:rsid w:val="00580E29"/>
    <w:rsid w:val="00580F39"/>
    <w:rsid w:val="00581502"/>
    <w:rsid w:val="00581C9E"/>
    <w:rsid w:val="00582219"/>
    <w:rsid w:val="00582504"/>
    <w:rsid w:val="00582C36"/>
    <w:rsid w:val="005833E4"/>
    <w:rsid w:val="005848F7"/>
    <w:rsid w:val="00584991"/>
    <w:rsid w:val="00584A40"/>
    <w:rsid w:val="005856CD"/>
    <w:rsid w:val="00585BA7"/>
    <w:rsid w:val="00586241"/>
    <w:rsid w:val="00586525"/>
    <w:rsid w:val="00586862"/>
    <w:rsid w:val="00586894"/>
    <w:rsid w:val="0058693D"/>
    <w:rsid w:val="00586F0A"/>
    <w:rsid w:val="005874CC"/>
    <w:rsid w:val="00587739"/>
    <w:rsid w:val="00587CE3"/>
    <w:rsid w:val="00587DB4"/>
    <w:rsid w:val="00590756"/>
    <w:rsid w:val="00590758"/>
    <w:rsid w:val="005915C0"/>
    <w:rsid w:val="0059225C"/>
    <w:rsid w:val="00593414"/>
    <w:rsid w:val="00593FFF"/>
    <w:rsid w:val="00594740"/>
    <w:rsid w:val="00594C93"/>
    <w:rsid w:val="0059563C"/>
    <w:rsid w:val="00595B7D"/>
    <w:rsid w:val="00596112"/>
    <w:rsid w:val="0059695E"/>
    <w:rsid w:val="005978E8"/>
    <w:rsid w:val="00597AA1"/>
    <w:rsid w:val="00597DBA"/>
    <w:rsid w:val="005A154B"/>
    <w:rsid w:val="005A1860"/>
    <w:rsid w:val="005A1A05"/>
    <w:rsid w:val="005A1CC3"/>
    <w:rsid w:val="005A28B5"/>
    <w:rsid w:val="005A2E79"/>
    <w:rsid w:val="005A2F9A"/>
    <w:rsid w:val="005A3246"/>
    <w:rsid w:val="005A3939"/>
    <w:rsid w:val="005A4FD2"/>
    <w:rsid w:val="005A517C"/>
    <w:rsid w:val="005A5968"/>
    <w:rsid w:val="005A5FA8"/>
    <w:rsid w:val="005A6D05"/>
    <w:rsid w:val="005A6D21"/>
    <w:rsid w:val="005B07EA"/>
    <w:rsid w:val="005B16CC"/>
    <w:rsid w:val="005B261D"/>
    <w:rsid w:val="005B2948"/>
    <w:rsid w:val="005B2AFE"/>
    <w:rsid w:val="005B34B7"/>
    <w:rsid w:val="005B3F6A"/>
    <w:rsid w:val="005B47A3"/>
    <w:rsid w:val="005B508C"/>
    <w:rsid w:val="005B5DF6"/>
    <w:rsid w:val="005B6B4D"/>
    <w:rsid w:val="005B7E75"/>
    <w:rsid w:val="005C0627"/>
    <w:rsid w:val="005C1154"/>
    <w:rsid w:val="005C11FB"/>
    <w:rsid w:val="005C170D"/>
    <w:rsid w:val="005C1C4B"/>
    <w:rsid w:val="005C234A"/>
    <w:rsid w:val="005C2EF4"/>
    <w:rsid w:val="005C3AC6"/>
    <w:rsid w:val="005C42FB"/>
    <w:rsid w:val="005C4603"/>
    <w:rsid w:val="005C5078"/>
    <w:rsid w:val="005C5EF5"/>
    <w:rsid w:val="005C6253"/>
    <w:rsid w:val="005C6A38"/>
    <w:rsid w:val="005C7046"/>
    <w:rsid w:val="005C70E4"/>
    <w:rsid w:val="005C7251"/>
    <w:rsid w:val="005C7B98"/>
    <w:rsid w:val="005C7F38"/>
    <w:rsid w:val="005D0172"/>
    <w:rsid w:val="005D01EE"/>
    <w:rsid w:val="005D03A4"/>
    <w:rsid w:val="005D0BAA"/>
    <w:rsid w:val="005D0D7A"/>
    <w:rsid w:val="005D2BE3"/>
    <w:rsid w:val="005D2F59"/>
    <w:rsid w:val="005D310E"/>
    <w:rsid w:val="005D3427"/>
    <w:rsid w:val="005D383B"/>
    <w:rsid w:val="005D48D0"/>
    <w:rsid w:val="005D55DD"/>
    <w:rsid w:val="005D6D7C"/>
    <w:rsid w:val="005D6E7F"/>
    <w:rsid w:val="005D6F1B"/>
    <w:rsid w:val="005D792F"/>
    <w:rsid w:val="005E00A4"/>
    <w:rsid w:val="005E0170"/>
    <w:rsid w:val="005E09CA"/>
    <w:rsid w:val="005E1CF9"/>
    <w:rsid w:val="005E230E"/>
    <w:rsid w:val="005E2407"/>
    <w:rsid w:val="005E2B87"/>
    <w:rsid w:val="005E31D7"/>
    <w:rsid w:val="005E389C"/>
    <w:rsid w:val="005E3D47"/>
    <w:rsid w:val="005E45DA"/>
    <w:rsid w:val="005E534F"/>
    <w:rsid w:val="005E5740"/>
    <w:rsid w:val="005E60CE"/>
    <w:rsid w:val="005E6A11"/>
    <w:rsid w:val="005E767A"/>
    <w:rsid w:val="005E76F4"/>
    <w:rsid w:val="005F0408"/>
    <w:rsid w:val="005F0594"/>
    <w:rsid w:val="005F06F8"/>
    <w:rsid w:val="005F0F32"/>
    <w:rsid w:val="005F30FD"/>
    <w:rsid w:val="005F4D7E"/>
    <w:rsid w:val="005F52B3"/>
    <w:rsid w:val="005F59B0"/>
    <w:rsid w:val="005F5E65"/>
    <w:rsid w:val="005F6373"/>
    <w:rsid w:val="005F6A89"/>
    <w:rsid w:val="005F6E5B"/>
    <w:rsid w:val="005F7572"/>
    <w:rsid w:val="005F7A49"/>
    <w:rsid w:val="00600069"/>
    <w:rsid w:val="006005DB"/>
    <w:rsid w:val="00600C08"/>
    <w:rsid w:val="00600D80"/>
    <w:rsid w:val="00600D8A"/>
    <w:rsid w:val="006010BC"/>
    <w:rsid w:val="006011A8"/>
    <w:rsid w:val="006013C8"/>
    <w:rsid w:val="00601401"/>
    <w:rsid w:val="0060295E"/>
    <w:rsid w:val="00602A61"/>
    <w:rsid w:val="006048C3"/>
    <w:rsid w:val="00606105"/>
    <w:rsid w:val="00607457"/>
    <w:rsid w:val="006077F2"/>
    <w:rsid w:val="006077FD"/>
    <w:rsid w:val="00607C61"/>
    <w:rsid w:val="00607E89"/>
    <w:rsid w:val="00610060"/>
    <w:rsid w:val="00610156"/>
    <w:rsid w:val="0061121A"/>
    <w:rsid w:val="006113BD"/>
    <w:rsid w:val="00611410"/>
    <w:rsid w:val="0061230D"/>
    <w:rsid w:val="0061254D"/>
    <w:rsid w:val="00612B3B"/>
    <w:rsid w:val="00612C1A"/>
    <w:rsid w:val="00614304"/>
    <w:rsid w:val="00614EE5"/>
    <w:rsid w:val="00615A31"/>
    <w:rsid w:val="00615E5A"/>
    <w:rsid w:val="00615FE6"/>
    <w:rsid w:val="00616C95"/>
    <w:rsid w:val="006171A5"/>
    <w:rsid w:val="006173D0"/>
    <w:rsid w:val="006173E1"/>
    <w:rsid w:val="006178BC"/>
    <w:rsid w:val="0062066A"/>
    <w:rsid w:val="006208F7"/>
    <w:rsid w:val="00620AF2"/>
    <w:rsid w:val="00620CBA"/>
    <w:rsid w:val="00621580"/>
    <w:rsid w:val="0062201D"/>
    <w:rsid w:val="006231A1"/>
    <w:rsid w:val="006232CF"/>
    <w:rsid w:val="00623728"/>
    <w:rsid w:val="00623D01"/>
    <w:rsid w:val="006243C0"/>
    <w:rsid w:val="0062457C"/>
    <w:rsid w:val="00624CEF"/>
    <w:rsid w:val="00624E8E"/>
    <w:rsid w:val="00625060"/>
    <w:rsid w:val="0062509F"/>
    <w:rsid w:val="0062555F"/>
    <w:rsid w:val="00625713"/>
    <w:rsid w:val="00625900"/>
    <w:rsid w:val="00625C8C"/>
    <w:rsid w:val="0062621E"/>
    <w:rsid w:val="00626832"/>
    <w:rsid w:val="00627016"/>
    <w:rsid w:val="006271D1"/>
    <w:rsid w:val="006277AC"/>
    <w:rsid w:val="006277D3"/>
    <w:rsid w:val="006278F4"/>
    <w:rsid w:val="00627A75"/>
    <w:rsid w:val="00627D2D"/>
    <w:rsid w:val="006307CF"/>
    <w:rsid w:val="00630ED8"/>
    <w:rsid w:val="0063180B"/>
    <w:rsid w:val="00631BEA"/>
    <w:rsid w:val="0063233B"/>
    <w:rsid w:val="00632399"/>
    <w:rsid w:val="0063293C"/>
    <w:rsid w:val="00632ED9"/>
    <w:rsid w:val="0063405E"/>
    <w:rsid w:val="00634233"/>
    <w:rsid w:val="006344B2"/>
    <w:rsid w:val="00634653"/>
    <w:rsid w:val="00634756"/>
    <w:rsid w:val="00634A82"/>
    <w:rsid w:val="00635652"/>
    <w:rsid w:val="00635773"/>
    <w:rsid w:val="006359C7"/>
    <w:rsid w:val="00635DBE"/>
    <w:rsid w:val="0063637B"/>
    <w:rsid w:val="006366B6"/>
    <w:rsid w:val="0064049C"/>
    <w:rsid w:val="00641097"/>
    <w:rsid w:val="00642238"/>
    <w:rsid w:val="006425E4"/>
    <w:rsid w:val="00643907"/>
    <w:rsid w:val="00643ACE"/>
    <w:rsid w:val="0064676E"/>
    <w:rsid w:val="006477E9"/>
    <w:rsid w:val="00647BF5"/>
    <w:rsid w:val="00650E7C"/>
    <w:rsid w:val="006510D5"/>
    <w:rsid w:val="006514F5"/>
    <w:rsid w:val="00651B21"/>
    <w:rsid w:val="00651D98"/>
    <w:rsid w:val="0065252E"/>
    <w:rsid w:val="0065280E"/>
    <w:rsid w:val="00652D90"/>
    <w:rsid w:val="00652E56"/>
    <w:rsid w:val="00653C12"/>
    <w:rsid w:val="00654187"/>
    <w:rsid w:val="0065465A"/>
    <w:rsid w:val="006551AC"/>
    <w:rsid w:val="006551E3"/>
    <w:rsid w:val="006557BE"/>
    <w:rsid w:val="00656561"/>
    <w:rsid w:val="00656C44"/>
    <w:rsid w:val="00656D12"/>
    <w:rsid w:val="00657254"/>
    <w:rsid w:val="00657806"/>
    <w:rsid w:val="00657CF5"/>
    <w:rsid w:val="00660E21"/>
    <w:rsid w:val="00661523"/>
    <w:rsid w:val="0066165F"/>
    <w:rsid w:val="006618F8"/>
    <w:rsid w:val="00661983"/>
    <w:rsid w:val="00661C08"/>
    <w:rsid w:val="00661C7B"/>
    <w:rsid w:val="0066253A"/>
    <w:rsid w:val="00663DBD"/>
    <w:rsid w:val="0066423B"/>
    <w:rsid w:val="006649F8"/>
    <w:rsid w:val="00665B52"/>
    <w:rsid w:val="006661B6"/>
    <w:rsid w:val="00666A03"/>
    <w:rsid w:val="00667445"/>
    <w:rsid w:val="006679AC"/>
    <w:rsid w:val="00667AF3"/>
    <w:rsid w:val="00670D81"/>
    <w:rsid w:val="00671144"/>
    <w:rsid w:val="0067256F"/>
    <w:rsid w:val="00672A3C"/>
    <w:rsid w:val="00672B7E"/>
    <w:rsid w:val="00673177"/>
    <w:rsid w:val="006735D5"/>
    <w:rsid w:val="00673BDF"/>
    <w:rsid w:val="00673D35"/>
    <w:rsid w:val="00674E24"/>
    <w:rsid w:val="00675AE7"/>
    <w:rsid w:val="00675D54"/>
    <w:rsid w:val="00675F7D"/>
    <w:rsid w:val="006760FB"/>
    <w:rsid w:val="00677A7D"/>
    <w:rsid w:val="00677D26"/>
    <w:rsid w:val="00680157"/>
    <w:rsid w:val="006806DB"/>
    <w:rsid w:val="00680757"/>
    <w:rsid w:val="00680AC4"/>
    <w:rsid w:val="006818C2"/>
    <w:rsid w:val="00681A8A"/>
    <w:rsid w:val="00681B45"/>
    <w:rsid w:val="00681D33"/>
    <w:rsid w:val="00682583"/>
    <w:rsid w:val="00682C76"/>
    <w:rsid w:val="006842BA"/>
    <w:rsid w:val="00685E43"/>
    <w:rsid w:val="006862D7"/>
    <w:rsid w:val="00686311"/>
    <w:rsid w:val="00687F3B"/>
    <w:rsid w:val="00690309"/>
    <w:rsid w:val="00690534"/>
    <w:rsid w:val="0069100C"/>
    <w:rsid w:val="006911A9"/>
    <w:rsid w:val="00691861"/>
    <w:rsid w:val="006920D6"/>
    <w:rsid w:val="00693261"/>
    <w:rsid w:val="00693CEC"/>
    <w:rsid w:val="00694150"/>
    <w:rsid w:val="00694965"/>
    <w:rsid w:val="00694C65"/>
    <w:rsid w:val="00694E9C"/>
    <w:rsid w:val="006956C8"/>
    <w:rsid w:val="0069593C"/>
    <w:rsid w:val="00695A8D"/>
    <w:rsid w:val="00696329"/>
    <w:rsid w:val="00696DE3"/>
    <w:rsid w:val="006979CB"/>
    <w:rsid w:val="00697B1B"/>
    <w:rsid w:val="006A05FC"/>
    <w:rsid w:val="006A1582"/>
    <w:rsid w:val="006A1A0C"/>
    <w:rsid w:val="006A1C99"/>
    <w:rsid w:val="006A22C8"/>
    <w:rsid w:val="006A2534"/>
    <w:rsid w:val="006A3424"/>
    <w:rsid w:val="006A3F5B"/>
    <w:rsid w:val="006A4546"/>
    <w:rsid w:val="006A48FD"/>
    <w:rsid w:val="006A4E65"/>
    <w:rsid w:val="006A54E1"/>
    <w:rsid w:val="006A58CE"/>
    <w:rsid w:val="006A5B18"/>
    <w:rsid w:val="006A6673"/>
    <w:rsid w:val="006A6CCB"/>
    <w:rsid w:val="006A7163"/>
    <w:rsid w:val="006A7241"/>
    <w:rsid w:val="006A76AF"/>
    <w:rsid w:val="006A78FC"/>
    <w:rsid w:val="006A79BB"/>
    <w:rsid w:val="006A7A33"/>
    <w:rsid w:val="006A7B1A"/>
    <w:rsid w:val="006B01D4"/>
    <w:rsid w:val="006B0EAA"/>
    <w:rsid w:val="006B0F41"/>
    <w:rsid w:val="006B1006"/>
    <w:rsid w:val="006B1137"/>
    <w:rsid w:val="006B1BAC"/>
    <w:rsid w:val="006B2432"/>
    <w:rsid w:val="006B24F2"/>
    <w:rsid w:val="006B2D01"/>
    <w:rsid w:val="006B365B"/>
    <w:rsid w:val="006B44CE"/>
    <w:rsid w:val="006B51ED"/>
    <w:rsid w:val="006B6B09"/>
    <w:rsid w:val="006C04A9"/>
    <w:rsid w:val="006C0B14"/>
    <w:rsid w:val="006C159A"/>
    <w:rsid w:val="006C1667"/>
    <w:rsid w:val="006C1D6C"/>
    <w:rsid w:val="006C25CD"/>
    <w:rsid w:val="006C25DC"/>
    <w:rsid w:val="006C2D3E"/>
    <w:rsid w:val="006C2E43"/>
    <w:rsid w:val="006C2F78"/>
    <w:rsid w:val="006C353D"/>
    <w:rsid w:val="006C3C58"/>
    <w:rsid w:val="006C492F"/>
    <w:rsid w:val="006C4D56"/>
    <w:rsid w:val="006C668E"/>
    <w:rsid w:val="006C754A"/>
    <w:rsid w:val="006C7665"/>
    <w:rsid w:val="006D03DF"/>
    <w:rsid w:val="006D0775"/>
    <w:rsid w:val="006D0786"/>
    <w:rsid w:val="006D0811"/>
    <w:rsid w:val="006D1B25"/>
    <w:rsid w:val="006D2707"/>
    <w:rsid w:val="006D3A1F"/>
    <w:rsid w:val="006D504A"/>
    <w:rsid w:val="006D561E"/>
    <w:rsid w:val="006D7658"/>
    <w:rsid w:val="006D7F9E"/>
    <w:rsid w:val="006E0E45"/>
    <w:rsid w:val="006E4989"/>
    <w:rsid w:val="006E49F7"/>
    <w:rsid w:val="006E580C"/>
    <w:rsid w:val="006E5CE1"/>
    <w:rsid w:val="006E6436"/>
    <w:rsid w:val="006E6E4C"/>
    <w:rsid w:val="006E7782"/>
    <w:rsid w:val="006E7BAE"/>
    <w:rsid w:val="006F03D8"/>
    <w:rsid w:val="006F04A9"/>
    <w:rsid w:val="006F1B0A"/>
    <w:rsid w:val="006F1F50"/>
    <w:rsid w:val="006F2400"/>
    <w:rsid w:val="006F32D9"/>
    <w:rsid w:val="006F3851"/>
    <w:rsid w:val="006F3EE0"/>
    <w:rsid w:val="006F411F"/>
    <w:rsid w:val="006F438F"/>
    <w:rsid w:val="006F4A04"/>
    <w:rsid w:val="006F5121"/>
    <w:rsid w:val="006F5199"/>
    <w:rsid w:val="006F54D1"/>
    <w:rsid w:val="006F57CD"/>
    <w:rsid w:val="006F6337"/>
    <w:rsid w:val="006F6B04"/>
    <w:rsid w:val="006F6FD1"/>
    <w:rsid w:val="006F7944"/>
    <w:rsid w:val="006F7B9B"/>
    <w:rsid w:val="007009AF"/>
    <w:rsid w:val="007019E9"/>
    <w:rsid w:val="007019FC"/>
    <w:rsid w:val="007031B5"/>
    <w:rsid w:val="00703305"/>
    <w:rsid w:val="0070390E"/>
    <w:rsid w:val="00704055"/>
    <w:rsid w:val="00704347"/>
    <w:rsid w:val="00704AAE"/>
    <w:rsid w:val="00704E79"/>
    <w:rsid w:val="007058A1"/>
    <w:rsid w:val="00705A46"/>
    <w:rsid w:val="00705AB5"/>
    <w:rsid w:val="00705AF2"/>
    <w:rsid w:val="007063BE"/>
    <w:rsid w:val="00707922"/>
    <w:rsid w:val="00707F1C"/>
    <w:rsid w:val="00710D17"/>
    <w:rsid w:val="007138FE"/>
    <w:rsid w:val="00713D43"/>
    <w:rsid w:val="0071452A"/>
    <w:rsid w:val="00714F03"/>
    <w:rsid w:val="00714F7E"/>
    <w:rsid w:val="0071543C"/>
    <w:rsid w:val="00716AE6"/>
    <w:rsid w:val="00716CD3"/>
    <w:rsid w:val="00716FFB"/>
    <w:rsid w:val="00717A61"/>
    <w:rsid w:val="00717B5B"/>
    <w:rsid w:val="00720174"/>
    <w:rsid w:val="00720C7F"/>
    <w:rsid w:val="007212FF"/>
    <w:rsid w:val="00721514"/>
    <w:rsid w:val="00722611"/>
    <w:rsid w:val="00723007"/>
    <w:rsid w:val="00723011"/>
    <w:rsid w:val="007237AF"/>
    <w:rsid w:val="00723C4E"/>
    <w:rsid w:val="007249FF"/>
    <w:rsid w:val="00724ECD"/>
    <w:rsid w:val="00724FFC"/>
    <w:rsid w:val="0072523E"/>
    <w:rsid w:val="00725E4E"/>
    <w:rsid w:val="007260CC"/>
    <w:rsid w:val="007263AB"/>
    <w:rsid w:val="0072645D"/>
    <w:rsid w:val="00726E5F"/>
    <w:rsid w:val="007275BE"/>
    <w:rsid w:val="0072776A"/>
    <w:rsid w:val="00727DB4"/>
    <w:rsid w:val="00727F3A"/>
    <w:rsid w:val="00730535"/>
    <w:rsid w:val="00730720"/>
    <w:rsid w:val="00730863"/>
    <w:rsid w:val="00730A24"/>
    <w:rsid w:val="00730A29"/>
    <w:rsid w:val="007311E1"/>
    <w:rsid w:val="00731258"/>
    <w:rsid w:val="00731457"/>
    <w:rsid w:val="00731CCB"/>
    <w:rsid w:val="00731EFB"/>
    <w:rsid w:val="007322DF"/>
    <w:rsid w:val="0073248F"/>
    <w:rsid w:val="007324B9"/>
    <w:rsid w:val="00732DCF"/>
    <w:rsid w:val="00732F5E"/>
    <w:rsid w:val="00733087"/>
    <w:rsid w:val="00734241"/>
    <w:rsid w:val="007342B2"/>
    <w:rsid w:val="007347A3"/>
    <w:rsid w:val="00735647"/>
    <w:rsid w:val="007356DF"/>
    <w:rsid w:val="00736445"/>
    <w:rsid w:val="007365DA"/>
    <w:rsid w:val="00737136"/>
    <w:rsid w:val="0073739E"/>
    <w:rsid w:val="00737E97"/>
    <w:rsid w:val="0074030C"/>
    <w:rsid w:val="007404FA"/>
    <w:rsid w:val="00740AB3"/>
    <w:rsid w:val="00740DA5"/>
    <w:rsid w:val="00740DEA"/>
    <w:rsid w:val="00740EB6"/>
    <w:rsid w:val="007410D1"/>
    <w:rsid w:val="007414D8"/>
    <w:rsid w:val="00741DA0"/>
    <w:rsid w:val="00742F24"/>
    <w:rsid w:val="0074304C"/>
    <w:rsid w:val="007430AE"/>
    <w:rsid w:val="00743785"/>
    <w:rsid w:val="0074391F"/>
    <w:rsid w:val="0074515D"/>
    <w:rsid w:val="0074555D"/>
    <w:rsid w:val="00745962"/>
    <w:rsid w:val="00745CC4"/>
    <w:rsid w:val="0074628C"/>
    <w:rsid w:val="00746A14"/>
    <w:rsid w:val="00746AAE"/>
    <w:rsid w:val="00746F0A"/>
    <w:rsid w:val="00747421"/>
    <w:rsid w:val="00750296"/>
    <w:rsid w:val="0075395E"/>
    <w:rsid w:val="00753A4D"/>
    <w:rsid w:val="00755DB2"/>
    <w:rsid w:val="00755DF3"/>
    <w:rsid w:val="00755FDE"/>
    <w:rsid w:val="0075693C"/>
    <w:rsid w:val="00756CA1"/>
    <w:rsid w:val="00757D88"/>
    <w:rsid w:val="00760474"/>
    <w:rsid w:val="007607D9"/>
    <w:rsid w:val="007619BA"/>
    <w:rsid w:val="00761B10"/>
    <w:rsid w:val="007628EC"/>
    <w:rsid w:val="007638DD"/>
    <w:rsid w:val="00763BB0"/>
    <w:rsid w:val="00764274"/>
    <w:rsid w:val="007642AE"/>
    <w:rsid w:val="0076474E"/>
    <w:rsid w:val="00764750"/>
    <w:rsid w:val="00764CBD"/>
    <w:rsid w:val="007650FE"/>
    <w:rsid w:val="0076539F"/>
    <w:rsid w:val="00765CF8"/>
    <w:rsid w:val="007660A9"/>
    <w:rsid w:val="00766D7B"/>
    <w:rsid w:val="00766FE1"/>
    <w:rsid w:val="0077221D"/>
    <w:rsid w:val="007726B7"/>
    <w:rsid w:val="00773309"/>
    <w:rsid w:val="00773368"/>
    <w:rsid w:val="00774162"/>
    <w:rsid w:val="00774966"/>
    <w:rsid w:val="00774B26"/>
    <w:rsid w:val="00774B94"/>
    <w:rsid w:val="00775066"/>
    <w:rsid w:val="00775395"/>
    <w:rsid w:val="007754E9"/>
    <w:rsid w:val="00776E57"/>
    <w:rsid w:val="00776E80"/>
    <w:rsid w:val="00776ECE"/>
    <w:rsid w:val="00777406"/>
    <w:rsid w:val="007774B2"/>
    <w:rsid w:val="0078001C"/>
    <w:rsid w:val="0078118F"/>
    <w:rsid w:val="0078148E"/>
    <w:rsid w:val="007815EF"/>
    <w:rsid w:val="00781F05"/>
    <w:rsid w:val="00782B2F"/>
    <w:rsid w:val="00782F87"/>
    <w:rsid w:val="00783117"/>
    <w:rsid w:val="00783389"/>
    <w:rsid w:val="0078341F"/>
    <w:rsid w:val="00783CBA"/>
    <w:rsid w:val="00784610"/>
    <w:rsid w:val="00784D2C"/>
    <w:rsid w:val="007856E1"/>
    <w:rsid w:val="007864DA"/>
    <w:rsid w:val="0078696E"/>
    <w:rsid w:val="00786D47"/>
    <w:rsid w:val="00787536"/>
    <w:rsid w:val="0079057E"/>
    <w:rsid w:val="0079070A"/>
    <w:rsid w:val="00790C83"/>
    <w:rsid w:val="00790DAA"/>
    <w:rsid w:val="00791758"/>
    <w:rsid w:val="00791D15"/>
    <w:rsid w:val="007924AB"/>
    <w:rsid w:val="007924AC"/>
    <w:rsid w:val="007928D3"/>
    <w:rsid w:val="00792D91"/>
    <w:rsid w:val="007931F8"/>
    <w:rsid w:val="00793276"/>
    <w:rsid w:val="0079336E"/>
    <w:rsid w:val="007934B2"/>
    <w:rsid w:val="007935F3"/>
    <w:rsid w:val="007936CD"/>
    <w:rsid w:val="007949C3"/>
    <w:rsid w:val="007949DA"/>
    <w:rsid w:val="007950C7"/>
    <w:rsid w:val="0079576F"/>
    <w:rsid w:val="00795922"/>
    <w:rsid w:val="00795C2C"/>
    <w:rsid w:val="007960A2"/>
    <w:rsid w:val="00796B74"/>
    <w:rsid w:val="00797824"/>
    <w:rsid w:val="00797FC2"/>
    <w:rsid w:val="007A01EF"/>
    <w:rsid w:val="007A2155"/>
    <w:rsid w:val="007A2C95"/>
    <w:rsid w:val="007A2D56"/>
    <w:rsid w:val="007A3EE9"/>
    <w:rsid w:val="007A414E"/>
    <w:rsid w:val="007A42DC"/>
    <w:rsid w:val="007A43A0"/>
    <w:rsid w:val="007A4EFB"/>
    <w:rsid w:val="007A5030"/>
    <w:rsid w:val="007A5238"/>
    <w:rsid w:val="007A530A"/>
    <w:rsid w:val="007A6A7E"/>
    <w:rsid w:val="007A73A6"/>
    <w:rsid w:val="007A75C8"/>
    <w:rsid w:val="007A7B84"/>
    <w:rsid w:val="007B0546"/>
    <w:rsid w:val="007B06EF"/>
    <w:rsid w:val="007B078B"/>
    <w:rsid w:val="007B08EE"/>
    <w:rsid w:val="007B19F2"/>
    <w:rsid w:val="007B2439"/>
    <w:rsid w:val="007B31D9"/>
    <w:rsid w:val="007B4AFC"/>
    <w:rsid w:val="007B517F"/>
    <w:rsid w:val="007B5E86"/>
    <w:rsid w:val="007B64D3"/>
    <w:rsid w:val="007B66F8"/>
    <w:rsid w:val="007B6B48"/>
    <w:rsid w:val="007B70F2"/>
    <w:rsid w:val="007B7593"/>
    <w:rsid w:val="007B75FB"/>
    <w:rsid w:val="007B7A4A"/>
    <w:rsid w:val="007C0B07"/>
    <w:rsid w:val="007C13CA"/>
    <w:rsid w:val="007C1623"/>
    <w:rsid w:val="007C26DD"/>
    <w:rsid w:val="007C2784"/>
    <w:rsid w:val="007C35B5"/>
    <w:rsid w:val="007C3756"/>
    <w:rsid w:val="007C3BAC"/>
    <w:rsid w:val="007C4B6D"/>
    <w:rsid w:val="007C4C4C"/>
    <w:rsid w:val="007C4DF8"/>
    <w:rsid w:val="007C4E6D"/>
    <w:rsid w:val="007C5AA0"/>
    <w:rsid w:val="007C68FB"/>
    <w:rsid w:val="007C694E"/>
    <w:rsid w:val="007C7069"/>
    <w:rsid w:val="007C70A1"/>
    <w:rsid w:val="007D002B"/>
    <w:rsid w:val="007D0108"/>
    <w:rsid w:val="007D0512"/>
    <w:rsid w:val="007D10F9"/>
    <w:rsid w:val="007D13A9"/>
    <w:rsid w:val="007D1FFE"/>
    <w:rsid w:val="007D2326"/>
    <w:rsid w:val="007D2612"/>
    <w:rsid w:val="007D31BB"/>
    <w:rsid w:val="007D3B18"/>
    <w:rsid w:val="007D3D0B"/>
    <w:rsid w:val="007D525D"/>
    <w:rsid w:val="007D5338"/>
    <w:rsid w:val="007D56BB"/>
    <w:rsid w:val="007D5B1B"/>
    <w:rsid w:val="007D5DB2"/>
    <w:rsid w:val="007D6570"/>
    <w:rsid w:val="007D6870"/>
    <w:rsid w:val="007D6DBF"/>
    <w:rsid w:val="007D768E"/>
    <w:rsid w:val="007D769B"/>
    <w:rsid w:val="007D777E"/>
    <w:rsid w:val="007D79C6"/>
    <w:rsid w:val="007E0537"/>
    <w:rsid w:val="007E15BC"/>
    <w:rsid w:val="007E186B"/>
    <w:rsid w:val="007E188F"/>
    <w:rsid w:val="007E2437"/>
    <w:rsid w:val="007E38AC"/>
    <w:rsid w:val="007E4337"/>
    <w:rsid w:val="007E45DD"/>
    <w:rsid w:val="007E5017"/>
    <w:rsid w:val="007E5C6A"/>
    <w:rsid w:val="007E5FD1"/>
    <w:rsid w:val="007E66F2"/>
    <w:rsid w:val="007E6867"/>
    <w:rsid w:val="007E6897"/>
    <w:rsid w:val="007E7199"/>
    <w:rsid w:val="007E76FD"/>
    <w:rsid w:val="007E7F68"/>
    <w:rsid w:val="007F002B"/>
    <w:rsid w:val="007F0C07"/>
    <w:rsid w:val="007F14AD"/>
    <w:rsid w:val="007F1C9C"/>
    <w:rsid w:val="007F1F75"/>
    <w:rsid w:val="007F2312"/>
    <w:rsid w:val="007F26B1"/>
    <w:rsid w:val="007F326F"/>
    <w:rsid w:val="007F3F52"/>
    <w:rsid w:val="007F43EE"/>
    <w:rsid w:val="007F54DC"/>
    <w:rsid w:val="007F602D"/>
    <w:rsid w:val="007F62A8"/>
    <w:rsid w:val="007F639C"/>
    <w:rsid w:val="007F6626"/>
    <w:rsid w:val="007F6F0A"/>
    <w:rsid w:val="007F7009"/>
    <w:rsid w:val="007F72CC"/>
    <w:rsid w:val="007F7BFD"/>
    <w:rsid w:val="008009AA"/>
    <w:rsid w:val="00800C80"/>
    <w:rsid w:val="008018E5"/>
    <w:rsid w:val="00801E5B"/>
    <w:rsid w:val="00801E6C"/>
    <w:rsid w:val="00801F87"/>
    <w:rsid w:val="008024B7"/>
    <w:rsid w:val="00803617"/>
    <w:rsid w:val="00803DA0"/>
    <w:rsid w:val="00803DE2"/>
    <w:rsid w:val="00803F58"/>
    <w:rsid w:val="00803FE1"/>
    <w:rsid w:val="00804061"/>
    <w:rsid w:val="00804E4F"/>
    <w:rsid w:val="0080547B"/>
    <w:rsid w:val="00806047"/>
    <w:rsid w:val="008060DD"/>
    <w:rsid w:val="00806F51"/>
    <w:rsid w:val="00806FFA"/>
    <w:rsid w:val="00807CB5"/>
    <w:rsid w:val="00807E8A"/>
    <w:rsid w:val="00810699"/>
    <w:rsid w:val="0081069E"/>
    <w:rsid w:val="00811005"/>
    <w:rsid w:val="0081145F"/>
    <w:rsid w:val="00811A27"/>
    <w:rsid w:val="00811B69"/>
    <w:rsid w:val="008121A9"/>
    <w:rsid w:val="008125E8"/>
    <w:rsid w:val="00812623"/>
    <w:rsid w:val="00812707"/>
    <w:rsid w:val="00812A74"/>
    <w:rsid w:val="008135F5"/>
    <w:rsid w:val="00813A05"/>
    <w:rsid w:val="00813E9E"/>
    <w:rsid w:val="00814956"/>
    <w:rsid w:val="008153C7"/>
    <w:rsid w:val="008158A5"/>
    <w:rsid w:val="00815B72"/>
    <w:rsid w:val="00816178"/>
    <w:rsid w:val="00817B91"/>
    <w:rsid w:val="0082038B"/>
    <w:rsid w:val="00820630"/>
    <w:rsid w:val="008210E1"/>
    <w:rsid w:val="008220EA"/>
    <w:rsid w:val="00822787"/>
    <w:rsid w:val="008230BC"/>
    <w:rsid w:val="00823840"/>
    <w:rsid w:val="0082389F"/>
    <w:rsid w:val="00823961"/>
    <w:rsid w:val="00823DDE"/>
    <w:rsid w:val="00823FEE"/>
    <w:rsid w:val="008245C7"/>
    <w:rsid w:val="00825484"/>
    <w:rsid w:val="0082594D"/>
    <w:rsid w:val="00826BE9"/>
    <w:rsid w:val="00826D1E"/>
    <w:rsid w:val="00826E5F"/>
    <w:rsid w:val="00826EDA"/>
    <w:rsid w:val="00826F48"/>
    <w:rsid w:val="008273B0"/>
    <w:rsid w:val="00830B91"/>
    <w:rsid w:val="00831AAE"/>
    <w:rsid w:val="00831C40"/>
    <w:rsid w:val="00832670"/>
    <w:rsid w:val="00832DBF"/>
    <w:rsid w:val="00833383"/>
    <w:rsid w:val="0083347B"/>
    <w:rsid w:val="00834491"/>
    <w:rsid w:val="00834C10"/>
    <w:rsid w:val="00834C58"/>
    <w:rsid w:val="008351E3"/>
    <w:rsid w:val="008354CC"/>
    <w:rsid w:val="00836159"/>
    <w:rsid w:val="008368CC"/>
    <w:rsid w:val="008368CD"/>
    <w:rsid w:val="00836CFF"/>
    <w:rsid w:val="00840101"/>
    <w:rsid w:val="00840451"/>
    <w:rsid w:val="00840706"/>
    <w:rsid w:val="008409CF"/>
    <w:rsid w:val="00841425"/>
    <w:rsid w:val="00841A5F"/>
    <w:rsid w:val="00841DBF"/>
    <w:rsid w:val="00841DFB"/>
    <w:rsid w:val="008420C4"/>
    <w:rsid w:val="0084317C"/>
    <w:rsid w:val="0084327D"/>
    <w:rsid w:val="008437E2"/>
    <w:rsid w:val="008441BE"/>
    <w:rsid w:val="0084476D"/>
    <w:rsid w:val="00844F52"/>
    <w:rsid w:val="008454C9"/>
    <w:rsid w:val="00845925"/>
    <w:rsid w:val="008465C8"/>
    <w:rsid w:val="00846DF3"/>
    <w:rsid w:val="00847731"/>
    <w:rsid w:val="00850E25"/>
    <w:rsid w:val="00851EAE"/>
    <w:rsid w:val="00852873"/>
    <w:rsid w:val="00852BD4"/>
    <w:rsid w:val="00852FBD"/>
    <w:rsid w:val="0085322D"/>
    <w:rsid w:val="00853B6B"/>
    <w:rsid w:val="0085440E"/>
    <w:rsid w:val="00855077"/>
    <w:rsid w:val="00856A9F"/>
    <w:rsid w:val="00856B31"/>
    <w:rsid w:val="00856C41"/>
    <w:rsid w:val="00856C50"/>
    <w:rsid w:val="008602E9"/>
    <w:rsid w:val="00860DA0"/>
    <w:rsid w:val="008619DA"/>
    <w:rsid w:val="00864CC6"/>
    <w:rsid w:val="00866B53"/>
    <w:rsid w:val="00870082"/>
    <w:rsid w:val="0087039D"/>
    <w:rsid w:val="00870C32"/>
    <w:rsid w:val="00871794"/>
    <w:rsid w:val="00871F1A"/>
    <w:rsid w:val="00872057"/>
    <w:rsid w:val="00872FA1"/>
    <w:rsid w:val="00873007"/>
    <w:rsid w:val="00873150"/>
    <w:rsid w:val="00873874"/>
    <w:rsid w:val="00873B51"/>
    <w:rsid w:val="00874086"/>
    <w:rsid w:val="0087587D"/>
    <w:rsid w:val="008763B4"/>
    <w:rsid w:val="0087685E"/>
    <w:rsid w:val="00877426"/>
    <w:rsid w:val="008801FA"/>
    <w:rsid w:val="0088042D"/>
    <w:rsid w:val="00880E7E"/>
    <w:rsid w:val="008810CD"/>
    <w:rsid w:val="00882018"/>
    <w:rsid w:val="008823C3"/>
    <w:rsid w:val="00882C4C"/>
    <w:rsid w:val="00882DA8"/>
    <w:rsid w:val="00882F75"/>
    <w:rsid w:val="0088380A"/>
    <w:rsid w:val="00883CB4"/>
    <w:rsid w:val="00883D8E"/>
    <w:rsid w:val="00883EAD"/>
    <w:rsid w:val="00884169"/>
    <w:rsid w:val="00885B9A"/>
    <w:rsid w:val="0088647C"/>
    <w:rsid w:val="00886608"/>
    <w:rsid w:val="008870F4"/>
    <w:rsid w:val="00887A3D"/>
    <w:rsid w:val="00887D4A"/>
    <w:rsid w:val="00890052"/>
    <w:rsid w:val="008904BB"/>
    <w:rsid w:val="00890E24"/>
    <w:rsid w:val="00890EDE"/>
    <w:rsid w:val="008917AF"/>
    <w:rsid w:val="00891C67"/>
    <w:rsid w:val="00892DE7"/>
    <w:rsid w:val="00893AA2"/>
    <w:rsid w:val="00894576"/>
    <w:rsid w:val="008948D5"/>
    <w:rsid w:val="00894BE9"/>
    <w:rsid w:val="0089505B"/>
    <w:rsid w:val="0089520C"/>
    <w:rsid w:val="00895639"/>
    <w:rsid w:val="008956D4"/>
    <w:rsid w:val="00895F0D"/>
    <w:rsid w:val="00896386"/>
    <w:rsid w:val="00897E42"/>
    <w:rsid w:val="008A0715"/>
    <w:rsid w:val="008A166F"/>
    <w:rsid w:val="008A194E"/>
    <w:rsid w:val="008A2314"/>
    <w:rsid w:val="008A28F2"/>
    <w:rsid w:val="008A2BFF"/>
    <w:rsid w:val="008A30E9"/>
    <w:rsid w:val="008A3123"/>
    <w:rsid w:val="008A3741"/>
    <w:rsid w:val="008A3785"/>
    <w:rsid w:val="008A3BA1"/>
    <w:rsid w:val="008A4037"/>
    <w:rsid w:val="008A56EC"/>
    <w:rsid w:val="008A5A8C"/>
    <w:rsid w:val="008A61EC"/>
    <w:rsid w:val="008A6850"/>
    <w:rsid w:val="008A7430"/>
    <w:rsid w:val="008A798F"/>
    <w:rsid w:val="008B001D"/>
    <w:rsid w:val="008B02F0"/>
    <w:rsid w:val="008B064D"/>
    <w:rsid w:val="008B06AF"/>
    <w:rsid w:val="008B0759"/>
    <w:rsid w:val="008B1122"/>
    <w:rsid w:val="008B22C0"/>
    <w:rsid w:val="008B22EE"/>
    <w:rsid w:val="008B22FA"/>
    <w:rsid w:val="008B2CBB"/>
    <w:rsid w:val="008B2FCC"/>
    <w:rsid w:val="008B3B5B"/>
    <w:rsid w:val="008B4509"/>
    <w:rsid w:val="008B4AC2"/>
    <w:rsid w:val="008B4C26"/>
    <w:rsid w:val="008B51B5"/>
    <w:rsid w:val="008B561C"/>
    <w:rsid w:val="008B5F58"/>
    <w:rsid w:val="008B66B6"/>
    <w:rsid w:val="008C035E"/>
    <w:rsid w:val="008C06A4"/>
    <w:rsid w:val="008C0A69"/>
    <w:rsid w:val="008C14B9"/>
    <w:rsid w:val="008C191A"/>
    <w:rsid w:val="008C1C3B"/>
    <w:rsid w:val="008C22BE"/>
    <w:rsid w:val="008C22F5"/>
    <w:rsid w:val="008C3290"/>
    <w:rsid w:val="008C34F6"/>
    <w:rsid w:val="008C3C07"/>
    <w:rsid w:val="008C3E47"/>
    <w:rsid w:val="008C40B3"/>
    <w:rsid w:val="008C4288"/>
    <w:rsid w:val="008C463D"/>
    <w:rsid w:val="008C47F4"/>
    <w:rsid w:val="008C5173"/>
    <w:rsid w:val="008C5330"/>
    <w:rsid w:val="008C53C8"/>
    <w:rsid w:val="008C56EB"/>
    <w:rsid w:val="008C6047"/>
    <w:rsid w:val="008C6EA1"/>
    <w:rsid w:val="008C70BD"/>
    <w:rsid w:val="008C7531"/>
    <w:rsid w:val="008C7818"/>
    <w:rsid w:val="008D05EC"/>
    <w:rsid w:val="008D09BD"/>
    <w:rsid w:val="008D1A16"/>
    <w:rsid w:val="008D1DF4"/>
    <w:rsid w:val="008D2253"/>
    <w:rsid w:val="008D298D"/>
    <w:rsid w:val="008D2FD5"/>
    <w:rsid w:val="008D4328"/>
    <w:rsid w:val="008D52A7"/>
    <w:rsid w:val="008D55CD"/>
    <w:rsid w:val="008D5DCA"/>
    <w:rsid w:val="008D671B"/>
    <w:rsid w:val="008D6849"/>
    <w:rsid w:val="008D74CA"/>
    <w:rsid w:val="008D7E8D"/>
    <w:rsid w:val="008E0587"/>
    <w:rsid w:val="008E1094"/>
    <w:rsid w:val="008E2559"/>
    <w:rsid w:val="008E26A3"/>
    <w:rsid w:val="008E314B"/>
    <w:rsid w:val="008E3622"/>
    <w:rsid w:val="008E3A22"/>
    <w:rsid w:val="008E4A21"/>
    <w:rsid w:val="008E4B35"/>
    <w:rsid w:val="008E5BF4"/>
    <w:rsid w:val="008E64D2"/>
    <w:rsid w:val="008E658D"/>
    <w:rsid w:val="008E677D"/>
    <w:rsid w:val="008E6B48"/>
    <w:rsid w:val="008E718D"/>
    <w:rsid w:val="008E7FCD"/>
    <w:rsid w:val="008F16F6"/>
    <w:rsid w:val="008F2023"/>
    <w:rsid w:val="008F2E7F"/>
    <w:rsid w:val="008F3626"/>
    <w:rsid w:val="008F3A5B"/>
    <w:rsid w:val="008F424A"/>
    <w:rsid w:val="008F4C51"/>
    <w:rsid w:val="008F5710"/>
    <w:rsid w:val="008F6A04"/>
    <w:rsid w:val="008F6A28"/>
    <w:rsid w:val="008F7A25"/>
    <w:rsid w:val="008F7C9D"/>
    <w:rsid w:val="008F7FDD"/>
    <w:rsid w:val="009006F1"/>
    <w:rsid w:val="00900926"/>
    <w:rsid w:val="00901BDC"/>
    <w:rsid w:val="00901D28"/>
    <w:rsid w:val="00901D81"/>
    <w:rsid w:val="00902565"/>
    <w:rsid w:val="0090279B"/>
    <w:rsid w:val="00902B6C"/>
    <w:rsid w:val="00902CDB"/>
    <w:rsid w:val="00903D61"/>
    <w:rsid w:val="00904023"/>
    <w:rsid w:val="00904C68"/>
    <w:rsid w:val="00905112"/>
    <w:rsid w:val="009059A0"/>
    <w:rsid w:val="00905EEC"/>
    <w:rsid w:val="009061A9"/>
    <w:rsid w:val="009064E7"/>
    <w:rsid w:val="00906A93"/>
    <w:rsid w:val="00906BD0"/>
    <w:rsid w:val="00907C1D"/>
    <w:rsid w:val="00907FB3"/>
    <w:rsid w:val="00910064"/>
    <w:rsid w:val="00910596"/>
    <w:rsid w:val="009111D1"/>
    <w:rsid w:val="00911E6D"/>
    <w:rsid w:val="009122E8"/>
    <w:rsid w:val="00913E96"/>
    <w:rsid w:val="009147D2"/>
    <w:rsid w:val="00914DF1"/>
    <w:rsid w:val="00914EBC"/>
    <w:rsid w:val="009154FD"/>
    <w:rsid w:val="0091653E"/>
    <w:rsid w:val="00916DCE"/>
    <w:rsid w:val="00916DE4"/>
    <w:rsid w:val="00916E22"/>
    <w:rsid w:val="00917CED"/>
    <w:rsid w:val="00920011"/>
    <w:rsid w:val="00920443"/>
    <w:rsid w:val="00921478"/>
    <w:rsid w:val="009215DA"/>
    <w:rsid w:val="00921919"/>
    <w:rsid w:val="00921E72"/>
    <w:rsid w:val="0092201F"/>
    <w:rsid w:val="00922983"/>
    <w:rsid w:val="009233AE"/>
    <w:rsid w:val="009235FE"/>
    <w:rsid w:val="0092361B"/>
    <w:rsid w:val="00924293"/>
    <w:rsid w:val="00924ADC"/>
    <w:rsid w:val="00924C95"/>
    <w:rsid w:val="00924EF6"/>
    <w:rsid w:val="00924FBB"/>
    <w:rsid w:val="00925F99"/>
    <w:rsid w:val="00930992"/>
    <w:rsid w:val="00930BAE"/>
    <w:rsid w:val="00930DAC"/>
    <w:rsid w:val="009320A6"/>
    <w:rsid w:val="009320E4"/>
    <w:rsid w:val="009329AB"/>
    <w:rsid w:val="00932E13"/>
    <w:rsid w:val="009330D6"/>
    <w:rsid w:val="00933390"/>
    <w:rsid w:val="00933DCF"/>
    <w:rsid w:val="0093402A"/>
    <w:rsid w:val="0093448F"/>
    <w:rsid w:val="00934766"/>
    <w:rsid w:val="009348B6"/>
    <w:rsid w:val="00935882"/>
    <w:rsid w:val="00935A6D"/>
    <w:rsid w:val="00935A7C"/>
    <w:rsid w:val="00936312"/>
    <w:rsid w:val="0093634C"/>
    <w:rsid w:val="0093653E"/>
    <w:rsid w:val="0093684B"/>
    <w:rsid w:val="009376A1"/>
    <w:rsid w:val="00940424"/>
    <w:rsid w:val="00940548"/>
    <w:rsid w:val="00940A8F"/>
    <w:rsid w:val="00940DD0"/>
    <w:rsid w:val="0094143C"/>
    <w:rsid w:val="0094179A"/>
    <w:rsid w:val="00941A9A"/>
    <w:rsid w:val="00941B4B"/>
    <w:rsid w:val="009421D2"/>
    <w:rsid w:val="00942702"/>
    <w:rsid w:val="0094351F"/>
    <w:rsid w:val="0094366A"/>
    <w:rsid w:val="00943D6C"/>
    <w:rsid w:val="009444C7"/>
    <w:rsid w:val="009448BA"/>
    <w:rsid w:val="00944C05"/>
    <w:rsid w:val="00944C62"/>
    <w:rsid w:val="00944E09"/>
    <w:rsid w:val="009450D7"/>
    <w:rsid w:val="00945428"/>
    <w:rsid w:val="009456E5"/>
    <w:rsid w:val="009457D2"/>
    <w:rsid w:val="0094584C"/>
    <w:rsid w:val="009460B1"/>
    <w:rsid w:val="0094668C"/>
    <w:rsid w:val="00946B2B"/>
    <w:rsid w:val="009477DC"/>
    <w:rsid w:val="00950209"/>
    <w:rsid w:val="00951D7B"/>
    <w:rsid w:val="00951D9C"/>
    <w:rsid w:val="00951EDB"/>
    <w:rsid w:val="009525E4"/>
    <w:rsid w:val="00952A31"/>
    <w:rsid w:val="0095375D"/>
    <w:rsid w:val="00955475"/>
    <w:rsid w:val="009556AB"/>
    <w:rsid w:val="009558E3"/>
    <w:rsid w:val="009565C4"/>
    <w:rsid w:val="00956670"/>
    <w:rsid w:val="00956999"/>
    <w:rsid w:val="0095738D"/>
    <w:rsid w:val="009602FB"/>
    <w:rsid w:val="00960973"/>
    <w:rsid w:val="00961669"/>
    <w:rsid w:val="00961B72"/>
    <w:rsid w:val="0096246F"/>
    <w:rsid w:val="009627BD"/>
    <w:rsid w:val="00963732"/>
    <w:rsid w:val="00963AEB"/>
    <w:rsid w:val="009642EA"/>
    <w:rsid w:val="00964AB0"/>
    <w:rsid w:val="00964F73"/>
    <w:rsid w:val="009656E2"/>
    <w:rsid w:val="009657A2"/>
    <w:rsid w:val="009662CC"/>
    <w:rsid w:val="009662D7"/>
    <w:rsid w:val="009672CB"/>
    <w:rsid w:val="00970C4E"/>
    <w:rsid w:val="009719AA"/>
    <w:rsid w:val="00972684"/>
    <w:rsid w:val="0097270D"/>
    <w:rsid w:val="00972B15"/>
    <w:rsid w:val="00972D82"/>
    <w:rsid w:val="00973000"/>
    <w:rsid w:val="00973937"/>
    <w:rsid w:val="0097405B"/>
    <w:rsid w:val="00975178"/>
    <w:rsid w:val="00975293"/>
    <w:rsid w:val="0097545D"/>
    <w:rsid w:val="00975B8C"/>
    <w:rsid w:val="009769CA"/>
    <w:rsid w:val="0097706B"/>
    <w:rsid w:val="00977998"/>
    <w:rsid w:val="00977D15"/>
    <w:rsid w:val="0098006D"/>
    <w:rsid w:val="0098032F"/>
    <w:rsid w:val="0098096C"/>
    <w:rsid w:val="00981CD6"/>
    <w:rsid w:val="00981DEF"/>
    <w:rsid w:val="0098251D"/>
    <w:rsid w:val="0098295B"/>
    <w:rsid w:val="0098337A"/>
    <w:rsid w:val="0098357A"/>
    <w:rsid w:val="00984EBF"/>
    <w:rsid w:val="0098584D"/>
    <w:rsid w:val="0098599F"/>
    <w:rsid w:val="00985C43"/>
    <w:rsid w:val="00985D84"/>
    <w:rsid w:val="009864D7"/>
    <w:rsid w:val="009867AA"/>
    <w:rsid w:val="0098699E"/>
    <w:rsid w:val="00986B28"/>
    <w:rsid w:val="00986FB1"/>
    <w:rsid w:val="00990AAC"/>
    <w:rsid w:val="00991671"/>
    <w:rsid w:val="009918A7"/>
    <w:rsid w:val="0099212A"/>
    <w:rsid w:val="009931D9"/>
    <w:rsid w:val="00993CFE"/>
    <w:rsid w:val="00995969"/>
    <w:rsid w:val="00995A54"/>
    <w:rsid w:val="00996DCD"/>
    <w:rsid w:val="00996E62"/>
    <w:rsid w:val="0099711D"/>
    <w:rsid w:val="00997EEC"/>
    <w:rsid w:val="009A0150"/>
    <w:rsid w:val="009A06EC"/>
    <w:rsid w:val="009A08B9"/>
    <w:rsid w:val="009A0C8A"/>
    <w:rsid w:val="009A11E4"/>
    <w:rsid w:val="009A161C"/>
    <w:rsid w:val="009A1969"/>
    <w:rsid w:val="009A1998"/>
    <w:rsid w:val="009A1C92"/>
    <w:rsid w:val="009A2D8E"/>
    <w:rsid w:val="009A3EAB"/>
    <w:rsid w:val="009A4389"/>
    <w:rsid w:val="009A4BFE"/>
    <w:rsid w:val="009A4DF0"/>
    <w:rsid w:val="009A547F"/>
    <w:rsid w:val="009A5593"/>
    <w:rsid w:val="009A596F"/>
    <w:rsid w:val="009A652B"/>
    <w:rsid w:val="009A6D7C"/>
    <w:rsid w:val="009A7986"/>
    <w:rsid w:val="009A7A7C"/>
    <w:rsid w:val="009B0130"/>
    <w:rsid w:val="009B094F"/>
    <w:rsid w:val="009B0E11"/>
    <w:rsid w:val="009B12C0"/>
    <w:rsid w:val="009B1B9B"/>
    <w:rsid w:val="009B272C"/>
    <w:rsid w:val="009B2B20"/>
    <w:rsid w:val="009B2E08"/>
    <w:rsid w:val="009B4E0C"/>
    <w:rsid w:val="009B52B3"/>
    <w:rsid w:val="009B581F"/>
    <w:rsid w:val="009B5EB7"/>
    <w:rsid w:val="009B7932"/>
    <w:rsid w:val="009B7A6C"/>
    <w:rsid w:val="009B7E05"/>
    <w:rsid w:val="009C014E"/>
    <w:rsid w:val="009C0A16"/>
    <w:rsid w:val="009C140F"/>
    <w:rsid w:val="009C2843"/>
    <w:rsid w:val="009C28AB"/>
    <w:rsid w:val="009C38B7"/>
    <w:rsid w:val="009C3B31"/>
    <w:rsid w:val="009C3C91"/>
    <w:rsid w:val="009C55A8"/>
    <w:rsid w:val="009C6248"/>
    <w:rsid w:val="009C6338"/>
    <w:rsid w:val="009C7283"/>
    <w:rsid w:val="009C742B"/>
    <w:rsid w:val="009C781F"/>
    <w:rsid w:val="009C7B45"/>
    <w:rsid w:val="009D06B4"/>
    <w:rsid w:val="009D0EBB"/>
    <w:rsid w:val="009D1086"/>
    <w:rsid w:val="009D1971"/>
    <w:rsid w:val="009D1CD3"/>
    <w:rsid w:val="009D2B6C"/>
    <w:rsid w:val="009D38E5"/>
    <w:rsid w:val="009D3CD1"/>
    <w:rsid w:val="009D416A"/>
    <w:rsid w:val="009D4281"/>
    <w:rsid w:val="009D5263"/>
    <w:rsid w:val="009D52F8"/>
    <w:rsid w:val="009D59D1"/>
    <w:rsid w:val="009D5BD9"/>
    <w:rsid w:val="009D5D48"/>
    <w:rsid w:val="009D75DE"/>
    <w:rsid w:val="009D7DAD"/>
    <w:rsid w:val="009E0288"/>
    <w:rsid w:val="009E0552"/>
    <w:rsid w:val="009E0BBA"/>
    <w:rsid w:val="009E13E8"/>
    <w:rsid w:val="009E1BDB"/>
    <w:rsid w:val="009E1DC2"/>
    <w:rsid w:val="009E20E8"/>
    <w:rsid w:val="009E2FA6"/>
    <w:rsid w:val="009E3CA7"/>
    <w:rsid w:val="009E4000"/>
    <w:rsid w:val="009E44AB"/>
    <w:rsid w:val="009E559E"/>
    <w:rsid w:val="009E5D61"/>
    <w:rsid w:val="009E61F4"/>
    <w:rsid w:val="009E6836"/>
    <w:rsid w:val="009F041E"/>
    <w:rsid w:val="009F102F"/>
    <w:rsid w:val="009F1430"/>
    <w:rsid w:val="009F190E"/>
    <w:rsid w:val="009F2969"/>
    <w:rsid w:val="009F2B72"/>
    <w:rsid w:val="009F3390"/>
    <w:rsid w:val="009F33C5"/>
    <w:rsid w:val="009F39DD"/>
    <w:rsid w:val="009F4082"/>
    <w:rsid w:val="009F45EE"/>
    <w:rsid w:val="009F51D7"/>
    <w:rsid w:val="009F5414"/>
    <w:rsid w:val="009F6911"/>
    <w:rsid w:val="009F70AC"/>
    <w:rsid w:val="009F7371"/>
    <w:rsid w:val="009F7465"/>
    <w:rsid w:val="009F7467"/>
    <w:rsid w:val="009F796C"/>
    <w:rsid w:val="009F7D80"/>
    <w:rsid w:val="00A001E6"/>
    <w:rsid w:val="00A005BD"/>
    <w:rsid w:val="00A011B6"/>
    <w:rsid w:val="00A0123C"/>
    <w:rsid w:val="00A0212E"/>
    <w:rsid w:val="00A02418"/>
    <w:rsid w:val="00A025F9"/>
    <w:rsid w:val="00A026C6"/>
    <w:rsid w:val="00A03362"/>
    <w:rsid w:val="00A035B4"/>
    <w:rsid w:val="00A03F32"/>
    <w:rsid w:val="00A03F5E"/>
    <w:rsid w:val="00A046F1"/>
    <w:rsid w:val="00A04D27"/>
    <w:rsid w:val="00A04D82"/>
    <w:rsid w:val="00A0509F"/>
    <w:rsid w:val="00A05892"/>
    <w:rsid w:val="00A0667D"/>
    <w:rsid w:val="00A06990"/>
    <w:rsid w:val="00A06D2C"/>
    <w:rsid w:val="00A07143"/>
    <w:rsid w:val="00A0723C"/>
    <w:rsid w:val="00A07656"/>
    <w:rsid w:val="00A0772D"/>
    <w:rsid w:val="00A0773A"/>
    <w:rsid w:val="00A10067"/>
    <w:rsid w:val="00A1049C"/>
    <w:rsid w:val="00A105A3"/>
    <w:rsid w:val="00A112C9"/>
    <w:rsid w:val="00A1183E"/>
    <w:rsid w:val="00A12395"/>
    <w:rsid w:val="00A1261A"/>
    <w:rsid w:val="00A13605"/>
    <w:rsid w:val="00A13B81"/>
    <w:rsid w:val="00A13C25"/>
    <w:rsid w:val="00A14006"/>
    <w:rsid w:val="00A14101"/>
    <w:rsid w:val="00A147A2"/>
    <w:rsid w:val="00A148C3"/>
    <w:rsid w:val="00A152CB"/>
    <w:rsid w:val="00A15FE7"/>
    <w:rsid w:val="00A1792C"/>
    <w:rsid w:val="00A179BF"/>
    <w:rsid w:val="00A20AB1"/>
    <w:rsid w:val="00A20ACF"/>
    <w:rsid w:val="00A20B0F"/>
    <w:rsid w:val="00A21302"/>
    <w:rsid w:val="00A22677"/>
    <w:rsid w:val="00A232E9"/>
    <w:rsid w:val="00A23B00"/>
    <w:rsid w:val="00A23C1F"/>
    <w:rsid w:val="00A2433E"/>
    <w:rsid w:val="00A24BE9"/>
    <w:rsid w:val="00A254EB"/>
    <w:rsid w:val="00A25868"/>
    <w:rsid w:val="00A260B6"/>
    <w:rsid w:val="00A26989"/>
    <w:rsid w:val="00A301ED"/>
    <w:rsid w:val="00A303A4"/>
    <w:rsid w:val="00A306EF"/>
    <w:rsid w:val="00A310A6"/>
    <w:rsid w:val="00A31E50"/>
    <w:rsid w:val="00A32249"/>
    <w:rsid w:val="00A32D57"/>
    <w:rsid w:val="00A33E1B"/>
    <w:rsid w:val="00A34816"/>
    <w:rsid w:val="00A34B9E"/>
    <w:rsid w:val="00A35267"/>
    <w:rsid w:val="00A3571F"/>
    <w:rsid w:val="00A36975"/>
    <w:rsid w:val="00A36A02"/>
    <w:rsid w:val="00A36CA9"/>
    <w:rsid w:val="00A37131"/>
    <w:rsid w:val="00A372C9"/>
    <w:rsid w:val="00A37A73"/>
    <w:rsid w:val="00A37AAC"/>
    <w:rsid w:val="00A40423"/>
    <w:rsid w:val="00A408D7"/>
    <w:rsid w:val="00A40D0E"/>
    <w:rsid w:val="00A41253"/>
    <w:rsid w:val="00A41852"/>
    <w:rsid w:val="00A41FAC"/>
    <w:rsid w:val="00A4209B"/>
    <w:rsid w:val="00A42347"/>
    <w:rsid w:val="00A43BB8"/>
    <w:rsid w:val="00A4574E"/>
    <w:rsid w:val="00A45F29"/>
    <w:rsid w:val="00A46C4F"/>
    <w:rsid w:val="00A47C8A"/>
    <w:rsid w:val="00A47FE3"/>
    <w:rsid w:val="00A5045A"/>
    <w:rsid w:val="00A50723"/>
    <w:rsid w:val="00A50DA4"/>
    <w:rsid w:val="00A5132D"/>
    <w:rsid w:val="00A51734"/>
    <w:rsid w:val="00A5191E"/>
    <w:rsid w:val="00A519B4"/>
    <w:rsid w:val="00A51B0E"/>
    <w:rsid w:val="00A51E07"/>
    <w:rsid w:val="00A5210F"/>
    <w:rsid w:val="00A53A2B"/>
    <w:rsid w:val="00A53A4A"/>
    <w:rsid w:val="00A54629"/>
    <w:rsid w:val="00A549D4"/>
    <w:rsid w:val="00A55726"/>
    <w:rsid w:val="00A56064"/>
    <w:rsid w:val="00A5667B"/>
    <w:rsid w:val="00A56C36"/>
    <w:rsid w:val="00A573A2"/>
    <w:rsid w:val="00A5743B"/>
    <w:rsid w:val="00A575D3"/>
    <w:rsid w:val="00A57808"/>
    <w:rsid w:val="00A57E4E"/>
    <w:rsid w:val="00A60C24"/>
    <w:rsid w:val="00A60C5A"/>
    <w:rsid w:val="00A60F83"/>
    <w:rsid w:val="00A616B9"/>
    <w:rsid w:val="00A61889"/>
    <w:rsid w:val="00A61B7E"/>
    <w:rsid w:val="00A61E39"/>
    <w:rsid w:val="00A62311"/>
    <w:rsid w:val="00A62407"/>
    <w:rsid w:val="00A625AF"/>
    <w:rsid w:val="00A62891"/>
    <w:rsid w:val="00A63C1C"/>
    <w:rsid w:val="00A63C1F"/>
    <w:rsid w:val="00A63ED3"/>
    <w:rsid w:val="00A6501B"/>
    <w:rsid w:val="00A657B5"/>
    <w:rsid w:val="00A65948"/>
    <w:rsid w:val="00A66DC3"/>
    <w:rsid w:val="00A67005"/>
    <w:rsid w:val="00A70FD2"/>
    <w:rsid w:val="00A71D03"/>
    <w:rsid w:val="00A72049"/>
    <w:rsid w:val="00A72C1A"/>
    <w:rsid w:val="00A72E35"/>
    <w:rsid w:val="00A74405"/>
    <w:rsid w:val="00A75D3A"/>
    <w:rsid w:val="00A76189"/>
    <w:rsid w:val="00A8070D"/>
    <w:rsid w:val="00A80996"/>
    <w:rsid w:val="00A80AB9"/>
    <w:rsid w:val="00A8316D"/>
    <w:rsid w:val="00A847B8"/>
    <w:rsid w:val="00A84F54"/>
    <w:rsid w:val="00A8525D"/>
    <w:rsid w:val="00A85A4A"/>
    <w:rsid w:val="00A86067"/>
    <w:rsid w:val="00A868AE"/>
    <w:rsid w:val="00A869F8"/>
    <w:rsid w:val="00A87392"/>
    <w:rsid w:val="00A87515"/>
    <w:rsid w:val="00A87E1F"/>
    <w:rsid w:val="00A915B7"/>
    <w:rsid w:val="00A920E0"/>
    <w:rsid w:val="00A92CC0"/>
    <w:rsid w:val="00A932BA"/>
    <w:rsid w:val="00A93320"/>
    <w:rsid w:val="00A93468"/>
    <w:rsid w:val="00A94D1D"/>
    <w:rsid w:val="00A94D21"/>
    <w:rsid w:val="00A94F7C"/>
    <w:rsid w:val="00A95372"/>
    <w:rsid w:val="00A96397"/>
    <w:rsid w:val="00A96B94"/>
    <w:rsid w:val="00A96BC8"/>
    <w:rsid w:val="00A97255"/>
    <w:rsid w:val="00A972E6"/>
    <w:rsid w:val="00A97920"/>
    <w:rsid w:val="00AA10F3"/>
    <w:rsid w:val="00AA1425"/>
    <w:rsid w:val="00AA1B6E"/>
    <w:rsid w:val="00AA27F6"/>
    <w:rsid w:val="00AA425A"/>
    <w:rsid w:val="00AA5457"/>
    <w:rsid w:val="00AA54E3"/>
    <w:rsid w:val="00AA5FDD"/>
    <w:rsid w:val="00AA6F0D"/>
    <w:rsid w:val="00AA783F"/>
    <w:rsid w:val="00AB0058"/>
    <w:rsid w:val="00AB0F1B"/>
    <w:rsid w:val="00AB14BE"/>
    <w:rsid w:val="00AB2541"/>
    <w:rsid w:val="00AB2B17"/>
    <w:rsid w:val="00AB32E2"/>
    <w:rsid w:val="00AB32E9"/>
    <w:rsid w:val="00AB39BD"/>
    <w:rsid w:val="00AB4671"/>
    <w:rsid w:val="00AB515F"/>
    <w:rsid w:val="00AB6482"/>
    <w:rsid w:val="00AB6810"/>
    <w:rsid w:val="00AC00F8"/>
    <w:rsid w:val="00AC01BE"/>
    <w:rsid w:val="00AC0411"/>
    <w:rsid w:val="00AC0899"/>
    <w:rsid w:val="00AC0E84"/>
    <w:rsid w:val="00AC1298"/>
    <w:rsid w:val="00AC2778"/>
    <w:rsid w:val="00AC2D70"/>
    <w:rsid w:val="00AC31C3"/>
    <w:rsid w:val="00AC3557"/>
    <w:rsid w:val="00AC36D2"/>
    <w:rsid w:val="00AC3928"/>
    <w:rsid w:val="00AC3FE5"/>
    <w:rsid w:val="00AC445E"/>
    <w:rsid w:val="00AC4468"/>
    <w:rsid w:val="00AC4747"/>
    <w:rsid w:val="00AC476C"/>
    <w:rsid w:val="00AC5003"/>
    <w:rsid w:val="00AC55D0"/>
    <w:rsid w:val="00AC58DA"/>
    <w:rsid w:val="00AC5CA6"/>
    <w:rsid w:val="00AC5DE1"/>
    <w:rsid w:val="00AC678E"/>
    <w:rsid w:val="00AD03C4"/>
    <w:rsid w:val="00AD0487"/>
    <w:rsid w:val="00AD098C"/>
    <w:rsid w:val="00AD1986"/>
    <w:rsid w:val="00AD199E"/>
    <w:rsid w:val="00AD300B"/>
    <w:rsid w:val="00AD51B4"/>
    <w:rsid w:val="00AD522F"/>
    <w:rsid w:val="00AD531A"/>
    <w:rsid w:val="00AD61B7"/>
    <w:rsid w:val="00AD62A4"/>
    <w:rsid w:val="00AD6B3B"/>
    <w:rsid w:val="00AD7027"/>
    <w:rsid w:val="00AD7144"/>
    <w:rsid w:val="00AD72EC"/>
    <w:rsid w:val="00AE0093"/>
    <w:rsid w:val="00AE0F19"/>
    <w:rsid w:val="00AE14BE"/>
    <w:rsid w:val="00AE2197"/>
    <w:rsid w:val="00AE25F0"/>
    <w:rsid w:val="00AE29AE"/>
    <w:rsid w:val="00AE2B42"/>
    <w:rsid w:val="00AE31D0"/>
    <w:rsid w:val="00AE42D9"/>
    <w:rsid w:val="00AE45BD"/>
    <w:rsid w:val="00AE4853"/>
    <w:rsid w:val="00AE496E"/>
    <w:rsid w:val="00AE510A"/>
    <w:rsid w:val="00AE56EB"/>
    <w:rsid w:val="00AE62DF"/>
    <w:rsid w:val="00AE677F"/>
    <w:rsid w:val="00AE69C4"/>
    <w:rsid w:val="00AE7575"/>
    <w:rsid w:val="00AE785B"/>
    <w:rsid w:val="00AE7D9D"/>
    <w:rsid w:val="00AF0CF5"/>
    <w:rsid w:val="00AF1819"/>
    <w:rsid w:val="00AF18A3"/>
    <w:rsid w:val="00AF1A29"/>
    <w:rsid w:val="00AF2814"/>
    <w:rsid w:val="00AF2AC3"/>
    <w:rsid w:val="00AF3ACE"/>
    <w:rsid w:val="00AF441F"/>
    <w:rsid w:val="00AF5B10"/>
    <w:rsid w:val="00AF5E03"/>
    <w:rsid w:val="00AF7597"/>
    <w:rsid w:val="00B003D5"/>
    <w:rsid w:val="00B0055D"/>
    <w:rsid w:val="00B0108E"/>
    <w:rsid w:val="00B0119F"/>
    <w:rsid w:val="00B026FF"/>
    <w:rsid w:val="00B02A52"/>
    <w:rsid w:val="00B038C7"/>
    <w:rsid w:val="00B039F3"/>
    <w:rsid w:val="00B040CE"/>
    <w:rsid w:val="00B04742"/>
    <w:rsid w:val="00B047DF"/>
    <w:rsid w:val="00B04810"/>
    <w:rsid w:val="00B04DD3"/>
    <w:rsid w:val="00B061F0"/>
    <w:rsid w:val="00B06211"/>
    <w:rsid w:val="00B074E4"/>
    <w:rsid w:val="00B10C81"/>
    <w:rsid w:val="00B1100C"/>
    <w:rsid w:val="00B11614"/>
    <w:rsid w:val="00B11857"/>
    <w:rsid w:val="00B11AE3"/>
    <w:rsid w:val="00B11F0A"/>
    <w:rsid w:val="00B120B4"/>
    <w:rsid w:val="00B127D3"/>
    <w:rsid w:val="00B15021"/>
    <w:rsid w:val="00B15EF1"/>
    <w:rsid w:val="00B161EC"/>
    <w:rsid w:val="00B16CFB"/>
    <w:rsid w:val="00B16F8A"/>
    <w:rsid w:val="00B1734A"/>
    <w:rsid w:val="00B1752D"/>
    <w:rsid w:val="00B17685"/>
    <w:rsid w:val="00B2067C"/>
    <w:rsid w:val="00B20684"/>
    <w:rsid w:val="00B20ABE"/>
    <w:rsid w:val="00B2167B"/>
    <w:rsid w:val="00B217C4"/>
    <w:rsid w:val="00B218ED"/>
    <w:rsid w:val="00B21982"/>
    <w:rsid w:val="00B225C9"/>
    <w:rsid w:val="00B23863"/>
    <w:rsid w:val="00B2405F"/>
    <w:rsid w:val="00B241DE"/>
    <w:rsid w:val="00B242F8"/>
    <w:rsid w:val="00B244CF"/>
    <w:rsid w:val="00B24788"/>
    <w:rsid w:val="00B24E7A"/>
    <w:rsid w:val="00B25B91"/>
    <w:rsid w:val="00B25D82"/>
    <w:rsid w:val="00B261DA"/>
    <w:rsid w:val="00B26225"/>
    <w:rsid w:val="00B27880"/>
    <w:rsid w:val="00B27A30"/>
    <w:rsid w:val="00B27D11"/>
    <w:rsid w:val="00B30D85"/>
    <w:rsid w:val="00B31073"/>
    <w:rsid w:val="00B31295"/>
    <w:rsid w:val="00B317F8"/>
    <w:rsid w:val="00B32047"/>
    <w:rsid w:val="00B32C2A"/>
    <w:rsid w:val="00B32EC7"/>
    <w:rsid w:val="00B33742"/>
    <w:rsid w:val="00B3427D"/>
    <w:rsid w:val="00B34D05"/>
    <w:rsid w:val="00B356B0"/>
    <w:rsid w:val="00B3634B"/>
    <w:rsid w:val="00B36C63"/>
    <w:rsid w:val="00B3715B"/>
    <w:rsid w:val="00B37247"/>
    <w:rsid w:val="00B3738A"/>
    <w:rsid w:val="00B376E0"/>
    <w:rsid w:val="00B37938"/>
    <w:rsid w:val="00B37C1F"/>
    <w:rsid w:val="00B37E83"/>
    <w:rsid w:val="00B409A4"/>
    <w:rsid w:val="00B40D82"/>
    <w:rsid w:val="00B428C2"/>
    <w:rsid w:val="00B42B2C"/>
    <w:rsid w:val="00B42F2F"/>
    <w:rsid w:val="00B43283"/>
    <w:rsid w:val="00B43CF8"/>
    <w:rsid w:val="00B43E92"/>
    <w:rsid w:val="00B43F89"/>
    <w:rsid w:val="00B442CD"/>
    <w:rsid w:val="00B45680"/>
    <w:rsid w:val="00B45B85"/>
    <w:rsid w:val="00B45F22"/>
    <w:rsid w:val="00B46036"/>
    <w:rsid w:val="00B46176"/>
    <w:rsid w:val="00B4638C"/>
    <w:rsid w:val="00B46505"/>
    <w:rsid w:val="00B479B7"/>
    <w:rsid w:val="00B504E5"/>
    <w:rsid w:val="00B50AAB"/>
    <w:rsid w:val="00B514D3"/>
    <w:rsid w:val="00B517C7"/>
    <w:rsid w:val="00B5208A"/>
    <w:rsid w:val="00B529DE"/>
    <w:rsid w:val="00B52D00"/>
    <w:rsid w:val="00B52F44"/>
    <w:rsid w:val="00B52F90"/>
    <w:rsid w:val="00B53E6A"/>
    <w:rsid w:val="00B53FDC"/>
    <w:rsid w:val="00B54061"/>
    <w:rsid w:val="00B54B46"/>
    <w:rsid w:val="00B54C21"/>
    <w:rsid w:val="00B54DE7"/>
    <w:rsid w:val="00B55529"/>
    <w:rsid w:val="00B55BDB"/>
    <w:rsid w:val="00B55E5F"/>
    <w:rsid w:val="00B55ED6"/>
    <w:rsid w:val="00B56092"/>
    <w:rsid w:val="00B569EC"/>
    <w:rsid w:val="00B5758C"/>
    <w:rsid w:val="00B60793"/>
    <w:rsid w:val="00B6082D"/>
    <w:rsid w:val="00B6194B"/>
    <w:rsid w:val="00B61ADF"/>
    <w:rsid w:val="00B61C73"/>
    <w:rsid w:val="00B6222D"/>
    <w:rsid w:val="00B62BE8"/>
    <w:rsid w:val="00B62C54"/>
    <w:rsid w:val="00B64414"/>
    <w:rsid w:val="00B64A76"/>
    <w:rsid w:val="00B64B38"/>
    <w:rsid w:val="00B64DDA"/>
    <w:rsid w:val="00B65475"/>
    <w:rsid w:val="00B672B2"/>
    <w:rsid w:val="00B678DE"/>
    <w:rsid w:val="00B708AB"/>
    <w:rsid w:val="00B708CD"/>
    <w:rsid w:val="00B70CEB"/>
    <w:rsid w:val="00B72027"/>
    <w:rsid w:val="00B7237B"/>
    <w:rsid w:val="00B723A5"/>
    <w:rsid w:val="00B735BB"/>
    <w:rsid w:val="00B73AC7"/>
    <w:rsid w:val="00B73F67"/>
    <w:rsid w:val="00B74167"/>
    <w:rsid w:val="00B74CAC"/>
    <w:rsid w:val="00B752F0"/>
    <w:rsid w:val="00B76C12"/>
    <w:rsid w:val="00B775CC"/>
    <w:rsid w:val="00B77976"/>
    <w:rsid w:val="00B77F24"/>
    <w:rsid w:val="00B8024F"/>
    <w:rsid w:val="00B80DB1"/>
    <w:rsid w:val="00B816A7"/>
    <w:rsid w:val="00B82BDE"/>
    <w:rsid w:val="00B834CD"/>
    <w:rsid w:val="00B83883"/>
    <w:rsid w:val="00B839AC"/>
    <w:rsid w:val="00B83E70"/>
    <w:rsid w:val="00B84498"/>
    <w:rsid w:val="00B8454E"/>
    <w:rsid w:val="00B85961"/>
    <w:rsid w:val="00B85A8D"/>
    <w:rsid w:val="00B860D2"/>
    <w:rsid w:val="00B862A6"/>
    <w:rsid w:val="00B86962"/>
    <w:rsid w:val="00B869B2"/>
    <w:rsid w:val="00B87165"/>
    <w:rsid w:val="00B871BA"/>
    <w:rsid w:val="00B87A1E"/>
    <w:rsid w:val="00B90024"/>
    <w:rsid w:val="00B907F5"/>
    <w:rsid w:val="00B90A12"/>
    <w:rsid w:val="00B913FC"/>
    <w:rsid w:val="00B9187B"/>
    <w:rsid w:val="00B92831"/>
    <w:rsid w:val="00B92F62"/>
    <w:rsid w:val="00B93119"/>
    <w:rsid w:val="00B9394A"/>
    <w:rsid w:val="00B93B75"/>
    <w:rsid w:val="00B93CE3"/>
    <w:rsid w:val="00B94EB4"/>
    <w:rsid w:val="00B94F95"/>
    <w:rsid w:val="00B95DE1"/>
    <w:rsid w:val="00B962C0"/>
    <w:rsid w:val="00B965BE"/>
    <w:rsid w:val="00B97285"/>
    <w:rsid w:val="00B97682"/>
    <w:rsid w:val="00B977C5"/>
    <w:rsid w:val="00B97DA6"/>
    <w:rsid w:val="00BA045D"/>
    <w:rsid w:val="00BA0C97"/>
    <w:rsid w:val="00BA1899"/>
    <w:rsid w:val="00BA197E"/>
    <w:rsid w:val="00BA1FED"/>
    <w:rsid w:val="00BA250B"/>
    <w:rsid w:val="00BA2581"/>
    <w:rsid w:val="00BA2EB7"/>
    <w:rsid w:val="00BA3B22"/>
    <w:rsid w:val="00BA411D"/>
    <w:rsid w:val="00BA4452"/>
    <w:rsid w:val="00BA445B"/>
    <w:rsid w:val="00BA4581"/>
    <w:rsid w:val="00BA4649"/>
    <w:rsid w:val="00BA7A78"/>
    <w:rsid w:val="00BB0584"/>
    <w:rsid w:val="00BB0D49"/>
    <w:rsid w:val="00BB0EA3"/>
    <w:rsid w:val="00BB263C"/>
    <w:rsid w:val="00BB3684"/>
    <w:rsid w:val="00BB37C9"/>
    <w:rsid w:val="00BB3E1F"/>
    <w:rsid w:val="00BB41BC"/>
    <w:rsid w:val="00BB44E5"/>
    <w:rsid w:val="00BB4700"/>
    <w:rsid w:val="00BB47D2"/>
    <w:rsid w:val="00BB498E"/>
    <w:rsid w:val="00BB4F47"/>
    <w:rsid w:val="00BB5ECB"/>
    <w:rsid w:val="00BB652E"/>
    <w:rsid w:val="00BB6D43"/>
    <w:rsid w:val="00BB6FF4"/>
    <w:rsid w:val="00BB7E69"/>
    <w:rsid w:val="00BB7EBA"/>
    <w:rsid w:val="00BC0D30"/>
    <w:rsid w:val="00BC0F3D"/>
    <w:rsid w:val="00BC2335"/>
    <w:rsid w:val="00BC2949"/>
    <w:rsid w:val="00BC4378"/>
    <w:rsid w:val="00BC44CC"/>
    <w:rsid w:val="00BC63B6"/>
    <w:rsid w:val="00BC65B5"/>
    <w:rsid w:val="00BC7039"/>
    <w:rsid w:val="00BC77C5"/>
    <w:rsid w:val="00BC7987"/>
    <w:rsid w:val="00BD0022"/>
    <w:rsid w:val="00BD2139"/>
    <w:rsid w:val="00BD45E9"/>
    <w:rsid w:val="00BD4C76"/>
    <w:rsid w:val="00BD6398"/>
    <w:rsid w:val="00BD6B8E"/>
    <w:rsid w:val="00BD7BE0"/>
    <w:rsid w:val="00BE0326"/>
    <w:rsid w:val="00BE04B8"/>
    <w:rsid w:val="00BE1B72"/>
    <w:rsid w:val="00BE3644"/>
    <w:rsid w:val="00BE5087"/>
    <w:rsid w:val="00BE5C8B"/>
    <w:rsid w:val="00BE6670"/>
    <w:rsid w:val="00BE68F8"/>
    <w:rsid w:val="00BE7134"/>
    <w:rsid w:val="00BE74AC"/>
    <w:rsid w:val="00BF039D"/>
    <w:rsid w:val="00BF0588"/>
    <w:rsid w:val="00BF0818"/>
    <w:rsid w:val="00BF1392"/>
    <w:rsid w:val="00BF188C"/>
    <w:rsid w:val="00BF2798"/>
    <w:rsid w:val="00BF30E5"/>
    <w:rsid w:val="00BF3765"/>
    <w:rsid w:val="00BF3C85"/>
    <w:rsid w:val="00BF3D6B"/>
    <w:rsid w:val="00BF4418"/>
    <w:rsid w:val="00BF4CB3"/>
    <w:rsid w:val="00BF59F4"/>
    <w:rsid w:val="00BF5EFF"/>
    <w:rsid w:val="00BF64D8"/>
    <w:rsid w:val="00BF6E29"/>
    <w:rsid w:val="00C00119"/>
    <w:rsid w:val="00C00EF6"/>
    <w:rsid w:val="00C01A54"/>
    <w:rsid w:val="00C01C56"/>
    <w:rsid w:val="00C03A93"/>
    <w:rsid w:val="00C03DBA"/>
    <w:rsid w:val="00C0445E"/>
    <w:rsid w:val="00C06A62"/>
    <w:rsid w:val="00C06F42"/>
    <w:rsid w:val="00C06FA6"/>
    <w:rsid w:val="00C071CA"/>
    <w:rsid w:val="00C07AFC"/>
    <w:rsid w:val="00C10E29"/>
    <w:rsid w:val="00C11637"/>
    <w:rsid w:val="00C11843"/>
    <w:rsid w:val="00C11994"/>
    <w:rsid w:val="00C129B0"/>
    <w:rsid w:val="00C15220"/>
    <w:rsid w:val="00C157FA"/>
    <w:rsid w:val="00C15F52"/>
    <w:rsid w:val="00C172EA"/>
    <w:rsid w:val="00C17A70"/>
    <w:rsid w:val="00C17F11"/>
    <w:rsid w:val="00C20AD2"/>
    <w:rsid w:val="00C20DDE"/>
    <w:rsid w:val="00C22EA6"/>
    <w:rsid w:val="00C22FE8"/>
    <w:rsid w:val="00C233AF"/>
    <w:rsid w:val="00C240C3"/>
    <w:rsid w:val="00C2418E"/>
    <w:rsid w:val="00C2622E"/>
    <w:rsid w:val="00C26A17"/>
    <w:rsid w:val="00C27045"/>
    <w:rsid w:val="00C270FB"/>
    <w:rsid w:val="00C27CFE"/>
    <w:rsid w:val="00C27F06"/>
    <w:rsid w:val="00C3075A"/>
    <w:rsid w:val="00C30E4C"/>
    <w:rsid w:val="00C31122"/>
    <w:rsid w:val="00C320D2"/>
    <w:rsid w:val="00C3249A"/>
    <w:rsid w:val="00C32B0B"/>
    <w:rsid w:val="00C32D58"/>
    <w:rsid w:val="00C32E50"/>
    <w:rsid w:val="00C34335"/>
    <w:rsid w:val="00C3483B"/>
    <w:rsid w:val="00C36202"/>
    <w:rsid w:val="00C37BB4"/>
    <w:rsid w:val="00C400A8"/>
    <w:rsid w:val="00C413A6"/>
    <w:rsid w:val="00C416EA"/>
    <w:rsid w:val="00C42F7A"/>
    <w:rsid w:val="00C441F7"/>
    <w:rsid w:val="00C44427"/>
    <w:rsid w:val="00C44C08"/>
    <w:rsid w:val="00C44DDE"/>
    <w:rsid w:val="00C45B11"/>
    <w:rsid w:val="00C474AE"/>
    <w:rsid w:val="00C50BEB"/>
    <w:rsid w:val="00C52D9A"/>
    <w:rsid w:val="00C52E59"/>
    <w:rsid w:val="00C52F9D"/>
    <w:rsid w:val="00C52FF5"/>
    <w:rsid w:val="00C53F54"/>
    <w:rsid w:val="00C53FA1"/>
    <w:rsid w:val="00C53FF1"/>
    <w:rsid w:val="00C540C0"/>
    <w:rsid w:val="00C5419E"/>
    <w:rsid w:val="00C54C38"/>
    <w:rsid w:val="00C554D0"/>
    <w:rsid w:val="00C56817"/>
    <w:rsid w:val="00C56A9F"/>
    <w:rsid w:val="00C56F82"/>
    <w:rsid w:val="00C5749B"/>
    <w:rsid w:val="00C5758D"/>
    <w:rsid w:val="00C57D33"/>
    <w:rsid w:val="00C60524"/>
    <w:rsid w:val="00C61424"/>
    <w:rsid w:val="00C61F0E"/>
    <w:rsid w:val="00C62102"/>
    <w:rsid w:val="00C6254A"/>
    <w:rsid w:val="00C6267E"/>
    <w:rsid w:val="00C6354D"/>
    <w:rsid w:val="00C63CBF"/>
    <w:rsid w:val="00C6458B"/>
    <w:rsid w:val="00C64654"/>
    <w:rsid w:val="00C64FC6"/>
    <w:rsid w:val="00C6517E"/>
    <w:rsid w:val="00C653DE"/>
    <w:rsid w:val="00C65611"/>
    <w:rsid w:val="00C672D8"/>
    <w:rsid w:val="00C6741F"/>
    <w:rsid w:val="00C6755A"/>
    <w:rsid w:val="00C67FE2"/>
    <w:rsid w:val="00C67FF9"/>
    <w:rsid w:val="00C700CB"/>
    <w:rsid w:val="00C7145F"/>
    <w:rsid w:val="00C71597"/>
    <w:rsid w:val="00C72013"/>
    <w:rsid w:val="00C7230D"/>
    <w:rsid w:val="00C72694"/>
    <w:rsid w:val="00C72ECF"/>
    <w:rsid w:val="00C730CE"/>
    <w:rsid w:val="00C735BE"/>
    <w:rsid w:val="00C73BFC"/>
    <w:rsid w:val="00C73DF8"/>
    <w:rsid w:val="00C73F20"/>
    <w:rsid w:val="00C74073"/>
    <w:rsid w:val="00C740C3"/>
    <w:rsid w:val="00C751DC"/>
    <w:rsid w:val="00C7569F"/>
    <w:rsid w:val="00C75893"/>
    <w:rsid w:val="00C75E3E"/>
    <w:rsid w:val="00C76166"/>
    <w:rsid w:val="00C76530"/>
    <w:rsid w:val="00C777DB"/>
    <w:rsid w:val="00C77DF0"/>
    <w:rsid w:val="00C81409"/>
    <w:rsid w:val="00C81D2B"/>
    <w:rsid w:val="00C81DD5"/>
    <w:rsid w:val="00C825BE"/>
    <w:rsid w:val="00C826A2"/>
    <w:rsid w:val="00C8290A"/>
    <w:rsid w:val="00C83804"/>
    <w:rsid w:val="00C83DB8"/>
    <w:rsid w:val="00C848CA"/>
    <w:rsid w:val="00C85225"/>
    <w:rsid w:val="00C85CDF"/>
    <w:rsid w:val="00C8696A"/>
    <w:rsid w:val="00C8725C"/>
    <w:rsid w:val="00C87EBB"/>
    <w:rsid w:val="00C902DB"/>
    <w:rsid w:val="00C90F65"/>
    <w:rsid w:val="00C9122E"/>
    <w:rsid w:val="00C92101"/>
    <w:rsid w:val="00C9224C"/>
    <w:rsid w:val="00C922C9"/>
    <w:rsid w:val="00C931FD"/>
    <w:rsid w:val="00C93377"/>
    <w:rsid w:val="00C93E86"/>
    <w:rsid w:val="00C94071"/>
    <w:rsid w:val="00C94410"/>
    <w:rsid w:val="00C94618"/>
    <w:rsid w:val="00C96E48"/>
    <w:rsid w:val="00C96E66"/>
    <w:rsid w:val="00C975D6"/>
    <w:rsid w:val="00C97FC8"/>
    <w:rsid w:val="00CA017A"/>
    <w:rsid w:val="00CA0450"/>
    <w:rsid w:val="00CA08AC"/>
    <w:rsid w:val="00CA0F30"/>
    <w:rsid w:val="00CA197C"/>
    <w:rsid w:val="00CA1CCA"/>
    <w:rsid w:val="00CA1DE4"/>
    <w:rsid w:val="00CA265E"/>
    <w:rsid w:val="00CA3299"/>
    <w:rsid w:val="00CA3414"/>
    <w:rsid w:val="00CA3EFF"/>
    <w:rsid w:val="00CA4041"/>
    <w:rsid w:val="00CA49E3"/>
    <w:rsid w:val="00CA4A77"/>
    <w:rsid w:val="00CA4D21"/>
    <w:rsid w:val="00CA4D3C"/>
    <w:rsid w:val="00CA6275"/>
    <w:rsid w:val="00CA6750"/>
    <w:rsid w:val="00CA67D4"/>
    <w:rsid w:val="00CA713D"/>
    <w:rsid w:val="00CA7418"/>
    <w:rsid w:val="00CA79C0"/>
    <w:rsid w:val="00CA7DDF"/>
    <w:rsid w:val="00CB0568"/>
    <w:rsid w:val="00CB0EA3"/>
    <w:rsid w:val="00CB1653"/>
    <w:rsid w:val="00CB1A37"/>
    <w:rsid w:val="00CB307D"/>
    <w:rsid w:val="00CB39A5"/>
    <w:rsid w:val="00CB3B9F"/>
    <w:rsid w:val="00CB3EFC"/>
    <w:rsid w:val="00CB49B5"/>
    <w:rsid w:val="00CB4CBF"/>
    <w:rsid w:val="00CB54C8"/>
    <w:rsid w:val="00CB5702"/>
    <w:rsid w:val="00CB6437"/>
    <w:rsid w:val="00CB6997"/>
    <w:rsid w:val="00CB6F44"/>
    <w:rsid w:val="00CC0798"/>
    <w:rsid w:val="00CC07E8"/>
    <w:rsid w:val="00CC090A"/>
    <w:rsid w:val="00CC189E"/>
    <w:rsid w:val="00CC1DC4"/>
    <w:rsid w:val="00CC1FFD"/>
    <w:rsid w:val="00CC270B"/>
    <w:rsid w:val="00CC3582"/>
    <w:rsid w:val="00CC3BC6"/>
    <w:rsid w:val="00CC4006"/>
    <w:rsid w:val="00CC43EB"/>
    <w:rsid w:val="00CC4B07"/>
    <w:rsid w:val="00CC5807"/>
    <w:rsid w:val="00CC5C40"/>
    <w:rsid w:val="00CC63BA"/>
    <w:rsid w:val="00CD0183"/>
    <w:rsid w:val="00CD04E0"/>
    <w:rsid w:val="00CD0911"/>
    <w:rsid w:val="00CD0DC9"/>
    <w:rsid w:val="00CD2E0D"/>
    <w:rsid w:val="00CD3685"/>
    <w:rsid w:val="00CD3B25"/>
    <w:rsid w:val="00CD3EBF"/>
    <w:rsid w:val="00CD3FA8"/>
    <w:rsid w:val="00CD445A"/>
    <w:rsid w:val="00CD4E11"/>
    <w:rsid w:val="00CD697B"/>
    <w:rsid w:val="00CD75A5"/>
    <w:rsid w:val="00CD7E06"/>
    <w:rsid w:val="00CD7F09"/>
    <w:rsid w:val="00CE1062"/>
    <w:rsid w:val="00CE179E"/>
    <w:rsid w:val="00CE1853"/>
    <w:rsid w:val="00CE1F76"/>
    <w:rsid w:val="00CE25C1"/>
    <w:rsid w:val="00CE345B"/>
    <w:rsid w:val="00CE3828"/>
    <w:rsid w:val="00CE4890"/>
    <w:rsid w:val="00CE53C1"/>
    <w:rsid w:val="00CE5FFE"/>
    <w:rsid w:val="00CE6050"/>
    <w:rsid w:val="00CE62C3"/>
    <w:rsid w:val="00CE6AAF"/>
    <w:rsid w:val="00CE7D96"/>
    <w:rsid w:val="00CE7FA5"/>
    <w:rsid w:val="00CE7FA9"/>
    <w:rsid w:val="00CF04F4"/>
    <w:rsid w:val="00CF30BA"/>
    <w:rsid w:val="00CF33DD"/>
    <w:rsid w:val="00CF3854"/>
    <w:rsid w:val="00CF3976"/>
    <w:rsid w:val="00CF49F8"/>
    <w:rsid w:val="00CF4CAF"/>
    <w:rsid w:val="00CF4D97"/>
    <w:rsid w:val="00CF5CA5"/>
    <w:rsid w:val="00CF62A5"/>
    <w:rsid w:val="00CF76B3"/>
    <w:rsid w:val="00CF7777"/>
    <w:rsid w:val="00CF7C02"/>
    <w:rsid w:val="00CF7E95"/>
    <w:rsid w:val="00D00CB1"/>
    <w:rsid w:val="00D00CD1"/>
    <w:rsid w:val="00D00D65"/>
    <w:rsid w:val="00D012FA"/>
    <w:rsid w:val="00D01300"/>
    <w:rsid w:val="00D014C3"/>
    <w:rsid w:val="00D02478"/>
    <w:rsid w:val="00D02733"/>
    <w:rsid w:val="00D0333D"/>
    <w:rsid w:val="00D03C1A"/>
    <w:rsid w:val="00D04548"/>
    <w:rsid w:val="00D04CD0"/>
    <w:rsid w:val="00D04D1C"/>
    <w:rsid w:val="00D052F0"/>
    <w:rsid w:val="00D0578A"/>
    <w:rsid w:val="00D062D0"/>
    <w:rsid w:val="00D065E1"/>
    <w:rsid w:val="00D06929"/>
    <w:rsid w:val="00D07012"/>
    <w:rsid w:val="00D07628"/>
    <w:rsid w:val="00D078C3"/>
    <w:rsid w:val="00D07D44"/>
    <w:rsid w:val="00D1089D"/>
    <w:rsid w:val="00D109F1"/>
    <w:rsid w:val="00D10DEC"/>
    <w:rsid w:val="00D11394"/>
    <w:rsid w:val="00D11A4C"/>
    <w:rsid w:val="00D12299"/>
    <w:rsid w:val="00D1255C"/>
    <w:rsid w:val="00D137AD"/>
    <w:rsid w:val="00D13D0E"/>
    <w:rsid w:val="00D13E8A"/>
    <w:rsid w:val="00D13FF7"/>
    <w:rsid w:val="00D14B80"/>
    <w:rsid w:val="00D14E95"/>
    <w:rsid w:val="00D15BFE"/>
    <w:rsid w:val="00D15DB2"/>
    <w:rsid w:val="00D16016"/>
    <w:rsid w:val="00D161A0"/>
    <w:rsid w:val="00D16D96"/>
    <w:rsid w:val="00D1733B"/>
    <w:rsid w:val="00D17A1E"/>
    <w:rsid w:val="00D17D7D"/>
    <w:rsid w:val="00D17DBE"/>
    <w:rsid w:val="00D17E6D"/>
    <w:rsid w:val="00D203B5"/>
    <w:rsid w:val="00D203BF"/>
    <w:rsid w:val="00D20BDC"/>
    <w:rsid w:val="00D21B5C"/>
    <w:rsid w:val="00D2242F"/>
    <w:rsid w:val="00D23381"/>
    <w:rsid w:val="00D2568F"/>
    <w:rsid w:val="00D261D5"/>
    <w:rsid w:val="00D26320"/>
    <w:rsid w:val="00D269D5"/>
    <w:rsid w:val="00D26C89"/>
    <w:rsid w:val="00D2723C"/>
    <w:rsid w:val="00D277FE"/>
    <w:rsid w:val="00D27874"/>
    <w:rsid w:val="00D27DCF"/>
    <w:rsid w:val="00D30A48"/>
    <w:rsid w:val="00D30B44"/>
    <w:rsid w:val="00D31279"/>
    <w:rsid w:val="00D31459"/>
    <w:rsid w:val="00D31815"/>
    <w:rsid w:val="00D318D5"/>
    <w:rsid w:val="00D321EB"/>
    <w:rsid w:val="00D325EC"/>
    <w:rsid w:val="00D32760"/>
    <w:rsid w:val="00D333BF"/>
    <w:rsid w:val="00D3341E"/>
    <w:rsid w:val="00D33481"/>
    <w:rsid w:val="00D340F3"/>
    <w:rsid w:val="00D3412E"/>
    <w:rsid w:val="00D341E4"/>
    <w:rsid w:val="00D347DC"/>
    <w:rsid w:val="00D3559C"/>
    <w:rsid w:val="00D357F1"/>
    <w:rsid w:val="00D35976"/>
    <w:rsid w:val="00D37B38"/>
    <w:rsid w:val="00D409E8"/>
    <w:rsid w:val="00D40FB0"/>
    <w:rsid w:val="00D41330"/>
    <w:rsid w:val="00D4190A"/>
    <w:rsid w:val="00D42289"/>
    <w:rsid w:val="00D42559"/>
    <w:rsid w:val="00D42EDB"/>
    <w:rsid w:val="00D430A6"/>
    <w:rsid w:val="00D43448"/>
    <w:rsid w:val="00D436A1"/>
    <w:rsid w:val="00D437C6"/>
    <w:rsid w:val="00D439D6"/>
    <w:rsid w:val="00D44241"/>
    <w:rsid w:val="00D44FAA"/>
    <w:rsid w:val="00D4572D"/>
    <w:rsid w:val="00D45979"/>
    <w:rsid w:val="00D4618B"/>
    <w:rsid w:val="00D47216"/>
    <w:rsid w:val="00D47F51"/>
    <w:rsid w:val="00D5001C"/>
    <w:rsid w:val="00D50328"/>
    <w:rsid w:val="00D503DA"/>
    <w:rsid w:val="00D509FA"/>
    <w:rsid w:val="00D52189"/>
    <w:rsid w:val="00D52A19"/>
    <w:rsid w:val="00D52AAB"/>
    <w:rsid w:val="00D53846"/>
    <w:rsid w:val="00D55CD0"/>
    <w:rsid w:val="00D55D3A"/>
    <w:rsid w:val="00D55DC3"/>
    <w:rsid w:val="00D56118"/>
    <w:rsid w:val="00D56AC7"/>
    <w:rsid w:val="00D5756F"/>
    <w:rsid w:val="00D57597"/>
    <w:rsid w:val="00D602FE"/>
    <w:rsid w:val="00D60397"/>
    <w:rsid w:val="00D60CEE"/>
    <w:rsid w:val="00D61C15"/>
    <w:rsid w:val="00D62049"/>
    <w:rsid w:val="00D627E5"/>
    <w:rsid w:val="00D6317A"/>
    <w:rsid w:val="00D6348A"/>
    <w:rsid w:val="00D638EC"/>
    <w:rsid w:val="00D63E99"/>
    <w:rsid w:val="00D63F17"/>
    <w:rsid w:val="00D64584"/>
    <w:rsid w:val="00D64691"/>
    <w:rsid w:val="00D647DA"/>
    <w:rsid w:val="00D64A8C"/>
    <w:rsid w:val="00D64AAB"/>
    <w:rsid w:val="00D6516D"/>
    <w:rsid w:val="00D65648"/>
    <w:rsid w:val="00D65B70"/>
    <w:rsid w:val="00D6607C"/>
    <w:rsid w:val="00D663E6"/>
    <w:rsid w:val="00D6747E"/>
    <w:rsid w:val="00D7089E"/>
    <w:rsid w:val="00D7099C"/>
    <w:rsid w:val="00D70EAC"/>
    <w:rsid w:val="00D721A8"/>
    <w:rsid w:val="00D726DD"/>
    <w:rsid w:val="00D727B6"/>
    <w:rsid w:val="00D72DAC"/>
    <w:rsid w:val="00D74803"/>
    <w:rsid w:val="00D74BC2"/>
    <w:rsid w:val="00D74CEB"/>
    <w:rsid w:val="00D74DC4"/>
    <w:rsid w:val="00D75239"/>
    <w:rsid w:val="00D7549B"/>
    <w:rsid w:val="00D756D8"/>
    <w:rsid w:val="00D765F3"/>
    <w:rsid w:val="00D76DC7"/>
    <w:rsid w:val="00D77196"/>
    <w:rsid w:val="00D7753A"/>
    <w:rsid w:val="00D80170"/>
    <w:rsid w:val="00D80299"/>
    <w:rsid w:val="00D806A3"/>
    <w:rsid w:val="00D80A7D"/>
    <w:rsid w:val="00D80E27"/>
    <w:rsid w:val="00D81446"/>
    <w:rsid w:val="00D82158"/>
    <w:rsid w:val="00D82355"/>
    <w:rsid w:val="00D84D60"/>
    <w:rsid w:val="00D84E4B"/>
    <w:rsid w:val="00D865A3"/>
    <w:rsid w:val="00D87231"/>
    <w:rsid w:val="00D877B8"/>
    <w:rsid w:val="00D87BE2"/>
    <w:rsid w:val="00D87C64"/>
    <w:rsid w:val="00D87F15"/>
    <w:rsid w:val="00D901EC"/>
    <w:rsid w:val="00D91012"/>
    <w:rsid w:val="00D911E9"/>
    <w:rsid w:val="00D915B5"/>
    <w:rsid w:val="00D91C1D"/>
    <w:rsid w:val="00D922C5"/>
    <w:rsid w:val="00D9247A"/>
    <w:rsid w:val="00D93007"/>
    <w:rsid w:val="00D94B18"/>
    <w:rsid w:val="00D96B4E"/>
    <w:rsid w:val="00D96EBB"/>
    <w:rsid w:val="00D97B63"/>
    <w:rsid w:val="00DA0729"/>
    <w:rsid w:val="00DA07FE"/>
    <w:rsid w:val="00DA1114"/>
    <w:rsid w:val="00DA1AF9"/>
    <w:rsid w:val="00DA1CDD"/>
    <w:rsid w:val="00DA1DB8"/>
    <w:rsid w:val="00DA1FDD"/>
    <w:rsid w:val="00DA2A81"/>
    <w:rsid w:val="00DA2E3C"/>
    <w:rsid w:val="00DA3339"/>
    <w:rsid w:val="00DA3643"/>
    <w:rsid w:val="00DA3F32"/>
    <w:rsid w:val="00DA49F5"/>
    <w:rsid w:val="00DA4B5C"/>
    <w:rsid w:val="00DA4CD5"/>
    <w:rsid w:val="00DA54D2"/>
    <w:rsid w:val="00DA56B3"/>
    <w:rsid w:val="00DA57EB"/>
    <w:rsid w:val="00DA6204"/>
    <w:rsid w:val="00DA6EAA"/>
    <w:rsid w:val="00DA7715"/>
    <w:rsid w:val="00DB06A6"/>
    <w:rsid w:val="00DB08BF"/>
    <w:rsid w:val="00DB0CE1"/>
    <w:rsid w:val="00DB0D1A"/>
    <w:rsid w:val="00DB16CC"/>
    <w:rsid w:val="00DB1871"/>
    <w:rsid w:val="00DB3067"/>
    <w:rsid w:val="00DB3570"/>
    <w:rsid w:val="00DB3CD0"/>
    <w:rsid w:val="00DB3EF8"/>
    <w:rsid w:val="00DB4158"/>
    <w:rsid w:val="00DB4428"/>
    <w:rsid w:val="00DB472E"/>
    <w:rsid w:val="00DB4758"/>
    <w:rsid w:val="00DB4969"/>
    <w:rsid w:val="00DB4FBB"/>
    <w:rsid w:val="00DB541D"/>
    <w:rsid w:val="00DB5560"/>
    <w:rsid w:val="00DB572D"/>
    <w:rsid w:val="00DB60D6"/>
    <w:rsid w:val="00DB63A8"/>
    <w:rsid w:val="00DB658B"/>
    <w:rsid w:val="00DB6819"/>
    <w:rsid w:val="00DB6D73"/>
    <w:rsid w:val="00DB6E37"/>
    <w:rsid w:val="00DB7D52"/>
    <w:rsid w:val="00DC0024"/>
    <w:rsid w:val="00DC08AB"/>
    <w:rsid w:val="00DC0969"/>
    <w:rsid w:val="00DC0EC7"/>
    <w:rsid w:val="00DC1F69"/>
    <w:rsid w:val="00DC2306"/>
    <w:rsid w:val="00DC2F6A"/>
    <w:rsid w:val="00DC398C"/>
    <w:rsid w:val="00DC3DA6"/>
    <w:rsid w:val="00DC4AC2"/>
    <w:rsid w:val="00DC52B5"/>
    <w:rsid w:val="00DC5548"/>
    <w:rsid w:val="00DC58D6"/>
    <w:rsid w:val="00DC5CC4"/>
    <w:rsid w:val="00DC6D41"/>
    <w:rsid w:val="00DC719A"/>
    <w:rsid w:val="00DC77F7"/>
    <w:rsid w:val="00DC7CC8"/>
    <w:rsid w:val="00DD0609"/>
    <w:rsid w:val="00DD0C99"/>
    <w:rsid w:val="00DD111C"/>
    <w:rsid w:val="00DD1227"/>
    <w:rsid w:val="00DD182F"/>
    <w:rsid w:val="00DD24A2"/>
    <w:rsid w:val="00DD4139"/>
    <w:rsid w:val="00DD4508"/>
    <w:rsid w:val="00DD4533"/>
    <w:rsid w:val="00DD45FC"/>
    <w:rsid w:val="00DD4758"/>
    <w:rsid w:val="00DD4B49"/>
    <w:rsid w:val="00DD4E9C"/>
    <w:rsid w:val="00DD5EAA"/>
    <w:rsid w:val="00DD61C5"/>
    <w:rsid w:val="00DD707D"/>
    <w:rsid w:val="00DD728C"/>
    <w:rsid w:val="00DD7D7B"/>
    <w:rsid w:val="00DE07B3"/>
    <w:rsid w:val="00DE0C7F"/>
    <w:rsid w:val="00DE17AB"/>
    <w:rsid w:val="00DE1DAA"/>
    <w:rsid w:val="00DE289B"/>
    <w:rsid w:val="00DE29EA"/>
    <w:rsid w:val="00DE543D"/>
    <w:rsid w:val="00DE5804"/>
    <w:rsid w:val="00DE5C26"/>
    <w:rsid w:val="00DE5D78"/>
    <w:rsid w:val="00DE694E"/>
    <w:rsid w:val="00DE6EB9"/>
    <w:rsid w:val="00DE77AC"/>
    <w:rsid w:val="00DE7821"/>
    <w:rsid w:val="00DE7AD3"/>
    <w:rsid w:val="00DE7C59"/>
    <w:rsid w:val="00DE7D3F"/>
    <w:rsid w:val="00DF270F"/>
    <w:rsid w:val="00DF2804"/>
    <w:rsid w:val="00DF28BE"/>
    <w:rsid w:val="00DF2D28"/>
    <w:rsid w:val="00DF2D8B"/>
    <w:rsid w:val="00DF2F02"/>
    <w:rsid w:val="00DF3A77"/>
    <w:rsid w:val="00DF3CD8"/>
    <w:rsid w:val="00DF4154"/>
    <w:rsid w:val="00DF4A5E"/>
    <w:rsid w:val="00DF55E7"/>
    <w:rsid w:val="00DF6FC6"/>
    <w:rsid w:val="00DF7708"/>
    <w:rsid w:val="00E00F82"/>
    <w:rsid w:val="00E01104"/>
    <w:rsid w:val="00E01340"/>
    <w:rsid w:val="00E01487"/>
    <w:rsid w:val="00E0162B"/>
    <w:rsid w:val="00E01958"/>
    <w:rsid w:val="00E028FF"/>
    <w:rsid w:val="00E02FBB"/>
    <w:rsid w:val="00E03143"/>
    <w:rsid w:val="00E034FD"/>
    <w:rsid w:val="00E047F5"/>
    <w:rsid w:val="00E04D5C"/>
    <w:rsid w:val="00E054F9"/>
    <w:rsid w:val="00E05A8C"/>
    <w:rsid w:val="00E06075"/>
    <w:rsid w:val="00E065D4"/>
    <w:rsid w:val="00E07B76"/>
    <w:rsid w:val="00E11A0D"/>
    <w:rsid w:val="00E11C5E"/>
    <w:rsid w:val="00E11D21"/>
    <w:rsid w:val="00E12B8C"/>
    <w:rsid w:val="00E12F92"/>
    <w:rsid w:val="00E13195"/>
    <w:rsid w:val="00E13608"/>
    <w:rsid w:val="00E13EB7"/>
    <w:rsid w:val="00E1407E"/>
    <w:rsid w:val="00E15113"/>
    <w:rsid w:val="00E15340"/>
    <w:rsid w:val="00E1671B"/>
    <w:rsid w:val="00E169F1"/>
    <w:rsid w:val="00E16E2B"/>
    <w:rsid w:val="00E170CC"/>
    <w:rsid w:val="00E171D0"/>
    <w:rsid w:val="00E17853"/>
    <w:rsid w:val="00E206D8"/>
    <w:rsid w:val="00E207A7"/>
    <w:rsid w:val="00E21424"/>
    <w:rsid w:val="00E217B0"/>
    <w:rsid w:val="00E21E17"/>
    <w:rsid w:val="00E2276E"/>
    <w:rsid w:val="00E22A9C"/>
    <w:rsid w:val="00E23E65"/>
    <w:rsid w:val="00E241E4"/>
    <w:rsid w:val="00E26AB1"/>
    <w:rsid w:val="00E26D64"/>
    <w:rsid w:val="00E27A82"/>
    <w:rsid w:val="00E27FAA"/>
    <w:rsid w:val="00E30D95"/>
    <w:rsid w:val="00E30E90"/>
    <w:rsid w:val="00E30ED1"/>
    <w:rsid w:val="00E31B7D"/>
    <w:rsid w:val="00E32847"/>
    <w:rsid w:val="00E328DC"/>
    <w:rsid w:val="00E334F8"/>
    <w:rsid w:val="00E34321"/>
    <w:rsid w:val="00E3433C"/>
    <w:rsid w:val="00E3487B"/>
    <w:rsid w:val="00E34B98"/>
    <w:rsid w:val="00E35DD1"/>
    <w:rsid w:val="00E364B3"/>
    <w:rsid w:val="00E3691A"/>
    <w:rsid w:val="00E36E02"/>
    <w:rsid w:val="00E375D6"/>
    <w:rsid w:val="00E376AA"/>
    <w:rsid w:val="00E379E0"/>
    <w:rsid w:val="00E379EB"/>
    <w:rsid w:val="00E40A7C"/>
    <w:rsid w:val="00E40D54"/>
    <w:rsid w:val="00E41A6E"/>
    <w:rsid w:val="00E41DDB"/>
    <w:rsid w:val="00E41FC8"/>
    <w:rsid w:val="00E420F1"/>
    <w:rsid w:val="00E422BC"/>
    <w:rsid w:val="00E42385"/>
    <w:rsid w:val="00E42862"/>
    <w:rsid w:val="00E4307A"/>
    <w:rsid w:val="00E4313D"/>
    <w:rsid w:val="00E438BA"/>
    <w:rsid w:val="00E43AEF"/>
    <w:rsid w:val="00E43CB0"/>
    <w:rsid w:val="00E44BC6"/>
    <w:rsid w:val="00E44C20"/>
    <w:rsid w:val="00E450B6"/>
    <w:rsid w:val="00E459B9"/>
    <w:rsid w:val="00E46F78"/>
    <w:rsid w:val="00E47710"/>
    <w:rsid w:val="00E47958"/>
    <w:rsid w:val="00E50EB5"/>
    <w:rsid w:val="00E514D9"/>
    <w:rsid w:val="00E530EC"/>
    <w:rsid w:val="00E537CD"/>
    <w:rsid w:val="00E541CF"/>
    <w:rsid w:val="00E5432D"/>
    <w:rsid w:val="00E5486E"/>
    <w:rsid w:val="00E54CF2"/>
    <w:rsid w:val="00E556B0"/>
    <w:rsid w:val="00E55E5A"/>
    <w:rsid w:val="00E5777B"/>
    <w:rsid w:val="00E57983"/>
    <w:rsid w:val="00E57AEB"/>
    <w:rsid w:val="00E57DC9"/>
    <w:rsid w:val="00E6037D"/>
    <w:rsid w:val="00E6163B"/>
    <w:rsid w:val="00E61C2D"/>
    <w:rsid w:val="00E62355"/>
    <w:rsid w:val="00E62C70"/>
    <w:rsid w:val="00E63D1C"/>
    <w:rsid w:val="00E63F57"/>
    <w:rsid w:val="00E64372"/>
    <w:rsid w:val="00E66238"/>
    <w:rsid w:val="00E66B16"/>
    <w:rsid w:val="00E66F8F"/>
    <w:rsid w:val="00E67042"/>
    <w:rsid w:val="00E6741E"/>
    <w:rsid w:val="00E675F0"/>
    <w:rsid w:val="00E677E5"/>
    <w:rsid w:val="00E67CA4"/>
    <w:rsid w:val="00E67CC8"/>
    <w:rsid w:val="00E7026E"/>
    <w:rsid w:val="00E70D08"/>
    <w:rsid w:val="00E71186"/>
    <w:rsid w:val="00E72E3B"/>
    <w:rsid w:val="00E748A4"/>
    <w:rsid w:val="00E750F9"/>
    <w:rsid w:val="00E75A53"/>
    <w:rsid w:val="00E75FB9"/>
    <w:rsid w:val="00E76819"/>
    <w:rsid w:val="00E76E0A"/>
    <w:rsid w:val="00E76E7B"/>
    <w:rsid w:val="00E76F53"/>
    <w:rsid w:val="00E77577"/>
    <w:rsid w:val="00E77E62"/>
    <w:rsid w:val="00E800E1"/>
    <w:rsid w:val="00E800EB"/>
    <w:rsid w:val="00E8111C"/>
    <w:rsid w:val="00E814F7"/>
    <w:rsid w:val="00E818C5"/>
    <w:rsid w:val="00E81926"/>
    <w:rsid w:val="00E820E4"/>
    <w:rsid w:val="00E821AF"/>
    <w:rsid w:val="00E82B67"/>
    <w:rsid w:val="00E8429B"/>
    <w:rsid w:val="00E85563"/>
    <w:rsid w:val="00E855AB"/>
    <w:rsid w:val="00E866C7"/>
    <w:rsid w:val="00E8686B"/>
    <w:rsid w:val="00E86A0B"/>
    <w:rsid w:val="00E86B87"/>
    <w:rsid w:val="00E874B7"/>
    <w:rsid w:val="00E87815"/>
    <w:rsid w:val="00E87D2D"/>
    <w:rsid w:val="00E900D0"/>
    <w:rsid w:val="00E900D5"/>
    <w:rsid w:val="00E901F7"/>
    <w:rsid w:val="00E90333"/>
    <w:rsid w:val="00E90435"/>
    <w:rsid w:val="00E910F9"/>
    <w:rsid w:val="00E91180"/>
    <w:rsid w:val="00E91216"/>
    <w:rsid w:val="00E91E6A"/>
    <w:rsid w:val="00E92340"/>
    <w:rsid w:val="00E92442"/>
    <w:rsid w:val="00E92DB8"/>
    <w:rsid w:val="00E92F44"/>
    <w:rsid w:val="00E93095"/>
    <w:rsid w:val="00E9359B"/>
    <w:rsid w:val="00E93892"/>
    <w:rsid w:val="00E939F3"/>
    <w:rsid w:val="00E94CBC"/>
    <w:rsid w:val="00E94EDF"/>
    <w:rsid w:val="00E94F19"/>
    <w:rsid w:val="00E95166"/>
    <w:rsid w:val="00E95587"/>
    <w:rsid w:val="00E95B44"/>
    <w:rsid w:val="00E95F81"/>
    <w:rsid w:val="00E969E4"/>
    <w:rsid w:val="00E97900"/>
    <w:rsid w:val="00EA097A"/>
    <w:rsid w:val="00EA0B20"/>
    <w:rsid w:val="00EA0EAD"/>
    <w:rsid w:val="00EA0FE0"/>
    <w:rsid w:val="00EA1373"/>
    <w:rsid w:val="00EA188F"/>
    <w:rsid w:val="00EA2A6A"/>
    <w:rsid w:val="00EA2D64"/>
    <w:rsid w:val="00EA2DC3"/>
    <w:rsid w:val="00EA31B0"/>
    <w:rsid w:val="00EA35E1"/>
    <w:rsid w:val="00EA3AE4"/>
    <w:rsid w:val="00EA43C1"/>
    <w:rsid w:val="00EA484A"/>
    <w:rsid w:val="00EA4DB3"/>
    <w:rsid w:val="00EA4DCE"/>
    <w:rsid w:val="00EA5D35"/>
    <w:rsid w:val="00EA5F31"/>
    <w:rsid w:val="00EA6138"/>
    <w:rsid w:val="00EA6661"/>
    <w:rsid w:val="00EA67B8"/>
    <w:rsid w:val="00EA6A05"/>
    <w:rsid w:val="00EA6F34"/>
    <w:rsid w:val="00EA73BB"/>
    <w:rsid w:val="00EA7BEA"/>
    <w:rsid w:val="00EA7E8D"/>
    <w:rsid w:val="00EB0131"/>
    <w:rsid w:val="00EB0968"/>
    <w:rsid w:val="00EB2539"/>
    <w:rsid w:val="00EB2B81"/>
    <w:rsid w:val="00EB2BF8"/>
    <w:rsid w:val="00EB2FEB"/>
    <w:rsid w:val="00EB3C4E"/>
    <w:rsid w:val="00EB508A"/>
    <w:rsid w:val="00EB513E"/>
    <w:rsid w:val="00EB5680"/>
    <w:rsid w:val="00EB570C"/>
    <w:rsid w:val="00EB5D27"/>
    <w:rsid w:val="00EB5DFA"/>
    <w:rsid w:val="00EB68C4"/>
    <w:rsid w:val="00EB6902"/>
    <w:rsid w:val="00EB6CC9"/>
    <w:rsid w:val="00EB7995"/>
    <w:rsid w:val="00EC040B"/>
    <w:rsid w:val="00EC06A5"/>
    <w:rsid w:val="00EC0ABD"/>
    <w:rsid w:val="00EC0EAA"/>
    <w:rsid w:val="00EC1067"/>
    <w:rsid w:val="00EC3235"/>
    <w:rsid w:val="00EC42F1"/>
    <w:rsid w:val="00EC4C05"/>
    <w:rsid w:val="00EC4C36"/>
    <w:rsid w:val="00EC676B"/>
    <w:rsid w:val="00EC6ACD"/>
    <w:rsid w:val="00EC6DA7"/>
    <w:rsid w:val="00EC6DC6"/>
    <w:rsid w:val="00EC707B"/>
    <w:rsid w:val="00ED0038"/>
    <w:rsid w:val="00ED042D"/>
    <w:rsid w:val="00ED0A05"/>
    <w:rsid w:val="00ED164F"/>
    <w:rsid w:val="00ED292E"/>
    <w:rsid w:val="00ED3564"/>
    <w:rsid w:val="00ED3C8A"/>
    <w:rsid w:val="00ED3CA3"/>
    <w:rsid w:val="00ED44EE"/>
    <w:rsid w:val="00ED537E"/>
    <w:rsid w:val="00ED6579"/>
    <w:rsid w:val="00ED69D6"/>
    <w:rsid w:val="00ED6BB2"/>
    <w:rsid w:val="00ED6ED5"/>
    <w:rsid w:val="00ED7369"/>
    <w:rsid w:val="00ED7A3E"/>
    <w:rsid w:val="00EE0301"/>
    <w:rsid w:val="00EE03A5"/>
    <w:rsid w:val="00EE193E"/>
    <w:rsid w:val="00EE2DDB"/>
    <w:rsid w:val="00EE46D1"/>
    <w:rsid w:val="00EE4AAC"/>
    <w:rsid w:val="00EE5A19"/>
    <w:rsid w:val="00EE6C73"/>
    <w:rsid w:val="00EE72E9"/>
    <w:rsid w:val="00EE7987"/>
    <w:rsid w:val="00EE7AA6"/>
    <w:rsid w:val="00EF056D"/>
    <w:rsid w:val="00EF22ED"/>
    <w:rsid w:val="00EF2A3B"/>
    <w:rsid w:val="00EF2E46"/>
    <w:rsid w:val="00EF371B"/>
    <w:rsid w:val="00EF4263"/>
    <w:rsid w:val="00EF4E81"/>
    <w:rsid w:val="00EF55E9"/>
    <w:rsid w:val="00EF6FC1"/>
    <w:rsid w:val="00F00080"/>
    <w:rsid w:val="00F005C0"/>
    <w:rsid w:val="00F00788"/>
    <w:rsid w:val="00F00837"/>
    <w:rsid w:val="00F00899"/>
    <w:rsid w:val="00F02361"/>
    <w:rsid w:val="00F02645"/>
    <w:rsid w:val="00F02D2E"/>
    <w:rsid w:val="00F032BC"/>
    <w:rsid w:val="00F03310"/>
    <w:rsid w:val="00F0381E"/>
    <w:rsid w:val="00F03F1A"/>
    <w:rsid w:val="00F0481E"/>
    <w:rsid w:val="00F05997"/>
    <w:rsid w:val="00F05B1B"/>
    <w:rsid w:val="00F06306"/>
    <w:rsid w:val="00F06F18"/>
    <w:rsid w:val="00F10C59"/>
    <w:rsid w:val="00F10D20"/>
    <w:rsid w:val="00F11121"/>
    <w:rsid w:val="00F11DE0"/>
    <w:rsid w:val="00F12318"/>
    <w:rsid w:val="00F125E9"/>
    <w:rsid w:val="00F128BE"/>
    <w:rsid w:val="00F12976"/>
    <w:rsid w:val="00F13DBA"/>
    <w:rsid w:val="00F14464"/>
    <w:rsid w:val="00F14BEB"/>
    <w:rsid w:val="00F16266"/>
    <w:rsid w:val="00F162C8"/>
    <w:rsid w:val="00F1677F"/>
    <w:rsid w:val="00F215A6"/>
    <w:rsid w:val="00F21EEC"/>
    <w:rsid w:val="00F21F37"/>
    <w:rsid w:val="00F22B60"/>
    <w:rsid w:val="00F2331B"/>
    <w:rsid w:val="00F23924"/>
    <w:rsid w:val="00F24342"/>
    <w:rsid w:val="00F248C2"/>
    <w:rsid w:val="00F24BD3"/>
    <w:rsid w:val="00F24BEE"/>
    <w:rsid w:val="00F2515B"/>
    <w:rsid w:val="00F25A0C"/>
    <w:rsid w:val="00F25AEF"/>
    <w:rsid w:val="00F26447"/>
    <w:rsid w:val="00F26F72"/>
    <w:rsid w:val="00F303B4"/>
    <w:rsid w:val="00F30438"/>
    <w:rsid w:val="00F30DA3"/>
    <w:rsid w:val="00F320A4"/>
    <w:rsid w:val="00F3245D"/>
    <w:rsid w:val="00F324CA"/>
    <w:rsid w:val="00F3310F"/>
    <w:rsid w:val="00F3481B"/>
    <w:rsid w:val="00F358F3"/>
    <w:rsid w:val="00F359C2"/>
    <w:rsid w:val="00F35C21"/>
    <w:rsid w:val="00F35C8E"/>
    <w:rsid w:val="00F36341"/>
    <w:rsid w:val="00F364FD"/>
    <w:rsid w:val="00F37209"/>
    <w:rsid w:val="00F37267"/>
    <w:rsid w:val="00F3762E"/>
    <w:rsid w:val="00F40C74"/>
    <w:rsid w:val="00F416DB"/>
    <w:rsid w:val="00F42040"/>
    <w:rsid w:val="00F42050"/>
    <w:rsid w:val="00F421E5"/>
    <w:rsid w:val="00F427BA"/>
    <w:rsid w:val="00F4286E"/>
    <w:rsid w:val="00F4291C"/>
    <w:rsid w:val="00F43D3C"/>
    <w:rsid w:val="00F4529F"/>
    <w:rsid w:val="00F469AA"/>
    <w:rsid w:val="00F47825"/>
    <w:rsid w:val="00F508DA"/>
    <w:rsid w:val="00F50AD7"/>
    <w:rsid w:val="00F50BAC"/>
    <w:rsid w:val="00F52065"/>
    <w:rsid w:val="00F544BF"/>
    <w:rsid w:val="00F55E88"/>
    <w:rsid w:val="00F563EA"/>
    <w:rsid w:val="00F5711A"/>
    <w:rsid w:val="00F57181"/>
    <w:rsid w:val="00F57D75"/>
    <w:rsid w:val="00F60255"/>
    <w:rsid w:val="00F60C74"/>
    <w:rsid w:val="00F622A5"/>
    <w:rsid w:val="00F62A13"/>
    <w:rsid w:val="00F63327"/>
    <w:rsid w:val="00F6372D"/>
    <w:rsid w:val="00F637EB"/>
    <w:rsid w:val="00F654EF"/>
    <w:rsid w:val="00F655ED"/>
    <w:rsid w:val="00F65AF5"/>
    <w:rsid w:val="00F66B6E"/>
    <w:rsid w:val="00F70968"/>
    <w:rsid w:val="00F7167B"/>
    <w:rsid w:val="00F71B7C"/>
    <w:rsid w:val="00F71D05"/>
    <w:rsid w:val="00F71F15"/>
    <w:rsid w:val="00F729D9"/>
    <w:rsid w:val="00F72BCB"/>
    <w:rsid w:val="00F733C9"/>
    <w:rsid w:val="00F73C11"/>
    <w:rsid w:val="00F743D9"/>
    <w:rsid w:val="00F752D6"/>
    <w:rsid w:val="00F75B2B"/>
    <w:rsid w:val="00F75D33"/>
    <w:rsid w:val="00F76688"/>
    <w:rsid w:val="00F76815"/>
    <w:rsid w:val="00F779C5"/>
    <w:rsid w:val="00F817C8"/>
    <w:rsid w:val="00F81FE6"/>
    <w:rsid w:val="00F8203F"/>
    <w:rsid w:val="00F823C3"/>
    <w:rsid w:val="00F83155"/>
    <w:rsid w:val="00F83590"/>
    <w:rsid w:val="00F84B17"/>
    <w:rsid w:val="00F85718"/>
    <w:rsid w:val="00F85D34"/>
    <w:rsid w:val="00F860F8"/>
    <w:rsid w:val="00F87568"/>
    <w:rsid w:val="00F87F51"/>
    <w:rsid w:val="00F905BE"/>
    <w:rsid w:val="00F905D9"/>
    <w:rsid w:val="00F90A4B"/>
    <w:rsid w:val="00F9173E"/>
    <w:rsid w:val="00F91923"/>
    <w:rsid w:val="00F94123"/>
    <w:rsid w:val="00F95770"/>
    <w:rsid w:val="00F95D80"/>
    <w:rsid w:val="00F97F3B"/>
    <w:rsid w:val="00FA1969"/>
    <w:rsid w:val="00FA305D"/>
    <w:rsid w:val="00FA399D"/>
    <w:rsid w:val="00FA447C"/>
    <w:rsid w:val="00FA45C3"/>
    <w:rsid w:val="00FA4C8B"/>
    <w:rsid w:val="00FA4EB7"/>
    <w:rsid w:val="00FA5083"/>
    <w:rsid w:val="00FA51AA"/>
    <w:rsid w:val="00FA58A0"/>
    <w:rsid w:val="00FA5B3C"/>
    <w:rsid w:val="00FA5F29"/>
    <w:rsid w:val="00FA6126"/>
    <w:rsid w:val="00FA6A09"/>
    <w:rsid w:val="00FB008E"/>
    <w:rsid w:val="00FB06DE"/>
    <w:rsid w:val="00FB07D0"/>
    <w:rsid w:val="00FB0AE8"/>
    <w:rsid w:val="00FB0F8E"/>
    <w:rsid w:val="00FB1414"/>
    <w:rsid w:val="00FB19C8"/>
    <w:rsid w:val="00FB223B"/>
    <w:rsid w:val="00FB247B"/>
    <w:rsid w:val="00FB2D6C"/>
    <w:rsid w:val="00FB3325"/>
    <w:rsid w:val="00FB45E5"/>
    <w:rsid w:val="00FB481F"/>
    <w:rsid w:val="00FB4ED9"/>
    <w:rsid w:val="00FB6969"/>
    <w:rsid w:val="00FB6B3E"/>
    <w:rsid w:val="00FB6FEB"/>
    <w:rsid w:val="00FB70BE"/>
    <w:rsid w:val="00FB76EC"/>
    <w:rsid w:val="00FC0311"/>
    <w:rsid w:val="00FC072B"/>
    <w:rsid w:val="00FC0D43"/>
    <w:rsid w:val="00FC16C8"/>
    <w:rsid w:val="00FC2B20"/>
    <w:rsid w:val="00FC2DFD"/>
    <w:rsid w:val="00FC37FA"/>
    <w:rsid w:val="00FC3A3A"/>
    <w:rsid w:val="00FC415E"/>
    <w:rsid w:val="00FC5475"/>
    <w:rsid w:val="00FC585E"/>
    <w:rsid w:val="00FC5BE1"/>
    <w:rsid w:val="00FC6093"/>
    <w:rsid w:val="00FC6850"/>
    <w:rsid w:val="00FC68A7"/>
    <w:rsid w:val="00FC6B18"/>
    <w:rsid w:val="00FC6BE6"/>
    <w:rsid w:val="00FC6C99"/>
    <w:rsid w:val="00FC6CB0"/>
    <w:rsid w:val="00FC7410"/>
    <w:rsid w:val="00FC7F0F"/>
    <w:rsid w:val="00FD0AF2"/>
    <w:rsid w:val="00FD1442"/>
    <w:rsid w:val="00FD21E2"/>
    <w:rsid w:val="00FD2D40"/>
    <w:rsid w:val="00FD403E"/>
    <w:rsid w:val="00FD4426"/>
    <w:rsid w:val="00FD4DCA"/>
    <w:rsid w:val="00FD565B"/>
    <w:rsid w:val="00FD602B"/>
    <w:rsid w:val="00FD6629"/>
    <w:rsid w:val="00FD6783"/>
    <w:rsid w:val="00FD7255"/>
    <w:rsid w:val="00FE0409"/>
    <w:rsid w:val="00FE0A37"/>
    <w:rsid w:val="00FE2585"/>
    <w:rsid w:val="00FE2749"/>
    <w:rsid w:val="00FE2BDB"/>
    <w:rsid w:val="00FE3284"/>
    <w:rsid w:val="00FE3C40"/>
    <w:rsid w:val="00FE4048"/>
    <w:rsid w:val="00FE47F7"/>
    <w:rsid w:val="00FE4B10"/>
    <w:rsid w:val="00FE4E3F"/>
    <w:rsid w:val="00FE52D1"/>
    <w:rsid w:val="00FE649B"/>
    <w:rsid w:val="00FE7641"/>
    <w:rsid w:val="00FF024D"/>
    <w:rsid w:val="00FF096B"/>
    <w:rsid w:val="00FF1440"/>
    <w:rsid w:val="00FF1D31"/>
    <w:rsid w:val="00FF1F07"/>
    <w:rsid w:val="00FF1F22"/>
    <w:rsid w:val="00FF2777"/>
    <w:rsid w:val="00FF3666"/>
    <w:rsid w:val="00FF3749"/>
    <w:rsid w:val="00FF39B1"/>
    <w:rsid w:val="00FF3B1A"/>
    <w:rsid w:val="00FF429A"/>
    <w:rsid w:val="00FF4A85"/>
    <w:rsid w:val="00FF57A6"/>
    <w:rsid w:val="00FF5FE7"/>
    <w:rsid w:val="00FF698E"/>
    <w:rsid w:val="00FF765D"/>
    <w:rsid w:val="00FF7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D0947E"/>
  <w15:docId w15:val="{10BADC7F-4C4B-4DE7-9E97-AE15B7AED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1DC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A11E4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3374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65B52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7C4E6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C4E6D"/>
  </w:style>
  <w:style w:type="paragraph" w:styleId="a6">
    <w:name w:val="footer"/>
    <w:basedOn w:val="a"/>
    <w:link w:val="a7"/>
    <w:uiPriority w:val="99"/>
    <w:unhideWhenUsed/>
    <w:rsid w:val="007C4E6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C4E6D"/>
  </w:style>
  <w:style w:type="character" w:customStyle="1" w:styleId="citation-publication-date">
    <w:name w:val="citation-publication-date"/>
    <w:basedOn w:val="a0"/>
    <w:rsid w:val="00625900"/>
  </w:style>
  <w:style w:type="character" w:customStyle="1" w:styleId="doi">
    <w:name w:val="doi"/>
    <w:basedOn w:val="a0"/>
    <w:rsid w:val="00625900"/>
  </w:style>
  <w:style w:type="character" w:styleId="a8">
    <w:name w:val="Hyperlink"/>
    <w:basedOn w:val="a0"/>
    <w:uiPriority w:val="99"/>
    <w:unhideWhenUsed/>
    <w:rsid w:val="00B95DE1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B95DE1"/>
    <w:rPr>
      <w:color w:val="808080"/>
      <w:shd w:val="clear" w:color="auto" w:fill="E6E6E6"/>
    </w:rPr>
  </w:style>
  <w:style w:type="paragraph" w:customStyle="1" w:styleId="12">
    <w:name w:val="表題1"/>
    <w:basedOn w:val="a"/>
    <w:rsid w:val="00F50BA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sc">
    <w:name w:val="desc"/>
    <w:basedOn w:val="a"/>
    <w:rsid w:val="00F50BA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tails">
    <w:name w:val="details"/>
    <w:basedOn w:val="a"/>
    <w:rsid w:val="00F50BA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jrnl">
    <w:name w:val="jrnl"/>
    <w:basedOn w:val="a0"/>
    <w:rsid w:val="00F50BAC"/>
  </w:style>
  <w:style w:type="paragraph" w:customStyle="1" w:styleId="links">
    <w:name w:val="links"/>
    <w:basedOn w:val="a"/>
    <w:rsid w:val="00F50BA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9">
    <w:name w:val="Table Grid"/>
    <w:basedOn w:val="a1"/>
    <w:uiPriority w:val="39"/>
    <w:rsid w:val="00C626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9A11E4"/>
    <w:rPr>
      <w:rFonts w:asciiTheme="majorHAnsi" w:eastAsiaTheme="majorEastAsia" w:hAnsiTheme="majorHAnsi" w:cstheme="majorBidi"/>
      <w:sz w:val="24"/>
      <w:szCs w:val="24"/>
    </w:rPr>
  </w:style>
  <w:style w:type="character" w:customStyle="1" w:styleId="21">
    <w:name w:val="未解決のメンション2"/>
    <w:basedOn w:val="a0"/>
    <w:uiPriority w:val="99"/>
    <w:semiHidden/>
    <w:unhideWhenUsed/>
    <w:rsid w:val="0034571F"/>
    <w:rPr>
      <w:color w:val="605E5C"/>
      <w:shd w:val="clear" w:color="auto" w:fill="E1DFDD"/>
    </w:rPr>
  </w:style>
  <w:style w:type="paragraph" w:styleId="aa">
    <w:name w:val="Balloon Text"/>
    <w:basedOn w:val="a"/>
    <w:link w:val="ab"/>
    <w:uiPriority w:val="99"/>
    <w:semiHidden/>
    <w:unhideWhenUsed/>
    <w:rsid w:val="000E3813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0E3813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line number"/>
    <w:basedOn w:val="a0"/>
    <w:uiPriority w:val="99"/>
    <w:semiHidden/>
    <w:unhideWhenUsed/>
    <w:rsid w:val="00103639"/>
  </w:style>
  <w:style w:type="character" w:customStyle="1" w:styleId="20">
    <w:name w:val="見出し 2 (文字)"/>
    <w:basedOn w:val="a0"/>
    <w:link w:val="2"/>
    <w:uiPriority w:val="9"/>
    <w:semiHidden/>
    <w:rsid w:val="00B33742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97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47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32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09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99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8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62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3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7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4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295394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02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9626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508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503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140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3180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113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59732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33217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4792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036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240938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05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295107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4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93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504879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012887">
              <w:marLeft w:val="0"/>
              <w:marRight w:val="0"/>
              <w:marTop w:val="27"/>
              <w:marBottom w:val="27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32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970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758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0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609833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98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60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40533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46131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24588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37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01155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65155">
              <w:marLeft w:val="0"/>
              <w:marRight w:val="0"/>
              <w:marTop w:val="27"/>
              <w:marBottom w:val="27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72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11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73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387637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28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47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20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7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59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039693-1F47-4FFA-AEAE-A4483E80E9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2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加藤慶三</dc:creator>
  <cp:lastModifiedBy>坪田 旭史</cp:lastModifiedBy>
  <cp:revision>6</cp:revision>
  <cp:lastPrinted>2019-05-03T04:12:00Z</cp:lastPrinted>
  <dcterms:created xsi:type="dcterms:W3CDTF">2019-06-18T02:31:00Z</dcterms:created>
  <dcterms:modified xsi:type="dcterms:W3CDTF">2019-06-18T02:45:00Z</dcterms:modified>
</cp:coreProperties>
</file>